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87469C6" w14:textId="77777777" w:rsidR="00760A61" w:rsidRPr="00760A61" w:rsidRDefault="00760A61">
      <w:pPr>
        <w:rPr>
          <w:rFonts w:ascii="Times New Roman" w:hAnsi="Times New Roman" w:cs="Times New Roman"/>
          <w:b/>
        </w:rPr>
      </w:pPr>
    </w:p>
    <w:p w14:paraId="0712048D" w14:textId="2EA6C6E6" w:rsidR="00760A61" w:rsidRPr="00073603" w:rsidRDefault="00760A61">
      <w:pPr>
        <w:rPr>
          <w:rFonts w:ascii="Times New Roman" w:hAnsi="Times New Roman" w:cs="Times New Roman"/>
          <w:b/>
        </w:rPr>
      </w:pPr>
      <w:r w:rsidRPr="00073603">
        <w:rPr>
          <w:rFonts w:ascii="Times New Roman" w:hAnsi="Times New Roman" w:cs="Times New Roman"/>
          <w:b/>
        </w:rPr>
        <w:t xml:space="preserve">Supplementary material </w:t>
      </w:r>
    </w:p>
    <w:p w14:paraId="3236F086" w14:textId="00B62138" w:rsidR="00760A61" w:rsidRPr="00073603" w:rsidRDefault="00760A61">
      <w:pPr>
        <w:rPr>
          <w:rFonts w:ascii="Times New Roman" w:hAnsi="Times New Roman" w:cs="Times New Roman"/>
          <w:b/>
        </w:rPr>
      </w:pPr>
    </w:p>
    <w:p w14:paraId="66252155" w14:textId="31B0B0C7" w:rsidR="00760A61" w:rsidRPr="00073603" w:rsidRDefault="00760A61">
      <w:pPr>
        <w:rPr>
          <w:rFonts w:ascii="Times New Roman" w:hAnsi="Times New Roman" w:cs="Times New Roman"/>
          <w:b/>
          <w:sz w:val="22"/>
          <w:szCs w:val="22"/>
        </w:rPr>
      </w:pPr>
    </w:p>
    <w:p w14:paraId="627A7FEB" w14:textId="108A56B8" w:rsidR="00D215F6" w:rsidRPr="00073603" w:rsidRDefault="00D215F6">
      <w:pPr>
        <w:rPr>
          <w:rFonts w:ascii="Times New Roman" w:hAnsi="Times New Roman" w:cs="Times New Roman"/>
          <w:b/>
          <w:sz w:val="22"/>
          <w:szCs w:val="22"/>
        </w:rPr>
      </w:pPr>
    </w:p>
    <w:p w14:paraId="262D81B3" w14:textId="77777777" w:rsidR="00D215F6" w:rsidRPr="00073603" w:rsidRDefault="00D215F6">
      <w:pPr>
        <w:rPr>
          <w:rFonts w:ascii="Times New Roman" w:hAnsi="Times New Roman" w:cs="Times New Roman"/>
          <w:b/>
          <w:sz w:val="22"/>
          <w:szCs w:val="22"/>
        </w:rPr>
      </w:pPr>
    </w:p>
    <w:p w14:paraId="5BF0994F" w14:textId="383660D0" w:rsidR="00760A61" w:rsidRPr="00073603" w:rsidRDefault="00760A61">
      <w:pPr>
        <w:rPr>
          <w:rFonts w:ascii="Times New Roman" w:hAnsi="Times New Roman" w:cs="Times New Roman"/>
          <w:b/>
          <w:sz w:val="22"/>
          <w:szCs w:val="22"/>
        </w:rPr>
      </w:pPr>
    </w:p>
    <w:p w14:paraId="192CE1BC" w14:textId="397C985E" w:rsidR="00760A61" w:rsidRPr="00073603" w:rsidRDefault="00760A61" w:rsidP="00760A61">
      <w:pPr>
        <w:ind w:left="1300" w:hanging="130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073603">
        <w:rPr>
          <w:rFonts w:ascii="Times New Roman" w:hAnsi="Times New Roman" w:cs="Times New Roman"/>
          <w:b/>
          <w:sz w:val="22"/>
          <w:szCs w:val="22"/>
        </w:rPr>
        <w:t xml:space="preserve">p 1 </w:t>
      </w:r>
      <w:r w:rsidRPr="00073603">
        <w:rPr>
          <w:rFonts w:ascii="Times New Roman" w:hAnsi="Times New Roman" w:cs="Times New Roman"/>
          <w:b/>
          <w:sz w:val="22"/>
          <w:szCs w:val="22"/>
        </w:rPr>
        <w:tab/>
        <w:t xml:space="preserve">Table S1. </w:t>
      </w:r>
      <w:r w:rsidRPr="00073603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Spearman’s </w:t>
      </w:r>
      <w:bookmarkStart w:id="0" w:name="_GoBack"/>
      <w:bookmarkEnd w:id="0"/>
      <w:r w:rsidRPr="00073603">
        <w:rPr>
          <w:rFonts w:ascii="Times New Roman" w:hAnsi="Times New Roman" w:cs="Times New Roman"/>
          <w:color w:val="000000" w:themeColor="text1"/>
          <w:sz w:val="22"/>
          <w:szCs w:val="22"/>
        </w:rPr>
        <w:t>correlation coefficients (</w:t>
      </w:r>
      <w:r w:rsidRPr="00073603">
        <w:rPr>
          <w:rFonts w:ascii="Times New Roman" w:hAnsi="Times New Roman" w:cs="Times New Roman"/>
          <w:color w:val="000000" w:themeColor="text1"/>
          <w:sz w:val="22"/>
          <w:szCs w:val="22"/>
        </w:rPr>
        <w:sym w:font="Symbol" w:char="F072"/>
      </w:r>
      <w:r w:rsidRPr="00073603">
        <w:rPr>
          <w:rFonts w:ascii="Times New Roman" w:hAnsi="Times New Roman" w:cs="Times New Roman"/>
          <w:color w:val="000000" w:themeColor="text1"/>
          <w:sz w:val="22"/>
          <w:szCs w:val="22"/>
        </w:rPr>
        <w:t>) with separate analyses for women and men</w:t>
      </w:r>
    </w:p>
    <w:p w14:paraId="7BEE0EF5" w14:textId="77777777" w:rsidR="00760A61" w:rsidRPr="00073603" w:rsidRDefault="00760A61" w:rsidP="00760A61">
      <w:pPr>
        <w:ind w:left="1300" w:hanging="1300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0ED2B3D6" w14:textId="4449CC85" w:rsidR="00760A61" w:rsidRPr="00073603" w:rsidRDefault="00760A61" w:rsidP="00760A61">
      <w:pPr>
        <w:ind w:left="1300" w:hanging="1300"/>
        <w:rPr>
          <w:rFonts w:ascii="Times New Roman" w:hAnsi="Times New Roman" w:cs="Times New Roman"/>
          <w:b/>
          <w:sz w:val="22"/>
          <w:szCs w:val="22"/>
        </w:rPr>
      </w:pPr>
    </w:p>
    <w:p w14:paraId="50DD99E4" w14:textId="76C0D1C6" w:rsidR="00760A61" w:rsidRPr="00073603" w:rsidRDefault="00760A61" w:rsidP="00760A61">
      <w:pPr>
        <w:ind w:left="1300" w:hanging="1300"/>
        <w:rPr>
          <w:rFonts w:ascii="Times New Roman" w:hAnsi="Times New Roman" w:cs="Times New Roman"/>
          <w:sz w:val="22"/>
          <w:szCs w:val="22"/>
        </w:rPr>
      </w:pPr>
      <w:r w:rsidRPr="00073603">
        <w:rPr>
          <w:rFonts w:ascii="Times New Roman" w:hAnsi="Times New Roman" w:cs="Times New Roman"/>
          <w:b/>
          <w:sz w:val="22"/>
          <w:szCs w:val="22"/>
        </w:rPr>
        <w:t>p 2</w:t>
      </w:r>
      <w:r w:rsidRPr="00073603">
        <w:rPr>
          <w:rFonts w:ascii="Times New Roman" w:hAnsi="Times New Roman" w:cs="Times New Roman"/>
          <w:b/>
          <w:sz w:val="22"/>
          <w:szCs w:val="22"/>
        </w:rPr>
        <w:tab/>
        <w:t xml:space="preserve">Table S2. </w:t>
      </w:r>
      <w:r w:rsidRPr="00073603">
        <w:rPr>
          <w:rFonts w:ascii="Times New Roman" w:hAnsi="Times New Roman" w:cs="Times New Roman"/>
          <w:sz w:val="22"/>
          <w:szCs w:val="22"/>
        </w:rPr>
        <w:t>Generalized linear models for the L/A ratio, leptin and IL-6 in the patient population (N=172)</w:t>
      </w:r>
    </w:p>
    <w:p w14:paraId="5E3C9409" w14:textId="77777777" w:rsidR="00760A61" w:rsidRPr="00073603" w:rsidRDefault="00760A61" w:rsidP="00760A61">
      <w:pPr>
        <w:ind w:left="1300" w:hanging="1300"/>
        <w:rPr>
          <w:rFonts w:ascii="Times New Roman" w:hAnsi="Times New Roman" w:cs="Times New Roman"/>
          <w:bCs/>
          <w:sz w:val="22"/>
          <w:szCs w:val="22"/>
        </w:rPr>
      </w:pPr>
    </w:p>
    <w:p w14:paraId="4409E09E" w14:textId="49FAEE35" w:rsidR="00760A61" w:rsidRPr="00073603" w:rsidRDefault="00760A61" w:rsidP="00760A61">
      <w:pPr>
        <w:ind w:left="1300" w:hanging="1300"/>
        <w:rPr>
          <w:rFonts w:ascii="Times New Roman" w:hAnsi="Times New Roman" w:cs="Times New Roman"/>
          <w:b/>
          <w:sz w:val="22"/>
          <w:szCs w:val="22"/>
        </w:rPr>
      </w:pPr>
    </w:p>
    <w:p w14:paraId="3A9134CE" w14:textId="550807E4" w:rsidR="00760A61" w:rsidRPr="00073603" w:rsidRDefault="00760A61" w:rsidP="00760A61">
      <w:pPr>
        <w:ind w:left="1300" w:hanging="1300"/>
        <w:rPr>
          <w:rFonts w:ascii="Times New Roman" w:hAnsi="Times New Roman" w:cs="Times New Roman"/>
          <w:sz w:val="22"/>
          <w:szCs w:val="22"/>
        </w:rPr>
      </w:pPr>
      <w:r w:rsidRPr="00073603">
        <w:rPr>
          <w:rFonts w:ascii="Times New Roman" w:hAnsi="Times New Roman" w:cs="Times New Roman"/>
          <w:b/>
          <w:sz w:val="22"/>
          <w:szCs w:val="22"/>
        </w:rPr>
        <w:t xml:space="preserve">p 3 </w:t>
      </w:r>
      <w:r w:rsidRPr="00073603">
        <w:rPr>
          <w:rFonts w:ascii="Times New Roman" w:hAnsi="Times New Roman" w:cs="Times New Roman"/>
          <w:b/>
          <w:sz w:val="22"/>
          <w:szCs w:val="22"/>
        </w:rPr>
        <w:tab/>
        <w:t xml:space="preserve">Table S3. </w:t>
      </w:r>
      <w:r w:rsidRPr="00073603">
        <w:rPr>
          <w:rFonts w:ascii="Times New Roman" w:hAnsi="Times New Roman" w:cs="Times New Roman"/>
          <w:sz w:val="22"/>
          <w:szCs w:val="22"/>
        </w:rPr>
        <w:t>Generalized linear models for the L/A ratio, leptin and IL-6 in the female study population (N=168)</w:t>
      </w:r>
    </w:p>
    <w:p w14:paraId="3023A1E0" w14:textId="77777777" w:rsidR="00760A61" w:rsidRPr="00073603" w:rsidRDefault="00760A61" w:rsidP="00760A61">
      <w:pPr>
        <w:ind w:left="1300" w:hanging="1300"/>
        <w:rPr>
          <w:rFonts w:ascii="Times New Roman" w:hAnsi="Times New Roman" w:cs="Times New Roman"/>
          <w:b/>
          <w:sz w:val="22"/>
          <w:szCs w:val="22"/>
        </w:rPr>
      </w:pPr>
    </w:p>
    <w:p w14:paraId="6D58FA17" w14:textId="097F39C6" w:rsidR="00760A61" w:rsidRPr="00073603" w:rsidRDefault="00760A61" w:rsidP="00760A61">
      <w:pPr>
        <w:ind w:left="1300" w:hanging="1300"/>
        <w:rPr>
          <w:rFonts w:ascii="Times New Roman" w:hAnsi="Times New Roman" w:cs="Times New Roman"/>
          <w:b/>
          <w:sz w:val="22"/>
          <w:szCs w:val="22"/>
        </w:rPr>
      </w:pPr>
    </w:p>
    <w:p w14:paraId="70D80651" w14:textId="6205E55D" w:rsidR="00760A61" w:rsidRPr="00073603" w:rsidRDefault="00760A61" w:rsidP="00760A61">
      <w:pPr>
        <w:ind w:left="1300" w:hanging="130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073603">
        <w:rPr>
          <w:rFonts w:ascii="Times New Roman" w:hAnsi="Times New Roman" w:cs="Times New Roman"/>
          <w:b/>
          <w:sz w:val="22"/>
          <w:szCs w:val="22"/>
        </w:rPr>
        <w:t xml:space="preserve">p 4 </w:t>
      </w:r>
      <w:r w:rsidRPr="00073603">
        <w:rPr>
          <w:rFonts w:ascii="Times New Roman" w:hAnsi="Times New Roman" w:cs="Times New Roman"/>
          <w:b/>
          <w:sz w:val="22"/>
          <w:szCs w:val="22"/>
        </w:rPr>
        <w:tab/>
        <w:t xml:space="preserve">Table S4. </w:t>
      </w:r>
      <w:r w:rsidRPr="00073603">
        <w:rPr>
          <w:rFonts w:ascii="Times New Roman" w:hAnsi="Times New Roman" w:cs="Times New Roman"/>
          <w:color w:val="000000" w:themeColor="text1"/>
          <w:sz w:val="22"/>
          <w:szCs w:val="22"/>
        </w:rPr>
        <w:t>Spearman’s correlation coefficients for the neuroticism score and the neuroticism score subscales in the total study population (T) and the patient population (P)</w:t>
      </w:r>
    </w:p>
    <w:p w14:paraId="173D1C92" w14:textId="77777777" w:rsidR="00760A61" w:rsidRPr="00073603" w:rsidRDefault="00760A61" w:rsidP="00760A61">
      <w:pPr>
        <w:ind w:left="1300" w:hanging="1300"/>
        <w:rPr>
          <w:rFonts w:ascii="Times New Roman" w:hAnsi="Times New Roman" w:cs="Times New Roman"/>
          <w:b/>
          <w:sz w:val="22"/>
          <w:szCs w:val="22"/>
        </w:rPr>
      </w:pPr>
    </w:p>
    <w:p w14:paraId="1F226374" w14:textId="054E11DE" w:rsidR="00760A61" w:rsidRPr="00073603" w:rsidRDefault="00760A61" w:rsidP="00760A61">
      <w:pPr>
        <w:ind w:left="1300" w:hanging="1300"/>
        <w:rPr>
          <w:rFonts w:ascii="Times New Roman" w:hAnsi="Times New Roman" w:cs="Times New Roman"/>
          <w:b/>
          <w:sz w:val="22"/>
          <w:szCs w:val="22"/>
        </w:rPr>
      </w:pPr>
    </w:p>
    <w:p w14:paraId="1F101205" w14:textId="1E7DC337" w:rsidR="00760A61" w:rsidRPr="00073603" w:rsidRDefault="00760A61" w:rsidP="00760A61">
      <w:pPr>
        <w:ind w:left="1300" w:hanging="1300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073603">
        <w:rPr>
          <w:rFonts w:ascii="Times New Roman" w:hAnsi="Times New Roman" w:cs="Times New Roman"/>
          <w:b/>
          <w:sz w:val="22"/>
          <w:szCs w:val="22"/>
        </w:rPr>
        <w:t xml:space="preserve">p 5 </w:t>
      </w:r>
      <w:r w:rsidRPr="00073603">
        <w:rPr>
          <w:rFonts w:ascii="Times New Roman" w:hAnsi="Times New Roman" w:cs="Times New Roman"/>
          <w:b/>
          <w:sz w:val="22"/>
          <w:szCs w:val="22"/>
        </w:rPr>
        <w:tab/>
        <w:t xml:space="preserve">Table S5. </w:t>
      </w:r>
      <w:r w:rsidRPr="00073603">
        <w:rPr>
          <w:rFonts w:ascii="Times New Roman" w:hAnsi="Times New Roman" w:cs="Times New Roman"/>
          <w:color w:val="000000" w:themeColor="text1"/>
          <w:sz w:val="22"/>
          <w:szCs w:val="22"/>
        </w:rPr>
        <w:t>Spearman’s correlation coefficients for the neuroticism score and the neuroticism score subscales in the female study population (F) and the male study population (M)</w:t>
      </w:r>
    </w:p>
    <w:p w14:paraId="59B6D4F8" w14:textId="77777777" w:rsidR="00760A61" w:rsidRPr="00073603" w:rsidRDefault="00760A61" w:rsidP="00760A61">
      <w:pPr>
        <w:ind w:left="1300" w:hanging="1300"/>
        <w:rPr>
          <w:rFonts w:ascii="Times New Roman" w:hAnsi="Times New Roman" w:cs="Times New Roman"/>
          <w:b/>
          <w:sz w:val="22"/>
          <w:szCs w:val="22"/>
        </w:rPr>
      </w:pPr>
    </w:p>
    <w:p w14:paraId="4A961A70" w14:textId="7B8112A6" w:rsidR="00760A61" w:rsidRPr="00073603" w:rsidRDefault="00760A61" w:rsidP="00760A61">
      <w:pPr>
        <w:rPr>
          <w:rFonts w:ascii="Times New Roman" w:hAnsi="Times New Roman" w:cs="Times New Roman"/>
          <w:b/>
          <w:sz w:val="22"/>
          <w:szCs w:val="22"/>
        </w:rPr>
      </w:pPr>
    </w:p>
    <w:p w14:paraId="7D4187D6" w14:textId="749F912C" w:rsidR="00760A61" w:rsidRPr="00073603" w:rsidRDefault="00760A61" w:rsidP="00760A61">
      <w:pPr>
        <w:rPr>
          <w:rFonts w:ascii="Times New Roman" w:hAnsi="Times New Roman" w:cs="Times New Roman"/>
          <w:sz w:val="22"/>
          <w:szCs w:val="22"/>
        </w:rPr>
      </w:pPr>
      <w:r w:rsidRPr="00073603">
        <w:rPr>
          <w:rFonts w:ascii="Times New Roman" w:hAnsi="Times New Roman" w:cs="Times New Roman"/>
          <w:b/>
          <w:sz w:val="22"/>
          <w:szCs w:val="22"/>
        </w:rPr>
        <w:t>p 6</w:t>
      </w:r>
      <w:r w:rsidRPr="00073603">
        <w:rPr>
          <w:rFonts w:ascii="Times New Roman" w:hAnsi="Times New Roman" w:cs="Times New Roman"/>
          <w:b/>
          <w:sz w:val="22"/>
          <w:szCs w:val="22"/>
        </w:rPr>
        <w:tab/>
        <w:t xml:space="preserve">Figure S1. </w:t>
      </w:r>
      <w:r w:rsidRPr="00073603">
        <w:rPr>
          <w:rFonts w:ascii="Times New Roman" w:hAnsi="Times New Roman" w:cs="Times New Roman"/>
          <w:sz w:val="22"/>
          <w:szCs w:val="22"/>
        </w:rPr>
        <w:t>Flow-chart of the selection process</w:t>
      </w:r>
    </w:p>
    <w:p w14:paraId="2891390D" w14:textId="66466922" w:rsidR="00760A61" w:rsidRPr="00073603" w:rsidRDefault="00760A61" w:rsidP="00760A61">
      <w:pPr>
        <w:rPr>
          <w:rFonts w:ascii="Times New Roman" w:hAnsi="Times New Roman" w:cs="Times New Roman"/>
          <w:sz w:val="22"/>
          <w:szCs w:val="22"/>
        </w:rPr>
      </w:pPr>
    </w:p>
    <w:p w14:paraId="363C2D25" w14:textId="41BE0949" w:rsidR="00760A61" w:rsidRPr="00073603" w:rsidRDefault="00760A61" w:rsidP="00760A61">
      <w:pPr>
        <w:rPr>
          <w:rFonts w:ascii="Times New Roman" w:hAnsi="Times New Roman" w:cs="Times New Roman"/>
          <w:sz w:val="22"/>
        </w:rPr>
      </w:pPr>
    </w:p>
    <w:p w14:paraId="21B573F3" w14:textId="56052629" w:rsidR="00760A61" w:rsidRPr="00073603" w:rsidRDefault="00760A61" w:rsidP="00760A61">
      <w:pPr>
        <w:ind w:left="1300" w:hanging="1300"/>
        <w:rPr>
          <w:rFonts w:ascii="Arial" w:hAnsi="Arial" w:cs="Arial"/>
          <w:b/>
          <w:sz w:val="22"/>
          <w:szCs w:val="22"/>
        </w:rPr>
      </w:pPr>
    </w:p>
    <w:p w14:paraId="34748A6A" w14:textId="77777777" w:rsidR="00760A61" w:rsidRPr="00073603" w:rsidRDefault="00760A61">
      <w:pPr>
        <w:rPr>
          <w:rFonts w:ascii="Times New Roman" w:hAnsi="Times New Roman" w:cs="Times New Roman"/>
          <w:b/>
        </w:rPr>
      </w:pPr>
    </w:p>
    <w:p w14:paraId="67CF0E43" w14:textId="77777777" w:rsidR="00760A61" w:rsidRPr="00073603" w:rsidRDefault="00760A61">
      <w:pPr>
        <w:rPr>
          <w:rFonts w:ascii="Times New Roman" w:hAnsi="Times New Roman" w:cs="Times New Roman"/>
          <w:b/>
        </w:rPr>
      </w:pPr>
    </w:p>
    <w:p w14:paraId="2A4F7AEF" w14:textId="77777777" w:rsidR="00760A61" w:rsidRPr="00073603" w:rsidRDefault="00760A61">
      <w:pPr>
        <w:rPr>
          <w:rFonts w:ascii="Times New Roman" w:hAnsi="Times New Roman" w:cs="Times New Roman"/>
          <w:b/>
        </w:rPr>
      </w:pPr>
    </w:p>
    <w:p w14:paraId="1F7AA397" w14:textId="77777777" w:rsidR="00760A61" w:rsidRPr="00073603" w:rsidRDefault="00760A61">
      <w:pPr>
        <w:rPr>
          <w:rFonts w:ascii="Times New Roman" w:hAnsi="Times New Roman" w:cs="Times New Roman"/>
          <w:b/>
        </w:rPr>
      </w:pPr>
    </w:p>
    <w:p w14:paraId="148687DD" w14:textId="77777777" w:rsidR="00760A61" w:rsidRPr="00073603" w:rsidRDefault="00760A61">
      <w:pPr>
        <w:rPr>
          <w:rFonts w:ascii="Times New Roman" w:hAnsi="Times New Roman" w:cs="Times New Roman"/>
          <w:b/>
        </w:rPr>
      </w:pPr>
    </w:p>
    <w:p w14:paraId="04573C10" w14:textId="3EE28EA1" w:rsidR="00760A61" w:rsidRPr="00073603" w:rsidRDefault="00760A61">
      <w:pPr>
        <w:rPr>
          <w:rFonts w:ascii="Times New Roman" w:hAnsi="Times New Roman" w:cs="Times New Roman"/>
          <w:b/>
        </w:rPr>
      </w:pPr>
      <w:r w:rsidRPr="00073603">
        <w:rPr>
          <w:rFonts w:ascii="Times New Roman" w:hAnsi="Times New Roman" w:cs="Times New Roman"/>
          <w:b/>
        </w:rPr>
        <w:br w:type="page"/>
      </w:r>
    </w:p>
    <w:p w14:paraId="570A07F3" w14:textId="6CD8DFAE" w:rsidR="00036235" w:rsidRPr="00073603" w:rsidRDefault="00036235" w:rsidP="00964C9E">
      <w:pPr>
        <w:jc w:val="center"/>
        <w:rPr>
          <w:rFonts w:ascii="Times New Roman" w:hAnsi="Times New Roman" w:cs="Times New Roman"/>
          <w:b/>
        </w:rPr>
      </w:pPr>
    </w:p>
    <w:p w14:paraId="2557517D" w14:textId="616610AD" w:rsidR="00964C9E" w:rsidRPr="00073603" w:rsidRDefault="00964C9E" w:rsidP="00964C9E">
      <w:pPr>
        <w:pStyle w:val="MDPI31text"/>
        <w:spacing w:before="240" w:after="120" w:line="480" w:lineRule="auto"/>
        <w:ind w:firstLine="0"/>
        <w:jc w:val="center"/>
        <w:rPr>
          <w:rFonts w:ascii="Times New Roman" w:hAnsi="Times New Roman"/>
          <w:sz w:val="21"/>
        </w:rPr>
      </w:pPr>
      <w:r w:rsidRPr="00073603">
        <w:rPr>
          <w:rFonts w:ascii="Times New Roman" w:hAnsi="Times New Roman"/>
          <w:b/>
          <w:bCs/>
          <w:szCs w:val="20"/>
        </w:rPr>
        <w:t>Table S1</w:t>
      </w:r>
      <w:r w:rsidRPr="00073603">
        <w:rPr>
          <w:rFonts w:ascii="Times New Roman" w:hAnsi="Times New Roman"/>
          <w:b/>
          <w:color w:val="000000" w:themeColor="text1"/>
          <w:szCs w:val="18"/>
          <w:lang w:val="en-GB"/>
        </w:rPr>
        <w:t xml:space="preserve">. </w:t>
      </w:r>
      <w:r w:rsidRPr="00073603">
        <w:rPr>
          <w:rFonts w:ascii="Times New Roman" w:hAnsi="Times New Roman"/>
          <w:color w:val="000000" w:themeColor="text1"/>
          <w:szCs w:val="18"/>
          <w:lang w:val="en-GB"/>
        </w:rPr>
        <w:t>Spearman’s correlation coefficients (</w:t>
      </w:r>
      <w:r w:rsidRPr="00073603">
        <w:rPr>
          <w:rFonts w:ascii="Times New Roman" w:hAnsi="Times New Roman"/>
          <w:color w:val="000000" w:themeColor="text1"/>
          <w:szCs w:val="18"/>
          <w:lang w:val="en-GB"/>
        </w:rPr>
        <w:sym w:font="Symbol" w:char="F072"/>
      </w:r>
      <w:r w:rsidRPr="00073603">
        <w:rPr>
          <w:rFonts w:ascii="Times New Roman" w:hAnsi="Times New Roman"/>
          <w:color w:val="000000" w:themeColor="text1"/>
          <w:szCs w:val="18"/>
          <w:lang w:val="en-GB"/>
        </w:rPr>
        <w:t>) with separate analyses for women and men</w:t>
      </w:r>
    </w:p>
    <w:tbl>
      <w:tblPr>
        <w:tblStyle w:val="TableGrid"/>
        <w:tblW w:w="0" w:type="auto"/>
        <w:jc w:val="center"/>
        <w:tblCellMar>
          <w:top w:w="57" w:type="dxa"/>
          <w:bottom w:w="57" w:type="dxa"/>
        </w:tblCellMar>
        <w:tblLook w:val="04A0" w:firstRow="1" w:lastRow="0" w:firstColumn="1" w:lastColumn="0" w:noHBand="0" w:noVBand="1"/>
      </w:tblPr>
      <w:tblGrid>
        <w:gridCol w:w="1985"/>
        <w:gridCol w:w="1843"/>
        <w:gridCol w:w="1701"/>
        <w:gridCol w:w="1842"/>
        <w:gridCol w:w="1695"/>
      </w:tblGrid>
      <w:tr w:rsidR="00964C9E" w:rsidRPr="00073603" w14:paraId="65F2C93A" w14:textId="77777777" w:rsidTr="00C9034B">
        <w:trPr>
          <w:trHeight w:val="20"/>
          <w:jc w:val="center"/>
        </w:trPr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1DDF164" w14:textId="77777777" w:rsidR="00964C9E" w:rsidRPr="00073603" w:rsidRDefault="00964C9E" w:rsidP="00C9034B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3544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A826005" w14:textId="77777777" w:rsidR="00964C9E" w:rsidRPr="00073603" w:rsidRDefault="00964C9E" w:rsidP="00C9034B">
            <w:pPr>
              <w:pStyle w:val="NoSpacing"/>
              <w:spacing w:line="276" w:lineRule="auto"/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GB"/>
              </w:rPr>
            </w:pPr>
            <w:r w:rsidRPr="00073603"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GB"/>
              </w:rPr>
              <w:t>Neuroticism score</w:t>
            </w:r>
          </w:p>
        </w:tc>
        <w:tc>
          <w:tcPr>
            <w:tcW w:w="3537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6AA7FB9" w14:textId="77777777" w:rsidR="00964C9E" w:rsidRPr="00073603" w:rsidRDefault="00964C9E" w:rsidP="00C9034B">
            <w:pPr>
              <w:pStyle w:val="NoSpacing"/>
              <w:spacing w:line="276" w:lineRule="auto"/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GB"/>
              </w:rPr>
            </w:pPr>
            <w:r w:rsidRPr="00073603"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GB"/>
              </w:rPr>
              <w:t>L/A ratio</w:t>
            </w:r>
          </w:p>
        </w:tc>
      </w:tr>
      <w:tr w:rsidR="00964C9E" w:rsidRPr="00073603" w14:paraId="0D6CB6F6" w14:textId="77777777" w:rsidTr="00C9034B">
        <w:trPr>
          <w:trHeight w:val="20"/>
          <w:jc w:val="center"/>
        </w:trPr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E1E9AED" w14:textId="77777777" w:rsidR="00964C9E" w:rsidRPr="00073603" w:rsidRDefault="00964C9E" w:rsidP="00C9034B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72A3C4E" w14:textId="77777777" w:rsidR="00964C9E" w:rsidRPr="00073603" w:rsidRDefault="00964C9E" w:rsidP="00C9034B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073603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Women (n=168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A585DBE" w14:textId="77777777" w:rsidR="00964C9E" w:rsidRPr="00073603" w:rsidRDefault="00964C9E" w:rsidP="00C9034B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073603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Men (n=50)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B1120F6" w14:textId="77777777" w:rsidR="00964C9E" w:rsidRPr="00073603" w:rsidRDefault="00964C9E" w:rsidP="00C9034B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073603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Women (n=168)</w:t>
            </w:r>
          </w:p>
        </w:tc>
        <w:tc>
          <w:tcPr>
            <w:tcW w:w="169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B2A362A" w14:textId="77777777" w:rsidR="00964C9E" w:rsidRPr="00073603" w:rsidRDefault="00964C9E" w:rsidP="00C9034B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073603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Men (n=50)</w:t>
            </w:r>
          </w:p>
        </w:tc>
      </w:tr>
      <w:tr w:rsidR="00964C9E" w:rsidRPr="00073603" w14:paraId="1B618065" w14:textId="77777777" w:rsidTr="00C9034B">
        <w:trPr>
          <w:trHeight w:val="20"/>
          <w:jc w:val="center"/>
        </w:trPr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EB3BCB5" w14:textId="77777777" w:rsidR="00964C9E" w:rsidRPr="00073603" w:rsidRDefault="00964C9E" w:rsidP="00C9034B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GB"/>
              </w:rPr>
            </w:pPr>
            <w:r w:rsidRPr="00073603"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GB"/>
              </w:rPr>
              <w:t>L/A ratio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05B2E36" w14:textId="77777777" w:rsidR="00964C9E" w:rsidRPr="00073603" w:rsidRDefault="00964C9E" w:rsidP="00C9034B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073603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0.26 ***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508D23D" w14:textId="77777777" w:rsidR="00964C9E" w:rsidRPr="00073603" w:rsidRDefault="00964C9E" w:rsidP="00C9034B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073603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0.15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E765B7A" w14:textId="77777777" w:rsidR="00964C9E" w:rsidRPr="00073603" w:rsidRDefault="00964C9E" w:rsidP="00C9034B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073603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  <w:tc>
          <w:tcPr>
            <w:tcW w:w="169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DA0581F" w14:textId="77777777" w:rsidR="00964C9E" w:rsidRPr="00073603" w:rsidRDefault="00964C9E" w:rsidP="00C9034B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073603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-</w:t>
            </w:r>
          </w:p>
        </w:tc>
      </w:tr>
      <w:tr w:rsidR="00964C9E" w:rsidRPr="00073603" w14:paraId="3FAEBCCF" w14:textId="77777777" w:rsidTr="00C9034B">
        <w:trPr>
          <w:trHeight w:val="2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876216" w14:textId="77777777" w:rsidR="00964C9E" w:rsidRPr="00073603" w:rsidRDefault="00964C9E" w:rsidP="00C9034B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GB"/>
              </w:rPr>
            </w:pPr>
            <w:r w:rsidRPr="00073603"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GB"/>
              </w:rPr>
              <w:t>Lept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CA8CBC" w14:textId="77777777" w:rsidR="00964C9E" w:rsidRPr="00073603" w:rsidRDefault="00964C9E" w:rsidP="00C9034B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073603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0.27 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85B83F" w14:textId="77777777" w:rsidR="00964C9E" w:rsidRPr="00073603" w:rsidRDefault="00964C9E" w:rsidP="00C9034B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073603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0.1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FA52AE" w14:textId="77777777" w:rsidR="00964C9E" w:rsidRPr="00073603" w:rsidRDefault="00964C9E" w:rsidP="00C9034B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073603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0.93 ***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42B88C" w14:textId="77777777" w:rsidR="00964C9E" w:rsidRPr="00073603" w:rsidRDefault="00964C9E" w:rsidP="00C9034B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073603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0.93 ***</w:t>
            </w:r>
          </w:p>
        </w:tc>
      </w:tr>
      <w:tr w:rsidR="00964C9E" w:rsidRPr="00073603" w14:paraId="0B9FB6F0" w14:textId="77777777" w:rsidTr="00C9034B">
        <w:trPr>
          <w:trHeight w:val="2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8E24E5" w14:textId="77777777" w:rsidR="00964C9E" w:rsidRPr="00073603" w:rsidRDefault="00964C9E" w:rsidP="00C9034B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GB"/>
              </w:rPr>
            </w:pPr>
            <w:r w:rsidRPr="00073603"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GB"/>
              </w:rPr>
              <w:t>Adiponect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2A3AE9" w14:textId="77777777" w:rsidR="00964C9E" w:rsidRPr="00073603" w:rsidRDefault="00964C9E" w:rsidP="00C9034B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073603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-0.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22CEB2" w14:textId="77777777" w:rsidR="00964C9E" w:rsidRPr="00073603" w:rsidRDefault="00964C9E" w:rsidP="00C9034B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073603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&lt;0.0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60322C" w14:textId="77777777" w:rsidR="00964C9E" w:rsidRPr="00073603" w:rsidRDefault="00964C9E" w:rsidP="00C9034B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073603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-0.55 ***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717B9B" w14:textId="77777777" w:rsidR="00964C9E" w:rsidRPr="00073603" w:rsidRDefault="00964C9E" w:rsidP="00C9034B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073603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-0.32 *</w:t>
            </w:r>
          </w:p>
        </w:tc>
      </w:tr>
      <w:tr w:rsidR="00964C9E" w:rsidRPr="00073603" w14:paraId="69839DC7" w14:textId="77777777" w:rsidTr="00C9034B">
        <w:trPr>
          <w:trHeight w:val="2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39CF8F" w14:textId="77777777" w:rsidR="00964C9E" w:rsidRPr="00073603" w:rsidRDefault="00964C9E" w:rsidP="00C9034B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vertAlign w:val="superscript"/>
                <w:lang w:val="en-GB"/>
              </w:rPr>
            </w:pPr>
            <w:r w:rsidRPr="00073603"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GB"/>
              </w:rPr>
              <w:t xml:space="preserve">CRP </w:t>
            </w:r>
            <w:r w:rsidRPr="00073603">
              <w:rPr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DC6789" w14:textId="77777777" w:rsidR="00964C9E" w:rsidRPr="00073603" w:rsidRDefault="00964C9E" w:rsidP="00C9034B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073603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0.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7CAA4A" w14:textId="77777777" w:rsidR="00964C9E" w:rsidRPr="00073603" w:rsidRDefault="00964C9E" w:rsidP="00C9034B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073603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0.1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9DC993" w14:textId="77777777" w:rsidR="00964C9E" w:rsidRPr="00073603" w:rsidRDefault="00964C9E" w:rsidP="00C9034B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073603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0.40 ***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4AED70" w14:textId="77777777" w:rsidR="00964C9E" w:rsidRPr="00073603" w:rsidRDefault="00964C9E" w:rsidP="00C9034B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073603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0.41 **</w:t>
            </w:r>
          </w:p>
        </w:tc>
      </w:tr>
      <w:tr w:rsidR="00964C9E" w:rsidRPr="00073603" w14:paraId="12497501" w14:textId="77777777" w:rsidTr="00C9034B">
        <w:trPr>
          <w:trHeight w:val="2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48CF0E" w14:textId="77777777" w:rsidR="00964C9E" w:rsidRPr="00073603" w:rsidRDefault="00964C9E" w:rsidP="00C9034B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vertAlign w:val="superscript"/>
                <w:lang w:val="en-GB"/>
              </w:rPr>
            </w:pPr>
            <w:r w:rsidRPr="00073603"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GB"/>
              </w:rPr>
              <w:t xml:space="preserve">IL-6 </w:t>
            </w:r>
            <w:r w:rsidRPr="00073603">
              <w:rPr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3C3E46" w14:textId="77777777" w:rsidR="00964C9E" w:rsidRPr="00073603" w:rsidRDefault="00964C9E" w:rsidP="00C9034B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073603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0.20 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2DFCBE" w14:textId="77777777" w:rsidR="00964C9E" w:rsidRPr="00073603" w:rsidRDefault="00964C9E" w:rsidP="00C9034B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073603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0.12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45BB7F" w14:textId="77777777" w:rsidR="00964C9E" w:rsidRPr="00073603" w:rsidRDefault="00964C9E" w:rsidP="00C9034B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073603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0.36 ***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36D300" w14:textId="77777777" w:rsidR="00964C9E" w:rsidRPr="00073603" w:rsidRDefault="00964C9E" w:rsidP="00C9034B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073603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0.28</w:t>
            </w:r>
          </w:p>
        </w:tc>
      </w:tr>
      <w:tr w:rsidR="00964C9E" w:rsidRPr="00073603" w14:paraId="7A93B4D6" w14:textId="77777777" w:rsidTr="00C9034B">
        <w:trPr>
          <w:trHeight w:val="2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1A5E36" w14:textId="77777777" w:rsidR="00964C9E" w:rsidRPr="00073603" w:rsidRDefault="00964C9E" w:rsidP="00C9034B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vertAlign w:val="superscript"/>
                <w:lang w:val="en-GB"/>
              </w:rPr>
            </w:pPr>
            <w:r w:rsidRPr="00073603"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GB"/>
              </w:rPr>
              <w:t>TNF-</w:t>
            </w:r>
            <w:r w:rsidRPr="00073603"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GB"/>
              </w:rPr>
              <w:sym w:font="Symbol" w:char="F061"/>
            </w:r>
            <w:r w:rsidRPr="00073603"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GB"/>
              </w:rPr>
              <w:t xml:space="preserve"> </w:t>
            </w:r>
            <w:r w:rsidRPr="00073603">
              <w:rPr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  <w:t>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9D15F5" w14:textId="77777777" w:rsidR="00964C9E" w:rsidRPr="00073603" w:rsidRDefault="00964C9E" w:rsidP="00C9034B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073603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-0.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6037C3" w14:textId="77777777" w:rsidR="00964C9E" w:rsidRPr="00073603" w:rsidRDefault="00964C9E" w:rsidP="00C9034B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073603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0.0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4812ED" w14:textId="77777777" w:rsidR="00964C9E" w:rsidRPr="00073603" w:rsidRDefault="00964C9E" w:rsidP="00C9034B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073603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0.01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0AD4D5" w14:textId="77777777" w:rsidR="00964C9E" w:rsidRPr="00073603" w:rsidRDefault="00964C9E" w:rsidP="00C9034B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073603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&lt;-0.01</w:t>
            </w:r>
          </w:p>
        </w:tc>
      </w:tr>
      <w:tr w:rsidR="00964C9E" w:rsidRPr="00073603" w14:paraId="290CB371" w14:textId="77777777" w:rsidTr="00C9034B">
        <w:trPr>
          <w:trHeight w:val="2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8D5E32" w14:textId="77777777" w:rsidR="00964C9E" w:rsidRPr="00073603" w:rsidRDefault="00964C9E" w:rsidP="00C9034B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vertAlign w:val="superscript"/>
                <w:lang w:val="en-GB"/>
              </w:rPr>
            </w:pPr>
            <w:r w:rsidRPr="00073603"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GB"/>
              </w:rPr>
              <w:t xml:space="preserve">BMI </w:t>
            </w:r>
            <w:r w:rsidRPr="00073603">
              <w:rPr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635FBC" w14:textId="77777777" w:rsidR="00964C9E" w:rsidRPr="00073603" w:rsidRDefault="00964C9E" w:rsidP="00C9034B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073603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0.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5C7249" w14:textId="77777777" w:rsidR="00964C9E" w:rsidRPr="00073603" w:rsidRDefault="00964C9E" w:rsidP="00C9034B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073603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&lt;-0.0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991CD4" w14:textId="77777777" w:rsidR="00964C9E" w:rsidRPr="00073603" w:rsidRDefault="00964C9E" w:rsidP="00C9034B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073603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0.67 ***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F3E7B3" w14:textId="77777777" w:rsidR="00964C9E" w:rsidRPr="00073603" w:rsidRDefault="00964C9E" w:rsidP="00C9034B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073603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0.50 ***</w:t>
            </w:r>
          </w:p>
        </w:tc>
      </w:tr>
      <w:tr w:rsidR="00964C9E" w:rsidRPr="00073603" w14:paraId="6E02B8BF" w14:textId="77777777" w:rsidTr="00C9034B">
        <w:trPr>
          <w:trHeight w:val="2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4CC1CD" w14:textId="77777777" w:rsidR="00964C9E" w:rsidRPr="00073603" w:rsidRDefault="00964C9E" w:rsidP="00C9034B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vertAlign w:val="superscript"/>
                <w:lang w:val="en-GB"/>
              </w:rPr>
            </w:pPr>
            <w:r w:rsidRPr="00073603"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GB"/>
              </w:rPr>
              <w:t xml:space="preserve">WHR </w:t>
            </w:r>
            <w:r w:rsidRPr="00073603">
              <w:rPr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  <w:t>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B3C7D1" w14:textId="77777777" w:rsidR="00964C9E" w:rsidRPr="00073603" w:rsidRDefault="00964C9E" w:rsidP="00C9034B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073603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0.17 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055772" w14:textId="77777777" w:rsidR="00964C9E" w:rsidRPr="00073603" w:rsidRDefault="00964C9E" w:rsidP="00C9034B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073603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0.19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F884EE" w14:textId="77777777" w:rsidR="00964C9E" w:rsidRPr="00073603" w:rsidRDefault="00964C9E" w:rsidP="00C9034B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073603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0.36 ***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109A77" w14:textId="77777777" w:rsidR="00964C9E" w:rsidRPr="00073603" w:rsidRDefault="00964C9E" w:rsidP="00C9034B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073603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0.26</w:t>
            </w:r>
          </w:p>
        </w:tc>
      </w:tr>
      <w:tr w:rsidR="00964C9E" w:rsidRPr="00073603" w14:paraId="117892C1" w14:textId="77777777" w:rsidTr="00C9034B">
        <w:trPr>
          <w:trHeight w:val="20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765857" w14:textId="77777777" w:rsidR="00964C9E" w:rsidRPr="00073603" w:rsidRDefault="00964C9E" w:rsidP="00C9034B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vertAlign w:val="superscript"/>
                <w:lang w:val="en-GB"/>
              </w:rPr>
            </w:pPr>
            <w:r w:rsidRPr="00073603"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GB"/>
              </w:rPr>
              <w:t xml:space="preserve">SBP </w:t>
            </w:r>
            <w:r w:rsidRPr="00073603">
              <w:rPr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  <w:t>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28039B" w14:textId="77777777" w:rsidR="00964C9E" w:rsidRPr="00073603" w:rsidRDefault="00964C9E" w:rsidP="00C9034B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073603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0.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1F30D8" w14:textId="77777777" w:rsidR="00964C9E" w:rsidRPr="00073603" w:rsidRDefault="00964C9E" w:rsidP="00C9034B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073603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0.06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A198A5" w14:textId="77777777" w:rsidR="00964C9E" w:rsidRPr="00073603" w:rsidRDefault="00964C9E" w:rsidP="00C9034B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073603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0.27 ***</w:t>
            </w:r>
          </w:p>
        </w:tc>
        <w:tc>
          <w:tcPr>
            <w:tcW w:w="16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69EB67" w14:textId="77777777" w:rsidR="00964C9E" w:rsidRPr="00073603" w:rsidRDefault="00964C9E" w:rsidP="00C9034B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073603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-0.14</w:t>
            </w:r>
          </w:p>
        </w:tc>
      </w:tr>
      <w:tr w:rsidR="00964C9E" w:rsidRPr="00073603" w14:paraId="6F57AA5C" w14:textId="77777777" w:rsidTr="00C9034B">
        <w:trPr>
          <w:trHeight w:val="20"/>
          <w:jc w:val="center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9A2C2C4" w14:textId="77777777" w:rsidR="00964C9E" w:rsidRPr="00073603" w:rsidRDefault="00964C9E" w:rsidP="00C9034B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vertAlign w:val="superscript"/>
                <w:lang w:val="en-GB"/>
              </w:rPr>
            </w:pPr>
            <w:r w:rsidRPr="00073603">
              <w:rPr>
                <w:rFonts w:ascii="Times New Roman" w:hAnsi="Times New Roman"/>
                <w:b/>
                <w:color w:val="000000" w:themeColor="text1"/>
                <w:sz w:val="20"/>
                <w:szCs w:val="20"/>
                <w:lang w:val="en-GB"/>
              </w:rPr>
              <w:t xml:space="preserve">DBP </w:t>
            </w:r>
            <w:r w:rsidRPr="00073603">
              <w:rPr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  <w:t>d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416AC13" w14:textId="77777777" w:rsidR="00964C9E" w:rsidRPr="00073603" w:rsidRDefault="00964C9E" w:rsidP="00C9034B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073603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-0.0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4D42AB3" w14:textId="77777777" w:rsidR="00964C9E" w:rsidRPr="00073603" w:rsidRDefault="00964C9E" w:rsidP="00C9034B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073603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0.10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A76C7AD" w14:textId="77777777" w:rsidR="00964C9E" w:rsidRPr="00073603" w:rsidRDefault="00964C9E" w:rsidP="00C9034B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073603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0.31 ***</w:t>
            </w:r>
          </w:p>
        </w:tc>
        <w:tc>
          <w:tcPr>
            <w:tcW w:w="16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9D72FF6" w14:textId="77777777" w:rsidR="00964C9E" w:rsidRPr="00073603" w:rsidRDefault="00964C9E" w:rsidP="00C9034B">
            <w:pPr>
              <w:pStyle w:val="NoSpacing"/>
              <w:spacing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073603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0.14</w:t>
            </w:r>
          </w:p>
        </w:tc>
      </w:tr>
      <w:tr w:rsidR="00964C9E" w:rsidRPr="00073603" w14:paraId="65B0A607" w14:textId="77777777" w:rsidTr="00C9034B">
        <w:trPr>
          <w:trHeight w:val="926"/>
          <w:jc w:val="center"/>
        </w:trPr>
        <w:tc>
          <w:tcPr>
            <w:tcW w:w="9066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2F7BE4" w14:textId="77777777" w:rsidR="00964C9E" w:rsidRPr="00073603" w:rsidRDefault="00964C9E" w:rsidP="00C9034B">
            <w:pPr>
              <w:pStyle w:val="NoSpacing"/>
              <w:spacing w:before="120" w:after="240" w:line="276" w:lineRule="auto"/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</w:pPr>
            <w:r w:rsidRPr="00073603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 xml:space="preserve">* p&lt;0.05; ** p&lt;0.01; *** p&lt;0.001; BMI = Body mass index; WHR = Waist-hip ratio; SBP = Systolic blood pressure; DBP = Diastolic blood pressure; L/A = Leptin/adiponectin; Missing data for: </w:t>
            </w:r>
            <w:r w:rsidRPr="00073603">
              <w:rPr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  <w:t>a</w:t>
            </w:r>
            <w:r w:rsidRPr="00073603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 xml:space="preserve"> Nine female patients and 7 male controls; </w:t>
            </w:r>
            <w:r w:rsidRPr="00073603">
              <w:rPr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  <w:t xml:space="preserve">b </w:t>
            </w:r>
            <w:r w:rsidRPr="00073603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 xml:space="preserve">Four female patients; </w:t>
            </w:r>
            <w:r w:rsidRPr="00073603">
              <w:rPr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  <w:t xml:space="preserve">c </w:t>
            </w:r>
            <w:r w:rsidRPr="00073603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 xml:space="preserve">Nine female patients, two female controls and four male controls; </w:t>
            </w:r>
            <w:r w:rsidRPr="00073603">
              <w:rPr>
                <w:rFonts w:ascii="Times New Roman" w:hAnsi="Times New Roman"/>
                <w:color w:val="000000" w:themeColor="text1"/>
                <w:sz w:val="20"/>
                <w:szCs w:val="20"/>
                <w:vertAlign w:val="superscript"/>
                <w:lang w:val="en-GB"/>
              </w:rPr>
              <w:t xml:space="preserve">d </w:t>
            </w:r>
            <w:r w:rsidRPr="00073603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Two female patients.</w:t>
            </w:r>
          </w:p>
        </w:tc>
      </w:tr>
    </w:tbl>
    <w:p w14:paraId="44DE5055" w14:textId="77777777" w:rsidR="00964C9E" w:rsidRPr="00073603" w:rsidRDefault="00964C9E" w:rsidP="00964C9E">
      <w:pPr>
        <w:rPr>
          <w:rFonts w:ascii="Times New Roman" w:hAnsi="Times New Roman" w:cs="Times New Roman"/>
          <w:b/>
          <w:lang w:val="en-US"/>
        </w:rPr>
      </w:pPr>
    </w:p>
    <w:p w14:paraId="1FBC950A" w14:textId="77777777" w:rsidR="00964C9E" w:rsidRPr="00073603" w:rsidRDefault="00964C9E" w:rsidP="00964C9E"/>
    <w:p w14:paraId="3085EA2A" w14:textId="1C750C5A" w:rsidR="00964C9E" w:rsidRPr="00073603" w:rsidRDefault="00964C9E" w:rsidP="00036235">
      <w:pPr>
        <w:rPr>
          <w:rFonts w:ascii="Times New Roman" w:hAnsi="Times New Roman" w:cs="Times New Roman"/>
          <w:b/>
        </w:rPr>
      </w:pPr>
    </w:p>
    <w:p w14:paraId="516789EC" w14:textId="0C23098A" w:rsidR="00964C9E" w:rsidRPr="00073603" w:rsidRDefault="00964C9E" w:rsidP="00036235">
      <w:pPr>
        <w:rPr>
          <w:rFonts w:ascii="Times New Roman" w:hAnsi="Times New Roman" w:cs="Times New Roman"/>
          <w:b/>
        </w:rPr>
      </w:pPr>
    </w:p>
    <w:p w14:paraId="3731AEB4" w14:textId="0807F261" w:rsidR="00964C9E" w:rsidRPr="00073603" w:rsidRDefault="00964C9E" w:rsidP="00036235">
      <w:pPr>
        <w:rPr>
          <w:rFonts w:ascii="Times New Roman" w:hAnsi="Times New Roman" w:cs="Times New Roman"/>
          <w:b/>
        </w:rPr>
      </w:pPr>
    </w:p>
    <w:p w14:paraId="33EA358D" w14:textId="3B15328C" w:rsidR="00964C9E" w:rsidRPr="00073603" w:rsidRDefault="00964C9E" w:rsidP="00036235">
      <w:pPr>
        <w:rPr>
          <w:rFonts w:ascii="Times New Roman" w:hAnsi="Times New Roman" w:cs="Times New Roman"/>
          <w:b/>
        </w:rPr>
      </w:pPr>
    </w:p>
    <w:p w14:paraId="3740F3E9" w14:textId="51D9FD52" w:rsidR="00964C9E" w:rsidRPr="00073603" w:rsidRDefault="00964C9E" w:rsidP="00036235">
      <w:pPr>
        <w:rPr>
          <w:rFonts w:ascii="Times New Roman" w:hAnsi="Times New Roman" w:cs="Times New Roman"/>
          <w:b/>
        </w:rPr>
      </w:pPr>
    </w:p>
    <w:p w14:paraId="32D81E2A" w14:textId="2809EFE6" w:rsidR="00964C9E" w:rsidRPr="00073603" w:rsidRDefault="00964C9E" w:rsidP="00036235">
      <w:pPr>
        <w:rPr>
          <w:rFonts w:ascii="Times New Roman" w:hAnsi="Times New Roman" w:cs="Times New Roman"/>
          <w:b/>
        </w:rPr>
      </w:pPr>
    </w:p>
    <w:p w14:paraId="20451EB4" w14:textId="16B79232" w:rsidR="00964C9E" w:rsidRPr="00073603" w:rsidRDefault="00964C9E" w:rsidP="00036235">
      <w:pPr>
        <w:rPr>
          <w:rFonts w:ascii="Times New Roman" w:hAnsi="Times New Roman" w:cs="Times New Roman"/>
          <w:b/>
        </w:rPr>
      </w:pPr>
    </w:p>
    <w:p w14:paraId="1B70417D" w14:textId="3C8D0A2A" w:rsidR="00964C9E" w:rsidRPr="00073603" w:rsidRDefault="00964C9E" w:rsidP="00036235">
      <w:pPr>
        <w:rPr>
          <w:rFonts w:ascii="Times New Roman" w:hAnsi="Times New Roman" w:cs="Times New Roman"/>
          <w:b/>
        </w:rPr>
      </w:pPr>
    </w:p>
    <w:p w14:paraId="09CBB81D" w14:textId="6762F59E" w:rsidR="00964C9E" w:rsidRPr="00073603" w:rsidRDefault="00964C9E" w:rsidP="00036235">
      <w:pPr>
        <w:rPr>
          <w:rFonts w:ascii="Times New Roman" w:hAnsi="Times New Roman" w:cs="Times New Roman"/>
          <w:b/>
        </w:rPr>
      </w:pPr>
    </w:p>
    <w:p w14:paraId="5A759A5E" w14:textId="6CAFFE88" w:rsidR="00964C9E" w:rsidRPr="00073603" w:rsidRDefault="00964C9E" w:rsidP="00036235">
      <w:pPr>
        <w:rPr>
          <w:rFonts w:ascii="Times New Roman" w:hAnsi="Times New Roman" w:cs="Times New Roman"/>
          <w:b/>
        </w:rPr>
      </w:pPr>
    </w:p>
    <w:p w14:paraId="36C4A74F" w14:textId="31535DF0" w:rsidR="00964C9E" w:rsidRPr="00073603" w:rsidRDefault="00964C9E" w:rsidP="00036235">
      <w:pPr>
        <w:rPr>
          <w:rFonts w:ascii="Times New Roman" w:hAnsi="Times New Roman" w:cs="Times New Roman"/>
          <w:b/>
        </w:rPr>
      </w:pPr>
    </w:p>
    <w:p w14:paraId="66478AAA" w14:textId="619F8ABA" w:rsidR="00964C9E" w:rsidRPr="00073603" w:rsidRDefault="00964C9E" w:rsidP="00036235">
      <w:pPr>
        <w:rPr>
          <w:rFonts w:ascii="Times New Roman" w:hAnsi="Times New Roman" w:cs="Times New Roman"/>
          <w:b/>
        </w:rPr>
      </w:pPr>
    </w:p>
    <w:p w14:paraId="4099DBC9" w14:textId="69917C2B" w:rsidR="00964C9E" w:rsidRPr="00073603" w:rsidRDefault="00964C9E" w:rsidP="00036235">
      <w:pPr>
        <w:rPr>
          <w:rFonts w:ascii="Times New Roman" w:hAnsi="Times New Roman" w:cs="Times New Roman"/>
          <w:b/>
        </w:rPr>
      </w:pPr>
    </w:p>
    <w:p w14:paraId="0D5568C6" w14:textId="20A11DAB" w:rsidR="00964C9E" w:rsidRPr="00073603" w:rsidRDefault="00964C9E" w:rsidP="00036235">
      <w:pPr>
        <w:rPr>
          <w:rFonts w:ascii="Times New Roman" w:hAnsi="Times New Roman" w:cs="Times New Roman"/>
          <w:b/>
        </w:rPr>
      </w:pPr>
    </w:p>
    <w:p w14:paraId="5FFBE344" w14:textId="5D4A7FBE" w:rsidR="00964C9E" w:rsidRPr="00073603" w:rsidRDefault="00964C9E" w:rsidP="00036235">
      <w:pPr>
        <w:rPr>
          <w:rFonts w:ascii="Times New Roman" w:hAnsi="Times New Roman" w:cs="Times New Roman"/>
          <w:b/>
        </w:rPr>
      </w:pPr>
    </w:p>
    <w:p w14:paraId="0E138646" w14:textId="1E12F4A3" w:rsidR="00964C9E" w:rsidRPr="00073603" w:rsidRDefault="00964C9E" w:rsidP="00036235">
      <w:pPr>
        <w:rPr>
          <w:rFonts w:ascii="Times New Roman" w:hAnsi="Times New Roman" w:cs="Times New Roman"/>
          <w:b/>
        </w:rPr>
      </w:pPr>
    </w:p>
    <w:p w14:paraId="583FD673" w14:textId="2412CD53" w:rsidR="00964C9E" w:rsidRPr="00073603" w:rsidRDefault="00964C9E" w:rsidP="00036235">
      <w:pPr>
        <w:rPr>
          <w:rFonts w:ascii="Times New Roman" w:hAnsi="Times New Roman" w:cs="Times New Roman"/>
          <w:b/>
        </w:rPr>
      </w:pPr>
    </w:p>
    <w:p w14:paraId="005BB0F0" w14:textId="589F9B1D" w:rsidR="00964C9E" w:rsidRPr="00073603" w:rsidRDefault="00964C9E" w:rsidP="00036235">
      <w:pPr>
        <w:rPr>
          <w:rFonts w:ascii="Times New Roman" w:hAnsi="Times New Roman" w:cs="Times New Roman"/>
          <w:b/>
        </w:rPr>
      </w:pPr>
    </w:p>
    <w:p w14:paraId="7E0E7CA7" w14:textId="0CD10816" w:rsidR="00964C9E" w:rsidRPr="00073603" w:rsidRDefault="00964C9E" w:rsidP="00036235">
      <w:pPr>
        <w:rPr>
          <w:rFonts w:ascii="Times New Roman" w:hAnsi="Times New Roman" w:cs="Times New Roman"/>
          <w:b/>
        </w:rPr>
      </w:pPr>
    </w:p>
    <w:p w14:paraId="4A2FD962" w14:textId="28B35095" w:rsidR="00964C9E" w:rsidRPr="00073603" w:rsidRDefault="00964C9E" w:rsidP="00036235">
      <w:pPr>
        <w:rPr>
          <w:rFonts w:ascii="Times New Roman" w:hAnsi="Times New Roman" w:cs="Times New Roman"/>
          <w:b/>
        </w:rPr>
      </w:pPr>
    </w:p>
    <w:p w14:paraId="02271EA7" w14:textId="31CF9AD3" w:rsidR="00964C9E" w:rsidRPr="00073603" w:rsidRDefault="00964C9E" w:rsidP="00036235">
      <w:pPr>
        <w:rPr>
          <w:rFonts w:ascii="Times New Roman" w:hAnsi="Times New Roman" w:cs="Times New Roman"/>
          <w:b/>
        </w:rPr>
      </w:pPr>
    </w:p>
    <w:p w14:paraId="2E73A395" w14:textId="77777777" w:rsidR="00964C9E" w:rsidRPr="00073603" w:rsidRDefault="00964C9E" w:rsidP="00036235">
      <w:pPr>
        <w:rPr>
          <w:rFonts w:ascii="Times New Roman" w:hAnsi="Times New Roman" w:cs="Times New Roman"/>
          <w:b/>
        </w:rPr>
      </w:pPr>
    </w:p>
    <w:tbl>
      <w:tblPr>
        <w:tblStyle w:val="TableGrid"/>
        <w:tblpPr w:leftFromText="141" w:rightFromText="141" w:vertAnchor="text" w:horzAnchor="margin" w:tblpY="707"/>
        <w:tblW w:w="0" w:type="auto"/>
        <w:tblCellMar>
          <w:top w:w="57" w:type="dxa"/>
          <w:bottom w:w="57" w:type="dxa"/>
        </w:tblCellMar>
        <w:tblLook w:val="04A0" w:firstRow="1" w:lastRow="0" w:firstColumn="1" w:lastColumn="0" w:noHBand="0" w:noVBand="1"/>
      </w:tblPr>
      <w:tblGrid>
        <w:gridCol w:w="2835"/>
        <w:gridCol w:w="2077"/>
        <w:gridCol w:w="2077"/>
        <w:gridCol w:w="2077"/>
      </w:tblGrid>
      <w:tr w:rsidR="00A41DAF" w:rsidRPr="00073603" w14:paraId="436FBE65" w14:textId="77777777" w:rsidTr="00964C9E">
        <w:trPr>
          <w:trHeight w:val="567"/>
        </w:trPr>
        <w:tc>
          <w:tcPr>
            <w:tcW w:w="0" w:type="auto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A7F506" w14:textId="75D58089" w:rsidR="00A41DAF" w:rsidRPr="00073603" w:rsidRDefault="00A41DAF" w:rsidP="00964C9E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/>
                <w:color w:val="000000" w:themeColor="text1"/>
                <w:sz w:val="20"/>
                <w:szCs w:val="20"/>
                <w:lang w:eastAsia="zh-CN"/>
              </w:rPr>
            </w:pPr>
            <w:r w:rsidRPr="00073603">
              <w:rPr>
                <w:rFonts w:eastAsiaTheme="minorEastAsia"/>
                <w:b/>
                <w:color w:val="000000" w:themeColor="text1"/>
                <w:sz w:val="20"/>
                <w:szCs w:val="20"/>
                <w:lang w:eastAsia="zh-CN"/>
              </w:rPr>
              <w:lastRenderedPageBreak/>
              <w:t>Table S</w:t>
            </w:r>
            <w:r w:rsidR="0071264B" w:rsidRPr="00073603">
              <w:rPr>
                <w:rFonts w:eastAsiaTheme="minorEastAsia"/>
                <w:b/>
                <w:color w:val="000000" w:themeColor="text1"/>
                <w:sz w:val="20"/>
                <w:szCs w:val="20"/>
                <w:lang w:eastAsia="zh-CN"/>
              </w:rPr>
              <w:t>2</w:t>
            </w:r>
            <w:r w:rsidRPr="00073603">
              <w:rPr>
                <w:rFonts w:eastAsiaTheme="minorEastAsia"/>
                <w:b/>
                <w:color w:val="000000" w:themeColor="text1"/>
                <w:sz w:val="20"/>
                <w:szCs w:val="20"/>
                <w:lang w:eastAsia="zh-CN"/>
              </w:rPr>
              <w:t>.</w:t>
            </w:r>
            <w:r w:rsidRPr="00073603">
              <w:rPr>
                <w:rFonts w:eastAsiaTheme="minorEastAsia"/>
                <w:color w:val="000000" w:themeColor="text1"/>
                <w:sz w:val="20"/>
                <w:szCs w:val="20"/>
                <w:lang w:eastAsia="zh-CN"/>
              </w:rPr>
              <w:t xml:space="preserve"> </w:t>
            </w:r>
            <w:r w:rsidRPr="00073603">
              <w:rPr>
                <w:sz w:val="20"/>
                <w:szCs w:val="20"/>
              </w:rPr>
              <w:t>Generalized linear models for the L/A ratio, leptin and IL-6 in the patient population (N=</w:t>
            </w:r>
            <w:r w:rsidR="00697354" w:rsidRPr="00073603">
              <w:rPr>
                <w:sz w:val="20"/>
                <w:szCs w:val="20"/>
              </w:rPr>
              <w:t>172</w:t>
            </w:r>
            <w:r w:rsidRPr="00073603">
              <w:rPr>
                <w:sz w:val="20"/>
                <w:szCs w:val="20"/>
              </w:rPr>
              <w:t>)</w:t>
            </w:r>
          </w:p>
        </w:tc>
      </w:tr>
      <w:tr w:rsidR="00EF5820" w:rsidRPr="00073603" w14:paraId="6DFC2CE8" w14:textId="77777777" w:rsidTr="00964C9E">
        <w:trPr>
          <w:trHeight w:val="397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0E81304" w14:textId="77777777" w:rsidR="00A41DAF" w:rsidRPr="00073603" w:rsidRDefault="00A41DAF" w:rsidP="00964C9E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22E50A0" w14:textId="77777777" w:rsidR="00A41DAF" w:rsidRPr="00073603" w:rsidRDefault="00A41DAF" w:rsidP="00964C9E">
            <w:pPr>
              <w:jc w:val="center"/>
              <w:rPr>
                <w:rFonts w:ascii="Times New Roman" w:eastAsiaTheme="minorEastAsia" w:hAnsi="Times New Roman" w:cs="Times New Roman"/>
                <w:b/>
                <w:color w:val="000000" w:themeColor="text1"/>
                <w:sz w:val="20"/>
                <w:szCs w:val="20"/>
                <w:vertAlign w:val="superscript"/>
                <w:lang w:eastAsia="zh-CN"/>
              </w:rPr>
            </w:pPr>
            <w:r w:rsidRPr="00073603">
              <w:rPr>
                <w:rFonts w:ascii="Times New Roman" w:eastAsiaTheme="minorEastAsia" w:hAnsi="Times New Roman" w:cs="Times New Roman"/>
                <w:b/>
                <w:color w:val="000000" w:themeColor="text1"/>
                <w:sz w:val="20"/>
                <w:szCs w:val="20"/>
                <w:lang w:eastAsia="zh-CN"/>
              </w:rPr>
              <w:t xml:space="preserve">L/A ratio </w:t>
            </w:r>
            <w:r w:rsidRPr="00073603">
              <w:rPr>
                <w:rFonts w:ascii="Times New Roman" w:eastAsiaTheme="minorEastAsia" w:hAnsi="Times New Roman" w:cs="Times New Roman"/>
                <w:b/>
                <w:color w:val="000000" w:themeColor="text1"/>
                <w:sz w:val="20"/>
                <w:szCs w:val="20"/>
                <w:vertAlign w:val="superscript"/>
                <w:lang w:eastAsia="zh-CN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5D7F19A" w14:textId="77777777" w:rsidR="00A41DAF" w:rsidRPr="00073603" w:rsidRDefault="00A41DAF" w:rsidP="00964C9E">
            <w:pPr>
              <w:jc w:val="center"/>
              <w:rPr>
                <w:rFonts w:ascii="Times New Roman" w:eastAsiaTheme="minorEastAsia" w:hAnsi="Times New Roman" w:cs="Times New Roman"/>
                <w:b/>
                <w:color w:val="000000" w:themeColor="text1"/>
                <w:sz w:val="20"/>
                <w:szCs w:val="20"/>
                <w:vertAlign w:val="superscript"/>
                <w:lang w:eastAsia="zh-CN"/>
              </w:rPr>
            </w:pPr>
            <w:r w:rsidRPr="00073603">
              <w:rPr>
                <w:rFonts w:ascii="Times New Roman" w:eastAsiaTheme="minorEastAsia" w:hAnsi="Times New Roman" w:cs="Times New Roman"/>
                <w:b/>
                <w:color w:val="000000" w:themeColor="text1"/>
                <w:sz w:val="20"/>
                <w:szCs w:val="20"/>
                <w:lang w:eastAsia="zh-CN"/>
              </w:rPr>
              <w:t xml:space="preserve">Leptin </w:t>
            </w:r>
            <w:r w:rsidRPr="00073603">
              <w:rPr>
                <w:rFonts w:ascii="Times New Roman" w:eastAsiaTheme="minorEastAsia" w:hAnsi="Times New Roman" w:cs="Times New Roman"/>
                <w:b/>
                <w:color w:val="000000" w:themeColor="text1"/>
                <w:sz w:val="20"/>
                <w:szCs w:val="20"/>
                <w:vertAlign w:val="superscript"/>
                <w:lang w:eastAsia="zh-CN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85C74DD" w14:textId="77777777" w:rsidR="00A41DAF" w:rsidRPr="00073603" w:rsidRDefault="00A41DAF" w:rsidP="00964C9E">
            <w:pPr>
              <w:jc w:val="center"/>
              <w:rPr>
                <w:rFonts w:ascii="Times New Roman" w:eastAsiaTheme="minorEastAsia" w:hAnsi="Times New Roman" w:cs="Times New Roman"/>
                <w:b/>
                <w:color w:val="000000" w:themeColor="text1"/>
                <w:sz w:val="20"/>
                <w:szCs w:val="20"/>
                <w:vertAlign w:val="superscript"/>
                <w:lang w:eastAsia="zh-CN"/>
              </w:rPr>
            </w:pPr>
            <w:r w:rsidRPr="00073603">
              <w:rPr>
                <w:rFonts w:ascii="Times New Roman" w:eastAsiaTheme="minorEastAsia" w:hAnsi="Times New Roman" w:cs="Times New Roman"/>
                <w:b/>
                <w:color w:val="000000" w:themeColor="text1"/>
                <w:sz w:val="20"/>
                <w:szCs w:val="20"/>
                <w:lang w:eastAsia="zh-CN"/>
              </w:rPr>
              <w:t xml:space="preserve">IL-6 </w:t>
            </w:r>
            <w:r w:rsidRPr="00073603">
              <w:rPr>
                <w:rFonts w:ascii="Times New Roman" w:eastAsiaTheme="minorEastAsia" w:hAnsi="Times New Roman" w:cs="Times New Roman"/>
                <w:b/>
                <w:color w:val="000000" w:themeColor="text1"/>
                <w:sz w:val="20"/>
                <w:szCs w:val="20"/>
                <w:vertAlign w:val="superscript"/>
                <w:lang w:eastAsia="zh-CN"/>
              </w:rPr>
              <w:t>b</w:t>
            </w:r>
          </w:p>
        </w:tc>
      </w:tr>
      <w:tr w:rsidR="00EF5820" w:rsidRPr="00073603" w14:paraId="6085F3D7" w14:textId="77777777" w:rsidTr="00964C9E">
        <w:trPr>
          <w:trHeight w:val="397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E53AC53" w14:textId="77777777" w:rsidR="00A41DAF" w:rsidRPr="00073603" w:rsidRDefault="00A41DAF" w:rsidP="00964C9E">
            <w:pPr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073603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</w:rPr>
              <w:t>Factor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B06E9A8" w14:textId="77777777" w:rsidR="00A41DAF" w:rsidRPr="00073603" w:rsidRDefault="00A41DAF" w:rsidP="00964C9E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073603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</w:rPr>
              <w:t>B (SE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33EB577" w14:textId="77777777" w:rsidR="00A41DAF" w:rsidRPr="00073603" w:rsidRDefault="00A41DAF" w:rsidP="00964C9E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073603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</w:rPr>
              <w:t>B (SE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7C44B35" w14:textId="77777777" w:rsidR="00A41DAF" w:rsidRPr="00073603" w:rsidRDefault="00A41DAF" w:rsidP="00964C9E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073603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</w:rPr>
              <w:t>B (SE)</w:t>
            </w:r>
          </w:p>
        </w:tc>
      </w:tr>
      <w:tr w:rsidR="00EF5820" w:rsidRPr="00073603" w14:paraId="116B944C" w14:textId="77777777" w:rsidTr="00964C9E">
        <w:trPr>
          <w:trHeight w:val="397"/>
        </w:trPr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0DE869CF" w14:textId="77777777" w:rsidR="00A41DAF" w:rsidRPr="00073603" w:rsidRDefault="00A41DAF" w:rsidP="00964C9E">
            <w:pPr>
              <w:rPr>
                <w:rFonts w:ascii="Times New Roman" w:eastAsiaTheme="minorEastAsia" w:hAnsi="Times New Roman" w:cs="Times New Roman"/>
                <w:b/>
                <w:color w:val="000000" w:themeColor="text1"/>
                <w:sz w:val="20"/>
                <w:szCs w:val="20"/>
                <w:lang w:eastAsia="zh-CN"/>
              </w:rPr>
            </w:pPr>
            <w:r w:rsidRPr="00073603">
              <w:rPr>
                <w:rFonts w:ascii="Times New Roman" w:eastAsiaTheme="minorEastAsia" w:hAnsi="Times New Roman" w:cs="Times New Roman"/>
                <w:b/>
                <w:color w:val="000000" w:themeColor="text1"/>
                <w:sz w:val="20"/>
                <w:szCs w:val="20"/>
                <w:lang w:eastAsia="zh-CN"/>
              </w:rPr>
              <w:t>Neuroticism score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282FD07D" w14:textId="1376977E" w:rsidR="00A41DAF" w:rsidRPr="00073603" w:rsidRDefault="00563775" w:rsidP="00964C9E">
            <w:pPr>
              <w:jc w:val="center"/>
              <w:rPr>
                <w:rFonts w:ascii="Times New Roman" w:eastAsiaTheme="minorEastAsia" w:hAnsi="Times New Roman" w:cs="Times New Roman"/>
                <w:b/>
                <w:color w:val="000000" w:themeColor="text1"/>
                <w:sz w:val="20"/>
                <w:szCs w:val="20"/>
                <w:lang w:eastAsia="zh-CN"/>
              </w:rPr>
            </w:pPr>
            <w:r w:rsidRPr="00073603">
              <w:rPr>
                <w:rFonts w:ascii="Times New Roman" w:eastAsiaTheme="minorEastAsia" w:hAnsi="Times New Roman" w:cs="Times New Roman"/>
                <w:b/>
                <w:color w:val="000000" w:themeColor="text1"/>
                <w:sz w:val="20"/>
                <w:szCs w:val="20"/>
                <w:lang w:eastAsia="zh-CN"/>
              </w:rPr>
              <w:t>0.025</w:t>
            </w:r>
            <w:r w:rsidR="00A41DAF" w:rsidRPr="00073603">
              <w:rPr>
                <w:rFonts w:ascii="Times New Roman" w:eastAsiaTheme="minorEastAsia" w:hAnsi="Times New Roman" w:cs="Times New Roman"/>
                <w:b/>
                <w:color w:val="000000" w:themeColor="text1"/>
                <w:sz w:val="20"/>
                <w:szCs w:val="20"/>
                <w:lang w:eastAsia="zh-CN"/>
              </w:rPr>
              <w:t xml:space="preserve"> (</w:t>
            </w:r>
            <w:r w:rsidRPr="00073603">
              <w:rPr>
                <w:rFonts w:ascii="Times New Roman" w:eastAsiaTheme="minorEastAsia" w:hAnsi="Times New Roman" w:cs="Times New Roman"/>
                <w:b/>
                <w:color w:val="000000" w:themeColor="text1"/>
                <w:sz w:val="20"/>
                <w:szCs w:val="20"/>
                <w:lang w:eastAsia="zh-CN"/>
              </w:rPr>
              <w:t>0.009</w:t>
            </w:r>
            <w:r w:rsidR="00A41DAF" w:rsidRPr="00073603">
              <w:rPr>
                <w:rFonts w:ascii="Times New Roman" w:eastAsiaTheme="minorEastAsia" w:hAnsi="Times New Roman" w:cs="Times New Roman"/>
                <w:b/>
                <w:color w:val="000000" w:themeColor="text1"/>
                <w:sz w:val="20"/>
                <w:szCs w:val="20"/>
                <w:lang w:eastAsia="zh-CN"/>
              </w:rPr>
              <w:t>) **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4D5E1E48" w14:textId="64E88580" w:rsidR="00A41DAF" w:rsidRPr="00073603" w:rsidRDefault="00A41DAF" w:rsidP="00964C9E">
            <w:pPr>
              <w:jc w:val="center"/>
              <w:rPr>
                <w:rFonts w:ascii="Times New Roman" w:eastAsiaTheme="minorEastAsia" w:hAnsi="Times New Roman" w:cs="Times New Roman"/>
                <w:b/>
                <w:color w:val="000000" w:themeColor="text1"/>
                <w:sz w:val="20"/>
                <w:szCs w:val="20"/>
                <w:lang w:eastAsia="zh-CN"/>
              </w:rPr>
            </w:pPr>
            <w:r w:rsidRPr="00073603">
              <w:rPr>
                <w:rFonts w:ascii="Times New Roman" w:eastAsiaTheme="minorEastAsia" w:hAnsi="Times New Roman" w:cs="Times New Roman"/>
                <w:b/>
                <w:color w:val="000000" w:themeColor="text1"/>
                <w:sz w:val="20"/>
                <w:szCs w:val="20"/>
                <w:lang w:eastAsia="zh-CN"/>
              </w:rPr>
              <w:t>0.0</w:t>
            </w:r>
            <w:r w:rsidR="00E13876" w:rsidRPr="00073603">
              <w:rPr>
                <w:rFonts w:ascii="Times New Roman" w:eastAsiaTheme="minorEastAsia" w:hAnsi="Times New Roman" w:cs="Times New Roman"/>
                <w:b/>
                <w:color w:val="000000" w:themeColor="text1"/>
                <w:sz w:val="20"/>
                <w:szCs w:val="20"/>
                <w:lang w:eastAsia="zh-CN"/>
              </w:rPr>
              <w:t>18</w:t>
            </w:r>
            <w:r w:rsidRPr="00073603">
              <w:rPr>
                <w:rFonts w:ascii="Times New Roman" w:eastAsiaTheme="minorEastAsia" w:hAnsi="Times New Roman" w:cs="Times New Roman"/>
                <w:b/>
                <w:color w:val="000000" w:themeColor="text1"/>
                <w:sz w:val="20"/>
                <w:szCs w:val="20"/>
                <w:lang w:eastAsia="zh-CN"/>
              </w:rPr>
              <w:t xml:space="preserve"> (</w:t>
            </w:r>
            <w:r w:rsidR="00E13876" w:rsidRPr="00073603">
              <w:rPr>
                <w:rFonts w:ascii="Times New Roman" w:eastAsiaTheme="minorEastAsia" w:hAnsi="Times New Roman" w:cs="Times New Roman"/>
                <w:b/>
                <w:color w:val="000000" w:themeColor="text1"/>
                <w:sz w:val="20"/>
                <w:szCs w:val="20"/>
                <w:lang w:eastAsia="zh-CN"/>
              </w:rPr>
              <w:t>0.008</w:t>
            </w:r>
            <w:r w:rsidRPr="00073603">
              <w:rPr>
                <w:rFonts w:ascii="Times New Roman" w:eastAsiaTheme="minorEastAsia" w:hAnsi="Times New Roman" w:cs="Times New Roman"/>
                <w:b/>
                <w:color w:val="000000" w:themeColor="text1"/>
                <w:sz w:val="20"/>
                <w:szCs w:val="20"/>
                <w:lang w:eastAsia="zh-CN"/>
              </w:rPr>
              <w:t>) *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2EBC85F3" w14:textId="0E110108" w:rsidR="00A41DAF" w:rsidRPr="00073603" w:rsidRDefault="00A41DAF" w:rsidP="00964C9E">
            <w:pPr>
              <w:jc w:val="center"/>
              <w:rPr>
                <w:rFonts w:ascii="Times New Roman" w:eastAsiaTheme="minorEastAsia" w:hAnsi="Times New Roman" w:cs="Times New Roman"/>
                <w:b/>
                <w:color w:val="000000" w:themeColor="text1"/>
                <w:sz w:val="20"/>
                <w:szCs w:val="20"/>
                <w:lang w:eastAsia="zh-CN"/>
              </w:rPr>
            </w:pPr>
            <w:r w:rsidRPr="00073603">
              <w:rPr>
                <w:rFonts w:ascii="Times New Roman" w:eastAsiaTheme="minorEastAsia" w:hAnsi="Times New Roman" w:cs="Times New Roman"/>
                <w:b/>
                <w:color w:val="000000" w:themeColor="text1"/>
                <w:sz w:val="20"/>
                <w:szCs w:val="20"/>
                <w:lang w:eastAsia="zh-CN"/>
              </w:rPr>
              <w:t>0.0</w:t>
            </w:r>
            <w:r w:rsidR="00F76AC2" w:rsidRPr="00073603">
              <w:rPr>
                <w:rFonts w:ascii="Times New Roman" w:eastAsiaTheme="minorEastAsia" w:hAnsi="Times New Roman" w:cs="Times New Roman"/>
                <w:b/>
                <w:color w:val="000000" w:themeColor="text1"/>
                <w:sz w:val="20"/>
                <w:szCs w:val="20"/>
                <w:lang w:eastAsia="zh-CN"/>
              </w:rPr>
              <w:t>27</w:t>
            </w:r>
            <w:r w:rsidRPr="00073603">
              <w:rPr>
                <w:rFonts w:ascii="Times New Roman" w:eastAsiaTheme="minorEastAsia" w:hAnsi="Times New Roman" w:cs="Times New Roman"/>
                <w:b/>
                <w:color w:val="000000" w:themeColor="text1"/>
                <w:sz w:val="20"/>
                <w:szCs w:val="20"/>
                <w:lang w:eastAsia="zh-CN"/>
              </w:rPr>
              <w:t xml:space="preserve"> (</w:t>
            </w:r>
            <w:r w:rsidR="00F76AC2" w:rsidRPr="00073603">
              <w:rPr>
                <w:rFonts w:ascii="Times New Roman" w:eastAsiaTheme="minorEastAsia" w:hAnsi="Times New Roman" w:cs="Times New Roman"/>
                <w:b/>
                <w:color w:val="000000" w:themeColor="text1"/>
                <w:sz w:val="20"/>
                <w:szCs w:val="20"/>
                <w:lang w:eastAsia="zh-CN"/>
              </w:rPr>
              <w:t>0.008</w:t>
            </w:r>
            <w:r w:rsidRPr="00073603">
              <w:rPr>
                <w:rFonts w:ascii="Times New Roman" w:eastAsiaTheme="minorEastAsia" w:hAnsi="Times New Roman" w:cs="Times New Roman"/>
                <w:b/>
                <w:color w:val="000000" w:themeColor="text1"/>
                <w:sz w:val="20"/>
                <w:szCs w:val="20"/>
                <w:lang w:eastAsia="zh-CN"/>
              </w:rPr>
              <w:t>) **</w:t>
            </w:r>
          </w:p>
        </w:tc>
      </w:tr>
      <w:tr w:rsidR="00EF5820" w:rsidRPr="00073603" w14:paraId="5B7629CE" w14:textId="77777777" w:rsidTr="00964C9E">
        <w:trPr>
          <w:trHeight w:val="3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24D2FE" w14:textId="77777777" w:rsidR="00A41DAF" w:rsidRPr="00073603" w:rsidRDefault="00A41DAF" w:rsidP="00964C9E">
            <w:pPr>
              <w:rPr>
                <w:rFonts w:ascii="Times New Roman" w:eastAsiaTheme="minorEastAsia" w:hAnsi="Times New Roman" w:cs="Times New Roman"/>
                <w:b/>
                <w:color w:val="000000" w:themeColor="text1"/>
                <w:sz w:val="20"/>
                <w:szCs w:val="20"/>
                <w:lang w:eastAsia="zh-CN"/>
              </w:rPr>
            </w:pPr>
            <w:r w:rsidRPr="00073603">
              <w:rPr>
                <w:rFonts w:ascii="Times New Roman" w:eastAsiaTheme="minorEastAsia" w:hAnsi="Times New Roman" w:cs="Times New Roman"/>
                <w:b/>
                <w:color w:val="000000" w:themeColor="text1"/>
                <w:sz w:val="20"/>
                <w:szCs w:val="20"/>
                <w:lang w:eastAsia="zh-CN"/>
              </w:rPr>
              <w:t>MD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BF3AA3" w14:textId="2DA8DCBE" w:rsidR="00A41DAF" w:rsidRPr="00073603" w:rsidRDefault="00A41DAF" w:rsidP="00964C9E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073603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sz w:val="20"/>
                <w:szCs w:val="20"/>
                <w:lang w:eastAsia="zh-CN"/>
              </w:rPr>
              <w:t>-0.</w:t>
            </w:r>
            <w:r w:rsidR="00563775" w:rsidRPr="00073603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sz w:val="20"/>
                <w:szCs w:val="20"/>
                <w:lang w:eastAsia="zh-CN"/>
              </w:rPr>
              <w:t>285</w:t>
            </w:r>
            <w:r w:rsidRPr="00073603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sz w:val="20"/>
                <w:szCs w:val="20"/>
                <w:lang w:eastAsia="zh-CN"/>
              </w:rPr>
              <w:t xml:space="preserve"> (</w:t>
            </w:r>
            <w:r w:rsidR="00563775" w:rsidRPr="00073603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sz w:val="20"/>
                <w:szCs w:val="20"/>
                <w:lang w:eastAsia="zh-CN"/>
              </w:rPr>
              <w:t>0.138</w:t>
            </w:r>
            <w:r w:rsidRPr="00073603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sz w:val="20"/>
                <w:szCs w:val="20"/>
                <w:lang w:eastAsia="zh-CN"/>
              </w:rPr>
              <w:t>)</w:t>
            </w:r>
            <w:r w:rsidR="00563775" w:rsidRPr="00073603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sz w:val="20"/>
                <w:szCs w:val="20"/>
                <w:lang w:eastAsia="zh-CN"/>
              </w:rPr>
              <w:t xml:space="preserve"> 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3922F4" w14:textId="6B35054C" w:rsidR="00A41DAF" w:rsidRPr="00073603" w:rsidRDefault="00A41DAF" w:rsidP="00964C9E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073603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</w:rPr>
              <w:t>-0.</w:t>
            </w:r>
            <w:r w:rsidR="00FB7EEC" w:rsidRPr="00073603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</w:rPr>
              <w:t>156</w:t>
            </w:r>
            <w:r w:rsidRPr="00073603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</w:rPr>
              <w:t xml:space="preserve"> (</w:t>
            </w:r>
            <w:r w:rsidR="00FB7EEC" w:rsidRPr="00073603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</w:rPr>
              <w:t>0.119</w:t>
            </w:r>
            <w:r w:rsidRPr="00073603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</w:rPr>
              <w:t>)</w:t>
            </w:r>
            <w:r w:rsidR="00FB7EEC" w:rsidRPr="00073603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FEDD21" w14:textId="1CAFAD72" w:rsidR="00A41DAF" w:rsidRPr="00073603" w:rsidRDefault="00A41DAF" w:rsidP="00964C9E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073603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</w:rPr>
              <w:t>-</w:t>
            </w:r>
            <w:r w:rsidR="00695EBD" w:rsidRPr="00073603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</w:rPr>
              <w:t>0.105</w:t>
            </w:r>
            <w:r w:rsidRPr="00073603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</w:rPr>
              <w:t xml:space="preserve"> (</w:t>
            </w:r>
            <w:r w:rsidR="00695EBD" w:rsidRPr="00073603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</w:rPr>
              <w:t>0.128</w:t>
            </w:r>
            <w:r w:rsidRPr="00073603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</w:rPr>
              <w:t>)</w:t>
            </w:r>
          </w:p>
        </w:tc>
      </w:tr>
      <w:tr w:rsidR="00EF5820" w:rsidRPr="00073603" w14:paraId="6CEA1B12" w14:textId="77777777" w:rsidTr="00964C9E">
        <w:trPr>
          <w:trHeight w:val="3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2EB67A" w14:textId="77777777" w:rsidR="00A41DAF" w:rsidRPr="00073603" w:rsidRDefault="00A41DAF" w:rsidP="00964C9E">
            <w:pPr>
              <w:rPr>
                <w:rFonts w:ascii="Times New Roman" w:eastAsiaTheme="minorEastAsia" w:hAnsi="Times New Roman" w:cs="Times New Roman"/>
                <w:b/>
                <w:color w:val="000000" w:themeColor="text1"/>
                <w:sz w:val="20"/>
                <w:szCs w:val="20"/>
                <w:lang w:eastAsia="zh-CN"/>
              </w:rPr>
            </w:pPr>
            <w:r w:rsidRPr="00073603">
              <w:rPr>
                <w:rFonts w:ascii="Times New Roman" w:eastAsiaTheme="minorEastAsia" w:hAnsi="Times New Roman" w:cs="Times New Roman"/>
                <w:b/>
                <w:color w:val="000000" w:themeColor="text1"/>
                <w:sz w:val="20"/>
                <w:szCs w:val="20"/>
                <w:lang w:eastAsia="zh-CN"/>
              </w:rPr>
              <w:t>Any anxiety disor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1B3CB7" w14:textId="7870DE14" w:rsidR="00A41DAF" w:rsidRPr="00073603" w:rsidRDefault="00563775" w:rsidP="00964C9E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073603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</w:rPr>
              <w:t>0.003</w:t>
            </w:r>
            <w:r w:rsidR="00A41DAF" w:rsidRPr="00073603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</w:rPr>
              <w:t xml:space="preserve"> (</w:t>
            </w:r>
            <w:r w:rsidRPr="00073603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</w:rPr>
              <w:t>0.149</w:t>
            </w:r>
            <w:r w:rsidR="00A41DAF" w:rsidRPr="00073603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F4FC85" w14:textId="6BBD892A" w:rsidR="00A41DAF" w:rsidRPr="00073603" w:rsidRDefault="00A41DAF" w:rsidP="00964C9E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073603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</w:rPr>
              <w:t>-0.</w:t>
            </w:r>
            <w:r w:rsidR="00FB7EEC" w:rsidRPr="00073603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</w:rPr>
              <w:t>043</w:t>
            </w:r>
            <w:r w:rsidRPr="00073603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</w:rPr>
              <w:t xml:space="preserve"> (</w:t>
            </w:r>
            <w:r w:rsidR="00FB7EEC" w:rsidRPr="00073603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</w:rPr>
              <w:t>0.127</w:t>
            </w:r>
            <w:r w:rsidRPr="00073603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882B18" w14:textId="40546787" w:rsidR="00A41DAF" w:rsidRPr="00073603" w:rsidRDefault="00A41DAF" w:rsidP="00964C9E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073603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</w:rPr>
              <w:t>-0.2</w:t>
            </w:r>
            <w:r w:rsidR="00695EBD" w:rsidRPr="00073603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</w:rPr>
              <w:t>71</w:t>
            </w:r>
            <w:r w:rsidRPr="00073603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</w:rPr>
              <w:t xml:space="preserve"> (0.1</w:t>
            </w:r>
            <w:r w:rsidR="00695EBD" w:rsidRPr="00073603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</w:rPr>
              <w:t>38</w:t>
            </w:r>
            <w:r w:rsidRPr="00073603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</w:rPr>
              <w:t>)</w:t>
            </w:r>
          </w:p>
        </w:tc>
      </w:tr>
      <w:tr w:rsidR="00EF5820" w:rsidRPr="00073603" w14:paraId="3EB4D458" w14:textId="77777777" w:rsidTr="00964C9E">
        <w:trPr>
          <w:trHeight w:val="3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1D7C58" w14:textId="77777777" w:rsidR="00A41DAF" w:rsidRPr="00073603" w:rsidRDefault="00A41DAF" w:rsidP="00964C9E">
            <w:pPr>
              <w:rPr>
                <w:rFonts w:ascii="Times New Roman" w:eastAsiaTheme="minorEastAsia" w:hAnsi="Times New Roman" w:cs="Times New Roman"/>
                <w:b/>
                <w:color w:val="000000" w:themeColor="text1"/>
                <w:sz w:val="20"/>
                <w:szCs w:val="20"/>
                <w:lang w:eastAsia="zh-CN"/>
              </w:rPr>
            </w:pPr>
            <w:r w:rsidRPr="00073603">
              <w:rPr>
                <w:rFonts w:ascii="Times New Roman" w:eastAsiaTheme="minorEastAsia" w:hAnsi="Times New Roman" w:cs="Times New Roman"/>
                <w:b/>
                <w:color w:val="000000" w:themeColor="text1"/>
                <w:sz w:val="20"/>
                <w:szCs w:val="20"/>
                <w:lang w:eastAsia="zh-CN"/>
              </w:rPr>
              <w:t>Antidepressa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83115" w14:textId="38C73924" w:rsidR="00A41DAF" w:rsidRPr="00073603" w:rsidRDefault="00A41DAF" w:rsidP="00964C9E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073603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sz w:val="20"/>
                <w:szCs w:val="20"/>
                <w:lang w:eastAsia="zh-CN"/>
              </w:rPr>
              <w:t>0.</w:t>
            </w:r>
            <w:r w:rsidR="00563775" w:rsidRPr="00073603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sz w:val="20"/>
                <w:szCs w:val="20"/>
                <w:lang w:eastAsia="zh-CN"/>
              </w:rPr>
              <w:t>410</w:t>
            </w:r>
            <w:r w:rsidRPr="00073603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sz w:val="20"/>
                <w:szCs w:val="20"/>
                <w:lang w:eastAsia="zh-CN"/>
              </w:rPr>
              <w:t xml:space="preserve"> (</w:t>
            </w:r>
            <w:r w:rsidR="00563775" w:rsidRPr="00073603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sz w:val="20"/>
                <w:szCs w:val="20"/>
                <w:lang w:eastAsia="zh-CN"/>
              </w:rPr>
              <w:t>0.132</w:t>
            </w:r>
            <w:r w:rsidRPr="00073603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sz w:val="20"/>
                <w:szCs w:val="20"/>
                <w:lang w:eastAsia="zh-CN"/>
              </w:rPr>
              <w:t>)</w:t>
            </w:r>
            <w:r w:rsidR="00563775" w:rsidRPr="00073603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sz w:val="20"/>
                <w:szCs w:val="20"/>
                <w:lang w:eastAsia="zh-CN"/>
              </w:rPr>
              <w:t xml:space="preserve"> 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BFC8E0" w14:textId="0696D58F" w:rsidR="00A41DAF" w:rsidRPr="00073603" w:rsidRDefault="00A41DAF" w:rsidP="00964C9E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073603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sz w:val="20"/>
                <w:szCs w:val="20"/>
                <w:lang w:eastAsia="zh-CN"/>
              </w:rPr>
              <w:t>0.</w:t>
            </w:r>
            <w:r w:rsidR="00FB7EEC" w:rsidRPr="00073603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sz w:val="20"/>
                <w:szCs w:val="20"/>
                <w:lang w:eastAsia="zh-CN"/>
              </w:rPr>
              <w:t>310</w:t>
            </w:r>
            <w:r w:rsidRPr="00073603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sz w:val="20"/>
                <w:szCs w:val="20"/>
                <w:lang w:eastAsia="zh-CN"/>
              </w:rPr>
              <w:t xml:space="preserve"> (</w:t>
            </w:r>
            <w:r w:rsidR="00FB7EEC" w:rsidRPr="00073603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sz w:val="20"/>
                <w:szCs w:val="20"/>
                <w:lang w:eastAsia="zh-CN"/>
              </w:rPr>
              <w:t>0.115</w:t>
            </w:r>
            <w:r w:rsidRPr="00073603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sz w:val="20"/>
                <w:szCs w:val="20"/>
                <w:lang w:eastAsia="zh-CN"/>
              </w:rPr>
              <w:t>)</w:t>
            </w:r>
            <w:r w:rsidR="00FB7EEC" w:rsidRPr="00073603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sz w:val="20"/>
                <w:szCs w:val="20"/>
                <w:lang w:eastAsia="zh-CN"/>
              </w:rPr>
              <w:t xml:space="preserve"> 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89EF79" w14:textId="3E1CA1B8" w:rsidR="00A41DAF" w:rsidRPr="00073603" w:rsidRDefault="00A41DAF" w:rsidP="00964C9E">
            <w:pPr>
              <w:jc w:val="center"/>
              <w:rPr>
                <w:rFonts w:ascii="Times New Roman" w:eastAsiaTheme="minorEastAsia" w:hAnsi="Times New Roman" w:cs="Times New Roman"/>
                <w:b/>
                <w:color w:val="000000" w:themeColor="text1"/>
                <w:sz w:val="20"/>
                <w:szCs w:val="20"/>
                <w:lang w:eastAsia="zh-CN"/>
              </w:rPr>
            </w:pPr>
            <w:r w:rsidRPr="00073603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</w:rPr>
              <w:t>0.0</w:t>
            </w:r>
            <w:r w:rsidR="00695EBD" w:rsidRPr="00073603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</w:rPr>
              <w:t>31</w:t>
            </w:r>
            <w:r w:rsidRPr="00073603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</w:rPr>
              <w:t xml:space="preserve"> (</w:t>
            </w:r>
            <w:r w:rsidR="00695EBD" w:rsidRPr="00073603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</w:rPr>
              <w:t>0.123</w:t>
            </w:r>
            <w:r w:rsidRPr="00073603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</w:rPr>
              <w:t>)</w:t>
            </w:r>
          </w:p>
        </w:tc>
      </w:tr>
      <w:tr w:rsidR="00EF5820" w:rsidRPr="00073603" w14:paraId="70F54665" w14:textId="77777777" w:rsidTr="00964C9E">
        <w:trPr>
          <w:trHeight w:val="3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42FBAD" w14:textId="69ACCBAB" w:rsidR="00A41DAF" w:rsidRPr="00073603" w:rsidRDefault="00A41DAF" w:rsidP="00964C9E">
            <w:pPr>
              <w:rPr>
                <w:rFonts w:ascii="Times New Roman" w:eastAsiaTheme="minorEastAsia" w:hAnsi="Times New Roman" w:cs="Times New Roman"/>
                <w:b/>
                <w:color w:val="000000" w:themeColor="text1"/>
                <w:sz w:val="20"/>
                <w:szCs w:val="20"/>
                <w:lang w:eastAsia="zh-CN"/>
              </w:rPr>
            </w:pPr>
            <w:r w:rsidRPr="00073603">
              <w:rPr>
                <w:rFonts w:ascii="Times New Roman" w:eastAsiaTheme="minorEastAsia" w:hAnsi="Times New Roman" w:cs="Times New Roman"/>
                <w:b/>
                <w:color w:val="000000" w:themeColor="text1"/>
                <w:sz w:val="20"/>
                <w:szCs w:val="20"/>
                <w:lang w:eastAsia="zh-CN"/>
              </w:rPr>
              <w:t>Substance a</w:t>
            </w:r>
            <w:r w:rsidR="00DD0DC2" w:rsidRPr="00073603">
              <w:rPr>
                <w:rFonts w:ascii="Times New Roman" w:eastAsiaTheme="minorEastAsia" w:hAnsi="Times New Roman" w:cs="Times New Roman"/>
                <w:b/>
                <w:color w:val="000000" w:themeColor="text1"/>
                <w:sz w:val="20"/>
                <w:szCs w:val="20"/>
                <w:lang w:eastAsia="zh-CN"/>
              </w:rPr>
              <w:t>ddi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BDEF2B" w14:textId="1AFA7567" w:rsidR="00A41DAF" w:rsidRPr="00073603" w:rsidRDefault="00A41DAF" w:rsidP="00964C9E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073603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</w:rPr>
              <w:t>-0.42</w:t>
            </w:r>
            <w:r w:rsidR="000E15A6" w:rsidRPr="00073603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</w:rPr>
              <w:t>0</w:t>
            </w:r>
            <w:r w:rsidRPr="00073603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</w:rPr>
              <w:t xml:space="preserve"> (</w:t>
            </w:r>
            <w:r w:rsidR="000E15A6" w:rsidRPr="00073603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</w:rPr>
              <w:t>0.230</w:t>
            </w:r>
            <w:r w:rsidRPr="00073603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8D1DDD" w14:textId="09137E41" w:rsidR="00A41DAF" w:rsidRPr="00073603" w:rsidRDefault="00A41DAF" w:rsidP="00964C9E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073603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</w:rPr>
              <w:t>-0.</w:t>
            </w:r>
            <w:r w:rsidR="008F51CD" w:rsidRPr="00073603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</w:rPr>
              <w:t>228</w:t>
            </w:r>
            <w:r w:rsidRPr="00073603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</w:rPr>
              <w:t xml:space="preserve"> (0.2</w:t>
            </w:r>
            <w:r w:rsidR="008F51CD" w:rsidRPr="00073603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</w:rPr>
              <w:t>00</w:t>
            </w:r>
            <w:r w:rsidRPr="00073603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BF6793" w14:textId="0A6125B6" w:rsidR="00A41DAF" w:rsidRPr="00073603" w:rsidRDefault="00A41DAF" w:rsidP="00964C9E">
            <w:pPr>
              <w:jc w:val="center"/>
              <w:rPr>
                <w:rFonts w:ascii="Times New Roman" w:eastAsiaTheme="minorEastAsia" w:hAnsi="Times New Roman" w:cs="Times New Roman"/>
                <w:b/>
                <w:color w:val="000000" w:themeColor="text1"/>
                <w:sz w:val="20"/>
                <w:szCs w:val="20"/>
                <w:lang w:eastAsia="zh-CN"/>
              </w:rPr>
            </w:pPr>
            <w:r w:rsidRPr="00073603">
              <w:rPr>
                <w:rFonts w:ascii="Times New Roman" w:eastAsiaTheme="minorEastAsia" w:hAnsi="Times New Roman" w:cs="Times New Roman"/>
                <w:b/>
                <w:color w:val="000000" w:themeColor="text1"/>
                <w:sz w:val="20"/>
                <w:szCs w:val="20"/>
                <w:lang w:eastAsia="zh-CN"/>
              </w:rPr>
              <w:t>-0.5</w:t>
            </w:r>
            <w:r w:rsidR="00D8501E" w:rsidRPr="00073603">
              <w:rPr>
                <w:rFonts w:ascii="Times New Roman" w:eastAsiaTheme="minorEastAsia" w:hAnsi="Times New Roman" w:cs="Times New Roman"/>
                <w:b/>
                <w:color w:val="000000" w:themeColor="text1"/>
                <w:sz w:val="20"/>
                <w:szCs w:val="20"/>
                <w:lang w:eastAsia="zh-CN"/>
              </w:rPr>
              <w:t>59</w:t>
            </w:r>
            <w:r w:rsidRPr="00073603">
              <w:rPr>
                <w:rFonts w:ascii="Times New Roman" w:eastAsiaTheme="minorEastAsia" w:hAnsi="Times New Roman" w:cs="Times New Roman"/>
                <w:b/>
                <w:color w:val="000000" w:themeColor="text1"/>
                <w:sz w:val="20"/>
                <w:szCs w:val="20"/>
                <w:lang w:eastAsia="zh-CN"/>
              </w:rPr>
              <w:t xml:space="preserve"> (</w:t>
            </w:r>
            <w:r w:rsidR="00D8501E" w:rsidRPr="00073603">
              <w:rPr>
                <w:rFonts w:ascii="Times New Roman" w:eastAsiaTheme="minorEastAsia" w:hAnsi="Times New Roman" w:cs="Times New Roman"/>
                <w:b/>
                <w:color w:val="000000" w:themeColor="text1"/>
                <w:sz w:val="20"/>
                <w:szCs w:val="20"/>
                <w:lang w:eastAsia="zh-CN"/>
              </w:rPr>
              <w:t>0.218</w:t>
            </w:r>
            <w:r w:rsidRPr="00073603">
              <w:rPr>
                <w:rFonts w:ascii="Times New Roman" w:eastAsiaTheme="minorEastAsia" w:hAnsi="Times New Roman" w:cs="Times New Roman"/>
                <w:b/>
                <w:color w:val="000000" w:themeColor="text1"/>
                <w:sz w:val="20"/>
                <w:szCs w:val="20"/>
                <w:lang w:eastAsia="zh-CN"/>
              </w:rPr>
              <w:t>) *</w:t>
            </w:r>
          </w:p>
        </w:tc>
      </w:tr>
      <w:tr w:rsidR="00EF5820" w:rsidRPr="00073603" w14:paraId="156CAFC7" w14:textId="77777777" w:rsidTr="00964C9E">
        <w:trPr>
          <w:trHeight w:val="397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C9A8249" w14:textId="23562535" w:rsidR="00A41DAF" w:rsidRPr="00073603" w:rsidRDefault="00563775" w:rsidP="00964C9E">
            <w:pPr>
              <w:rPr>
                <w:rFonts w:ascii="Times New Roman" w:eastAsiaTheme="minorEastAsia" w:hAnsi="Times New Roman" w:cs="Times New Roman"/>
                <w:b/>
                <w:color w:val="000000" w:themeColor="text1"/>
                <w:sz w:val="20"/>
                <w:szCs w:val="20"/>
                <w:vertAlign w:val="superscript"/>
                <w:lang w:eastAsia="zh-CN"/>
              </w:rPr>
            </w:pPr>
            <w:r w:rsidRPr="00073603">
              <w:rPr>
                <w:rFonts w:ascii="Times New Roman" w:eastAsiaTheme="minorEastAsia" w:hAnsi="Times New Roman" w:cs="Times New Roman"/>
                <w:b/>
                <w:color w:val="000000" w:themeColor="text1"/>
                <w:sz w:val="20"/>
                <w:szCs w:val="20"/>
                <w:lang w:eastAsia="zh-CN"/>
              </w:rPr>
              <w:t xml:space="preserve">Sex </w:t>
            </w:r>
            <w:r w:rsidRPr="00073603">
              <w:rPr>
                <w:rFonts w:ascii="Times New Roman" w:eastAsiaTheme="minorEastAsia" w:hAnsi="Times New Roman" w:cs="Times New Roman"/>
                <w:b/>
                <w:color w:val="000000" w:themeColor="text1"/>
                <w:sz w:val="20"/>
                <w:szCs w:val="20"/>
                <w:vertAlign w:val="superscript"/>
                <w:lang w:eastAsia="zh-CN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E84EC16" w14:textId="166C9064" w:rsidR="00A41DAF" w:rsidRPr="00073603" w:rsidRDefault="000E15A6" w:rsidP="00964C9E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073603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sz w:val="20"/>
                <w:szCs w:val="20"/>
                <w:lang w:eastAsia="zh-CN"/>
              </w:rPr>
              <w:t>1.346</w:t>
            </w:r>
            <w:r w:rsidR="00A41DAF" w:rsidRPr="00073603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sz w:val="20"/>
                <w:szCs w:val="20"/>
                <w:lang w:eastAsia="zh-CN"/>
              </w:rPr>
              <w:t xml:space="preserve"> (</w:t>
            </w:r>
            <w:r w:rsidRPr="00073603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sz w:val="20"/>
                <w:szCs w:val="20"/>
                <w:lang w:eastAsia="zh-CN"/>
              </w:rPr>
              <w:t>0.161</w:t>
            </w:r>
            <w:r w:rsidR="00A41DAF" w:rsidRPr="00073603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sz w:val="20"/>
                <w:szCs w:val="20"/>
                <w:lang w:eastAsia="zh-CN"/>
              </w:rPr>
              <w:t>)</w:t>
            </w:r>
            <w:r w:rsidR="00FF26C5" w:rsidRPr="00073603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sz w:val="20"/>
                <w:szCs w:val="20"/>
                <w:lang w:eastAsia="zh-CN"/>
              </w:rPr>
              <w:t xml:space="preserve"> 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C61B8FE" w14:textId="3CCDE547" w:rsidR="00A41DAF" w:rsidRPr="00073603" w:rsidRDefault="008F51CD" w:rsidP="00964C9E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073603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sz w:val="20"/>
                <w:szCs w:val="20"/>
                <w:lang w:eastAsia="zh-CN"/>
              </w:rPr>
              <w:t>1.496</w:t>
            </w:r>
            <w:r w:rsidR="00A41DAF" w:rsidRPr="00073603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sz w:val="20"/>
                <w:szCs w:val="20"/>
                <w:lang w:eastAsia="zh-CN"/>
              </w:rPr>
              <w:t xml:space="preserve"> (</w:t>
            </w:r>
            <w:r w:rsidRPr="00073603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sz w:val="20"/>
                <w:szCs w:val="20"/>
                <w:lang w:eastAsia="zh-CN"/>
              </w:rPr>
              <w:t>0.139</w:t>
            </w:r>
            <w:r w:rsidR="00A41DAF" w:rsidRPr="00073603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sz w:val="20"/>
                <w:szCs w:val="20"/>
                <w:lang w:eastAsia="zh-CN"/>
              </w:rPr>
              <w:t>)</w:t>
            </w:r>
            <w:r w:rsidRPr="00073603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sz w:val="20"/>
                <w:szCs w:val="20"/>
                <w:lang w:eastAsia="zh-CN"/>
              </w:rPr>
              <w:t xml:space="preserve"> 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C02E088" w14:textId="28E1E451" w:rsidR="00A41DAF" w:rsidRPr="00073603" w:rsidRDefault="00A41DAF" w:rsidP="00964C9E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073603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</w:rPr>
              <w:t>0.0</w:t>
            </w:r>
            <w:r w:rsidR="00D8501E" w:rsidRPr="00073603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</w:rPr>
              <w:t>55</w:t>
            </w:r>
            <w:r w:rsidRPr="00073603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</w:rPr>
              <w:t xml:space="preserve"> (0.</w:t>
            </w:r>
            <w:r w:rsidR="00D8501E" w:rsidRPr="00073603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</w:rPr>
              <w:t>152</w:t>
            </w:r>
            <w:r w:rsidRPr="00073603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</w:rPr>
              <w:t>)</w:t>
            </w:r>
          </w:p>
        </w:tc>
      </w:tr>
      <w:tr w:rsidR="00A41DAF" w:rsidRPr="00073603" w14:paraId="7976BD47" w14:textId="77777777" w:rsidTr="00964C9E">
        <w:trPr>
          <w:trHeight w:val="397"/>
        </w:trPr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38A5989" w14:textId="1ACCE0C1" w:rsidR="00A41DAF" w:rsidRPr="00073603" w:rsidRDefault="00A41DAF" w:rsidP="00D61EEE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736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* p&lt;0.05; ** p&lt;0.01; *** p&lt;0.001; L/A = Leptin/adiponectin; MDD = Major depressive disorder; </w:t>
            </w:r>
            <w:r w:rsidR="00D61EEE" w:rsidRPr="000736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SE = Standard error; </w:t>
            </w:r>
            <w:r w:rsidRPr="000736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cluded:</w:t>
            </w:r>
            <w:r w:rsidR="005E7289" w:rsidRPr="000736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07360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 xml:space="preserve">a </w:t>
            </w:r>
            <w:r w:rsidRPr="000736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  <w:r w:rsidR="00CE56D1" w:rsidRPr="000736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0736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=</w:t>
            </w:r>
            <w:r w:rsidR="00CE56D1" w:rsidRPr="000736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172</w:t>
            </w:r>
            <w:r w:rsidRPr="000736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; </w:t>
            </w:r>
            <w:r w:rsidRPr="0007360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 xml:space="preserve">b </w:t>
            </w:r>
            <w:r w:rsidRPr="000736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  <w:r w:rsidR="00CE56D1" w:rsidRPr="000736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0736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=</w:t>
            </w:r>
            <w:r w:rsidR="00CE56D1" w:rsidRPr="000736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156</w:t>
            </w:r>
            <w:r w:rsidR="00563775" w:rsidRPr="000736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; </w:t>
            </w:r>
            <w:r w:rsidR="00563775" w:rsidRPr="0007360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 xml:space="preserve">c </w:t>
            </w:r>
            <w:r w:rsidR="00563775" w:rsidRPr="000736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ference</w:t>
            </w:r>
            <w:r w:rsidR="00CE56D1" w:rsidRPr="000736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="00563775" w:rsidRPr="000736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= male. </w:t>
            </w:r>
          </w:p>
          <w:p w14:paraId="352BCA7C" w14:textId="77777777" w:rsidR="00697354" w:rsidRPr="00073603" w:rsidRDefault="00697354" w:rsidP="00964C9E">
            <w:pPr>
              <w:spacing w:before="120" w:after="120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  <w:p w14:paraId="4832E0FB" w14:textId="77777777" w:rsidR="00697354" w:rsidRPr="00073603" w:rsidRDefault="00697354" w:rsidP="00964C9E">
            <w:pPr>
              <w:spacing w:before="120" w:after="120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  <w:p w14:paraId="57848830" w14:textId="77777777" w:rsidR="00415C2E" w:rsidRPr="00073603" w:rsidRDefault="00415C2E" w:rsidP="00964C9E">
            <w:pPr>
              <w:spacing w:before="120" w:after="120"/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  <w:p w14:paraId="3AB4CED5" w14:textId="77777777" w:rsidR="00964C9E" w:rsidRPr="00073603" w:rsidRDefault="00964C9E" w:rsidP="00964C9E">
            <w:pPr>
              <w:spacing w:before="120" w:after="120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  <w:p w14:paraId="63B9DB00" w14:textId="77777777" w:rsidR="00964C9E" w:rsidRPr="00073603" w:rsidRDefault="00964C9E" w:rsidP="00964C9E">
            <w:pPr>
              <w:spacing w:before="120" w:after="120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  <w:p w14:paraId="4119C139" w14:textId="77777777" w:rsidR="00964C9E" w:rsidRPr="00073603" w:rsidRDefault="00964C9E" w:rsidP="00964C9E">
            <w:pPr>
              <w:spacing w:before="120" w:after="120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  <w:p w14:paraId="3FD9197F" w14:textId="77777777" w:rsidR="00964C9E" w:rsidRPr="00073603" w:rsidRDefault="00964C9E" w:rsidP="00964C9E">
            <w:pPr>
              <w:spacing w:before="120" w:after="120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  <w:p w14:paraId="3F2DFC7A" w14:textId="77777777" w:rsidR="00964C9E" w:rsidRPr="00073603" w:rsidRDefault="00964C9E" w:rsidP="00964C9E">
            <w:pPr>
              <w:spacing w:before="120" w:after="120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  <w:p w14:paraId="28051C04" w14:textId="77777777" w:rsidR="00964C9E" w:rsidRPr="00073603" w:rsidRDefault="00964C9E" w:rsidP="00964C9E">
            <w:pPr>
              <w:spacing w:before="120" w:after="120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  <w:p w14:paraId="7F5AC45A" w14:textId="77777777" w:rsidR="00964C9E" w:rsidRPr="00073603" w:rsidRDefault="00964C9E" w:rsidP="00964C9E">
            <w:pPr>
              <w:spacing w:before="120" w:after="120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  <w:p w14:paraId="1E81C110" w14:textId="77777777" w:rsidR="00964C9E" w:rsidRPr="00073603" w:rsidRDefault="00964C9E" w:rsidP="00964C9E">
            <w:pPr>
              <w:spacing w:before="120" w:after="120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  <w:p w14:paraId="6F30FDD1" w14:textId="77777777" w:rsidR="00964C9E" w:rsidRPr="00073603" w:rsidRDefault="00964C9E" w:rsidP="00964C9E">
            <w:pPr>
              <w:spacing w:before="120" w:after="120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  <w:p w14:paraId="44B7AADD" w14:textId="77777777" w:rsidR="00964C9E" w:rsidRPr="00073603" w:rsidRDefault="00964C9E" w:rsidP="00964C9E">
            <w:pPr>
              <w:spacing w:before="120" w:after="120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  <w:p w14:paraId="2F179D23" w14:textId="77777777" w:rsidR="00964C9E" w:rsidRPr="00073603" w:rsidRDefault="00964C9E" w:rsidP="00964C9E">
            <w:pPr>
              <w:spacing w:before="120" w:after="120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  <w:p w14:paraId="28BE5888" w14:textId="77777777" w:rsidR="00964C9E" w:rsidRPr="00073603" w:rsidRDefault="00964C9E" w:rsidP="00964C9E">
            <w:pPr>
              <w:spacing w:before="120" w:after="120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  <w:p w14:paraId="0E33CDA5" w14:textId="77777777" w:rsidR="00964C9E" w:rsidRPr="00073603" w:rsidRDefault="00964C9E" w:rsidP="00964C9E">
            <w:pPr>
              <w:spacing w:before="120" w:after="120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  <w:p w14:paraId="5DAC0B42" w14:textId="77777777" w:rsidR="00964C9E" w:rsidRPr="00073603" w:rsidRDefault="00964C9E" w:rsidP="00964C9E">
            <w:pPr>
              <w:spacing w:before="120" w:after="120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  <w:p w14:paraId="191A9F4E" w14:textId="77777777" w:rsidR="00964C9E" w:rsidRPr="00073603" w:rsidRDefault="00964C9E" w:rsidP="00964C9E">
            <w:pPr>
              <w:spacing w:before="120" w:after="120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  <w:p w14:paraId="129EAD3C" w14:textId="77777777" w:rsidR="00964C9E" w:rsidRPr="00073603" w:rsidRDefault="00964C9E" w:rsidP="00964C9E">
            <w:pPr>
              <w:spacing w:before="120" w:after="120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  <w:p w14:paraId="01EF2CB5" w14:textId="77777777" w:rsidR="00964C9E" w:rsidRPr="00073603" w:rsidRDefault="00964C9E" w:rsidP="00964C9E">
            <w:pPr>
              <w:spacing w:before="120" w:after="120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  <w:p w14:paraId="6D192A40" w14:textId="6C688CD1" w:rsidR="00964C9E" w:rsidRPr="00073603" w:rsidRDefault="00964C9E" w:rsidP="00964C9E">
            <w:pPr>
              <w:spacing w:before="120" w:after="120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</w:tr>
      <w:tr w:rsidR="00697354" w:rsidRPr="00073603" w14:paraId="4766CC16" w14:textId="77777777" w:rsidTr="00964C9E">
        <w:trPr>
          <w:trHeight w:val="567"/>
        </w:trPr>
        <w:tc>
          <w:tcPr>
            <w:tcW w:w="0" w:type="auto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5ED037" w14:textId="0A03A295" w:rsidR="00697354" w:rsidRPr="00073603" w:rsidRDefault="00697354" w:rsidP="00964C9E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/>
                <w:color w:val="000000" w:themeColor="text1"/>
                <w:sz w:val="20"/>
                <w:szCs w:val="20"/>
                <w:lang w:eastAsia="zh-CN"/>
              </w:rPr>
            </w:pPr>
            <w:r w:rsidRPr="00073603">
              <w:rPr>
                <w:rFonts w:eastAsiaTheme="minorEastAsia"/>
                <w:b/>
                <w:color w:val="000000" w:themeColor="text1"/>
                <w:sz w:val="20"/>
                <w:szCs w:val="20"/>
                <w:lang w:eastAsia="zh-CN"/>
              </w:rPr>
              <w:lastRenderedPageBreak/>
              <w:t>Table S</w:t>
            </w:r>
            <w:r w:rsidR="0071264B" w:rsidRPr="00073603">
              <w:rPr>
                <w:rFonts w:eastAsiaTheme="minorEastAsia"/>
                <w:b/>
                <w:color w:val="000000" w:themeColor="text1"/>
                <w:sz w:val="20"/>
                <w:szCs w:val="20"/>
                <w:lang w:eastAsia="zh-CN"/>
              </w:rPr>
              <w:t>3</w:t>
            </w:r>
            <w:r w:rsidRPr="00073603">
              <w:rPr>
                <w:rFonts w:eastAsiaTheme="minorEastAsia"/>
                <w:b/>
                <w:color w:val="000000" w:themeColor="text1"/>
                <w:sz w:val="20"/>
                <w:szCs w:val="20"/>
                <w:lang w:eastAsia="zh-CN"/>
              </w:rPr>
              <w:t>.</w:t>
            </w:r>
            <w:r w:rsidRPr="00073603">
              <w:rPr>
                <w:rFonts w:eastAsiaTheme="minorEastAsia"/>
                <w:color w:val="000000" w:themeColor="text1"/>
                <w:sz w:val="20"/>
                <w:szCs w:val="20"/>
                <w:lang w:eastAsia="zh-CN"/>
              </w:rPr>
              <w:t xml:space="preserve"> </w:t>
            </w:r>
            <w:r w:rsidRPr="00073603">
              <w:rPr>
                <w:sz w:val="20"/>
                <w:szCs w:val="20"/>
              </w:rPr>
              <w:t>Generalized linear models for the L/A ratio, leptin and IL-6 in the female study population</w:t>
            </w:r>
            <w:r w:rsidR="003068A1" w:rsidRPr="00073603">
              <w:rPr>
                <w:sz w:val="20"/>
                <w:szCs w:val="20"/>
              </w:rPr>
              <w:t xml:space="preserve"> </w:t>
            </w:r>
            <w:r w:rsidRPr="00073603">
              <w:rPr>
                <w:sz w:val="20"/>
                <w:szCs w:val="20"/>
              </w:rPr>
              <w:t>(N=168)</w:t>
            </w:r>
          </w:p>
        </w:tc>
      </w:tr>
      <w:tr w:rsidR="00EF5820" w:rsidRPr="00073603" w14:paraId="1EB60923" w14:textId="77777777" w:rsidTr="00964C9E">
        <w:trPr>
          <w:trHeight w:val="397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DB0365E" w14:textId="77777777" w:rsidR="00697354" w:rsidRPr="00073603" w:rsidRDefault="00697354" w:rsidP="00964C9E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C228DD6" w14:textId="77777777" w:rsidR="00697354" w:rsidRPr="00073603" w:rsidRDefault="00697354" w:rsidP="00964C9E">
            <w:pPr>
              <w:jc w:val="center"/>
              <w:rPr>
                <w:rFonts w:ascii="Times New Roman" w:eastAsiaTheme="minorEastAsia" w:hAnsi="Times New Roman" w:cs="Times New Roman"/>
                <w:b/>
                <w:color w:val="000000" w:themeColor="text1"/>
                <w:sz w:val="20"/>
                <w:szCs w:val="20"/>
                <w:vertAlign w:val="superscript"/>
                <w:lang w:eastAsia="zh-CN"/>
              </w:rPr>
            </w:pPr>
            <w:r w:rsidRPr="00073603">
              <w:rPr>
                <w:rFonts w:ascii="Times New Roman" w:eastAsiaTheme="minorEastAsia" w:hAnsi="Times New Roman" w:cs="Times New Roman"/>
                <w:b/>
                <w:color w:val="000000" w:themeColor="text1"/>
                <w:sz w:val="20"/>
                <w:szCs w:val="20"/>
                <w:lang w:eastAsia="zh-CN"/>
              </w:rPr>
              <w:t xml:space="preserve">L/A ratio </w:t>
            </w:r>
            <w:r w:rsidRPr="00073603">
              <w:rPr>
                <w:rFonts w:ascii="Times New Roman" w:eastAsiaTheme="minorEastAsia" w:hAnsi="Times New Roman" w:cs="Times New Roman"/>
                <w:b/>
                <w:color w:val="000000" w:themeColor="text1"/>
                <w:sz w:val="20"/>
                <w:szCs w:val="20"/>
                <w:vertAlign w:val="superscript"/>
                <w:lang w:eastAsia="zh-CN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4A834D7" w14:textId="77777777" w:rsidR="00697354" w:rsidRPr="00073603" w:rsidRDefault="00697354" w:rsidP="00964C9E">
            <w:pPr>
              <w:jc w:val="center"/>
              <w:rPr>
                <w:rFonts w:ascii="Times New Roman" w:eastAsiaTheme="minorEastAsia" w:hAnsi="Times New Roman" w:cs="Times New Roman"/>
                <w:b/>
                <w:color w:val="000000" w:themeColor="text1"/>
                <w:sz w:val="20"/>
                <w:szCs w:val="20"/>
                <w:vertAlign w:val="superscript"/>
                <w:lang w:eastAsia="zh-CN"/>
              </w:rPr>
            </w:pPr>
            <w:r w:rsidRPr="00073603">
              <w:rPr>
                <w:rFonts w:ascii="Times New Roman" w:eastAsiaTheme="minorEastAsia" w:hAnsi="Times New Roman" w:cs="Times New Roman"/>
                <w:b/>
                <w:color w:val="000000" w:themeColor="text1"/>
                <w:sz w:val="20"/>
                <w:szCs w:val="20"/>
                <w:lang w:eastAsia="zh-CN"/>
              </w:rPr>
              <w:t xml:space="preserve">Leptin </w:t>
            </w:r>
            <w:r w:rsidRPr="00073603">
              <w:rPr>
                <w:rFonts w:ascii="Times New Roman" w:eastAsiaTheme="minorEastAsia" w:hAnsi="Times New Roman" w:cs="Times New Roman"/>
                <w:b/>
                <w:color w:val="000000" w:themeColor="text1"/>
                <w:sz w:val="20"/>
                <w:szCs w:val="20"/>
                <w:vertAlign w:val="superscript"/>
                <w:lang w:eastAsia="zh-CN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3FFFDBC" w14:textId="77777777" w:rsidR="00697354" w:rsidRPr="00073603" w:rsidRDefault="00697354" w:rsidP="00964C9E">
            <w:pPr>
              <w:jc w:val="center"/>
              <w:rPr>
                <w:rFonts w:ascii="Times New Roman" w:eastAsiaTheme="minorEastAsia" w:hAnsi="Times New Roman" w:cs="Times New Roman"/>
                <w:b/>
                <w:color w:val="000000" w:themeColor="text1"/>
                <w:sz w:val="20"/>
                <w:szCs w:val="20"/>
                <w:vertAlign w:val="superscript"/>
                <w:lang w:eastAsia="zh-CN"/>
              </w:rPr>
            </w:pPr>
            <w:r w:rsidRPr="00073603">
              <w:rPr>
                <w:rFonts w:ascii="Times New Roman" w:eastAsiaTheme="minorEastAsia" w:hAnsi="Times New Roman" w:cs="Times New Roman"/>
                <w:b/>
                <w:color w:val="000000" w:themeColor="text1"/>
                <w:sz w:val="20"/>
                <w:szCs w:val="20"/>
                <w:lang w:eastAsia="zh-CN"/>
              </w:rPr>
              <w:t xml:space="preserve">IL-6 </w:t>
            </w:r>
            <w:r w:rsidRPr="00073603">
              <w:rPr>
                <w:rFonts w:ascii="Times New Roman" w:eastAsiaTheme="minorEastAsia" w:hAnsi="Times New Roman" w:cs="Times New Roman"/>
                <w:b/>
                <w:color w:val="000000" w:themeColor="text1"/>
                <w:sz w:val="20"/>
                <w:szCs w:val="20"/>
                <w:vertAlign w:val="superscript"/>
                <w:lang w:eastAsia="zh-CN"/>
              </w:rPr>
              <w:t>b</w:t>
            </w:r>
          </w:p>
        </w:tc>
      </w:tr>
      <w:tr w:rsidR="00EF5820" w:rsidRPr="00073603" w14:paraId="76CEBCF0" w14:textId="77777777" w:rsidTr="00964C9E">
        <w:trPr>
          <w:trHeight w:val="397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8895683" w14:textId="77777777" w:rsidR="00697354" w:rsidRPr="00073603" w:rsidRDefault="00697354" w:rsidP="00964C9E">
            <w:pPr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073603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</w:rPr>
              <w:t>Factor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7C8AE6A" w14:textId="77777777" w:rsidR="00697354" w:rsidRPr="00073603" w:rsidRDefault="00697354" w:rsidP="00964C9E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073603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</w:rPr>
              <w:t>B (SE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8D7F5A5" w14:textId="77777777" w:rsidR="00697354" w:rsidRPr="00073603" w:rsidRDefault="00697354" w:rsidP="00964C9E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073603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</w:rPr>
              <w:t>B (SE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FF78C51" w14:textId="77777777" w:rsidR="00697354" w:rsidRPr="00073603" w:rsidRDefault="00697354" w:rsidP="00964C9E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073603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</w:rPr>
              <w:t>B (SE)</w:t>
            </w:r>
          </w:p>
        </w:tc>
      </w:tr>
      <w:tr w:rsidR="00EF5820" w:rsidRPr="00073603" w14:paraId="39EB8816" w14:textId="77777777" w:rsidTr="00964C9E">
        <w:trPr>
          <w:trHeight w:val="397"/>
        </w:trPr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74334842" w14:textId="77777777" w:rsidR="00697354" w:rsidRPr="00073603" w:rsidRDefault="00697354" w:rsidP="00964C9E">
            <w:pPr>
              <w:rPr>
                <w:rFonts w:ascii="Times New Roman" w:eastAsiaTheme="minorEastAsia" w:hAnsi="Times New Roman" w:cs="Times New Roman"/>
                <w:b/>
                <w:color w:val="000000" w:themeColor="text1"/>
                <w:sz w:val="20"/>
                <w:szCs w:val="20"/>
                <w:lang w:eastAsia="zh-CN"/>
              </w:rPr>
            </w:pPr>
            <w:r w:rsidRPr="00073603">
              <w:rPr>
                <w:rFonts w:ascii="Times New Roman" w:eastAsiaTheme="minorEastAsia" w:hAnsi="Times New Roman" w:cs="Times New Roman"/>
                <w:b/>
                <w:color w:val="000000" w:themeColor="text1"/>
                <w:sz w:val="20"/>
                <w:szCs w:val="20"/>
                <w:lang w:eastAsia="zh-CN"/>
              </w:rPr>
              <w:t>Neuroticism score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6E67FC97" w14:textId="56627C9A" w:rsidR="00697354" w:rsidRPr="00073603" w:rsidRDefault="00EF5820" w:rsidP="00964C9E">
            <w:pPr>
              <w:jc w:val="center"/>
              <w:rPr>
                <w:rFonts w:ascii="Times New Roman" w:eastAsiaTheme="minorEastAsia" w:hAnsi="Times New Roman" w:cs="Times New Roman"/>
                <w:b/>
                <w:color w:val="000000" w:themeColor="text1"/>
                <w:sz w:val="20"/>
                <w:szCs w:val="20"/>
                <w:lang w:eastAsia="zh-CN"/>
              </w:rPr>
            </w:pPr>
            <w:r w:rsidRPr="00073603">
              <w:rPr>
                <w:rFonts w:ascii="Times New Roman" w:eastAsiaTheme="minorEastAsia" w:hAnsi="Times New Roman" w:cs="Times New Roman"/>
                <w:b/>
                <w:color w:val="000000" w:themeColor="text1"/>
                <w:sz w:val="20"/>
                <w:szCs w:val="20"/>
                <w:lang w:eastAsia="zh-CN"/>
              </w:rPr>
              <w:t>0.030 (0.009) **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26522D5C" w14:textId="1E577217" w:rsidR="00697354" w:rsidRPr="00073603" w:rsidRDefault="00EF5820" w:rsidP="00964C9E">
            <w:pPr>
              <w:jc w:val="center"/>
              <w:rPr>
                <w:rFonts w:ascii="Times New Roman" w:eastAsiaTheme="minorEastAsia" w:hAnsi="Times New Roman" w:cs="Times New Roman"/>
                <w:b/>
                <w:color w:val="000000" w:themeColor="text1"/>
                <w:sz w:val="20"/>
                <w:szCs w:val="20"/>
                <w:lang w:eastAsia="zh-CN"/>
              </w:rPr>
            </w:pPr>
            <w:r w:rsidRPr="00073603">
              <w:rPr>
                <w:rFonts w:ascii="Times New Roman" w:eastAsiaTheme="minorEastAsia" w:hAnsi="Times New Roman" w:cs="Times New Roman"/>
                <w:b/>
                <w:color w:val="000000" w:themeColor="text1"/>
                <w:sz w:val="20"/>
                <w:szCs w:val="20"/>
                <w:lang w:eastAsia="zh-CN"/>
              </w:rPr>
              <w:t>0.028 (0.007) ***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39A2E9AE" w14:textId="3855F562" w:rsidR="00697354" w:rsidRPr="00073603" w:rsidRDefault="00697354" w:rsidP="00964C9E">
            <w:pPr>
              <w:jc w:val="center"/>
              <w:rPr>
                <w:rFonts w:ascii="Times New Roman" w:eastAsiaTheme="minorEastAsia" w:hAnsi="Times New Roman" w:cs="Times New Roman"/>
                <w:b/>
                <w:color w:val="000000" w:themeColor="text1"/>
                <w:sz w:val="20"/>
                <w:szCs w:val="20"/>
                <w:lang w:eastAsia="zh-CN"/>
              </w:rPr>
            </w:pPr>
            <w:r w:rsidRPr="00073603">
              <w:rPr>
                <w:rFonts w:ascii="Times New Roman" w:eastAsiaTheme="minorEastAsia" w:hAnsi="Times New Roman" w:cs="Times New Roman"/>
                <w:b/>
                <w:color w:val="000000" w:themeColor="text1"/>
                <w:sz w:val="20"/>
                <w:szCs w:val="20"/>
                <w:lang w:eastAsia="zh-CN"/>
              </w:rPr>
              <w:t>0.0</w:t>
            </w:r>
            <w:r w:rsidR="00EF5820" w:rsidRPr="00073603">
              <w:rPr>
                <w:rFonts w:ascii="Times New Roman" w:eastAsiaTheme="minorEastAsia" w:hAnsi="Times New Roman" w:cs="Times New Roman"/>
                <w:b/>
                <w:color w:val="000000" w:themeColor="text1"/>
                <w:sz w:val="20"/>
                <w:szCs w:val="20"/>
                <w:lang w:eastAsia="zh-CN"/>
              </w:rPr>
              <w:t>26</w:t>
            </w:r>
            <w:r w:rsidRPr="00073603">
              <w:rPr>
                <w:rFonts w:ascii="Times New Roman" w:eastAsiaTheme="minorEastAsia" w:hAnsi="Times New Roman" w:cs="Times New Roman"/>
                <w:b/>
                <w:color w:val="000000" w:themeColor="text1"/>
                <w:sz w:val="20"/>
                <w:szCs w:val="20"/>
                <w:lang w:eastAsia="zh-CN"/>
              </w:rPr>
              <w:t xml:space="preserve"> (</w:t>
            </w:r>
            <w:r w:rsidR="00EF5820" w:rsidRPr="00073603">
              <w:rPr>
                <w:rFonts w:ascii="Times New Roman" w:eastAsiaTheme="minorEastAsia" w:hAnsi="Times New Roman" w:cs="Times New Roman"/>
                <w:b/>
                <w:color w:val="000000" w:themeColor="text1"/>
                <w:sz w:val="20"/>
                <w:szCs w:val="20"/>
                <w:lang w:eastAsia="zh-CN"/>
              </w:rPr>
              <w:t>0.008</w:t>
            </w:r>
            <w:r w:rsidRPr="00073603">
              <w:rPr>
                <w:rFonts w:ascii="Times New Roman" w:eastAsiaTheme="minorEastAsia" w:hAnsi="Times New Roman" w:cs="Times New Roman"/>
                <w:b/>
                <w:color w:val="000000" w:themeColor="text1"/>
                <w:sz w:val="20"/>
                <w:szCs w:val="20"/>
                <w:lang w:eastAsia="zh-CN"/>
              </w:rPr>
              <w:t>) ***</w:t>
            </w:r>
          </w:p>
        </w:tc>
      </w:tr>
      <w:tr w:rsidR="00EF5820" w:rsidRPr="00073603" w14:paraId="7068F47B" w14:textId="77777777" w:rsidTr="00964C9E">
        <w:trPr>
          <w:trHeight w:val="3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D07F99" w14:textId="77777777" w:rsidR="00697354" w:rsidRPr="00073603" w:rsidRDefault="00697354" w:rsidP="00964C9E">
            <w:pPr>
              <w:rPr>
                <w:rFonts w:ascii="Times New Roman" w:eastAsiaTheme="minorEastAsia" w:hAnsi="Times New Roman" w:cs="Times New Roman"/>
                <w:b/>
                <w:color w:val="000000" w:themeColor="text1"/>
                <w:sz w:val="20"/>
                <w:szCs w:val="20"/>
                <w:lang w:eastAsia="zh-CN"/>
              </w:rPr>
            </w:pPr>
            <w:r w:rsidRPr="00073603">
              <w:rPr>
                <w:rFonts w:ascii="Times New Roman" w:eastAsiaTheme="minorEastAsia" w:hAnsi="Times New Roman" w:cs="Times New Roman"/>
                <w:b/>
                <w:color w:val="000000" w:themeColor="text1"/>
                <w:sz w:val="20"/>
                <w:szCs w:val="20"/>
                <w:lang w:eastAsia="zh-CN"/>
              </w:rPr>
              <w:t>MD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BBCEA0" w14:textId="7E446057" w:rsidR="00697354" w:rsidRPr="00073603" w:rsidRDefault="00EF5820" w:rsidP="00964C9E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073603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</w:rPr>
              <w:t>-0.168 (0.1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F292E3" w14:textId="00FABAEA" w:rsidR="00697354" w:rsidRPr="00073603" w:rsidRDefault="00EF5820" w:rsidP="00964C9E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073603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</w:rPr>
              <w:t>-0.057 (0.1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F9E23C" w14:textId="2D72C80C" w:rsidR="00697354" w:rsidRPr="00073603" w:rsidRDefault="00EF5820" w:rsidP="00964C9E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0736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zh-CN"/>
              </w:rPr>
              <w:t>-0.239 (0.143)</w:t>
            </w:r>
          </w:p>
        </w:tc>
      </w:tr>
      <w:tr w:rsidR="00EF5820" w:rsidRPr="00073603" w14:paraId="5EEF4B5A" w14:textId="77777777" w:rsidTr="00964C9E">
        <w:trPr>
          <w:trHeight w:val="3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7806FA" w14:textId="77777777" w:rsidR="00697354" w:rsidRPr="00073603" w:rsidRDefault="00697354" w:rsidP="00964C9E">
            <w:pPr>
              <w:rPr>
                <w:rFonts w:ascii="Times New Roman" w:eastAsiaTheme="minorEastAsia" w:hAnsi="Times New Roman" w:cs="Times New Roman"/>
                <w:b/>
                <w:color w:val="000000" w:themeColor="text1"/>
                <w:sz w:val="20"/>
                <w:szCs w:val="20"/>
                <w:lang w:eastAsia="zh-CN"/>
              </w:rPr>
            </w:pPr>
            <w:r w:rsidRPr="00073603">
              <w:rPr>
                <w:rFonts w:ascii="Times New Roman" w:eastAsiaTheme="minorEastAsia" w:hAnsi="Times New Roman" w:cs="Times New Roman"/>
                <w:b/>
                <w:color w:val="000000" w:themeColor="text1"/>
                <w:sz w:val="20"/>
                <w:szCs w:val="20"/>
                <w:lang w:eastAsia="zh-CN"/>
              </w:rPr>
              <w:t>Any anxiety disor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B054B3" w14:textId="5BDC725D" w:rsidR="00697354" w:rsidRPr="00073603" w:rsidRDefault="00EF5820" w:rsidP="00964C9E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073603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</w:rPr>
              <w:t>-0.138 (0.1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AE337D" w14:textId="08DED301" w:rsidR="00697354" w:rsidRPr="00073603" w:rsidRDefault="00EF5820" w:rsidP="00964C9E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073603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</w:rPr>
              <w:t>-0.173 (0.1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FA21CB" w14:textId="402402A5" w:rsidR="00697354" w:rsidRPr="00073603" w:rsidRDefault="00EF5820" w:rsidP="00964C9E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073603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</w:rPr>
              <w:t>-0.164 (0.151)</w:t>
            </w:r>
          </w:p>
        </w:tc>
      </w:tr>
      <w:tr w:rsidR="00EF5820" w:rsidRPr="00073603" w14:paraId="647355EC" w14:textId="77777777" w:rsidTr="00964C9E">
        <w:trPr>
          <w:trHeight w:val="3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2A9709" w14:textId="77777777" w:rsidR="00697354" w:rsidRPr="00073603" w:rsidRDefault="00697354" w:rsidP="00964C9E">
            <w:pPr>
              <w:rPr>
                <w:rFonts w:ascii="Times New Roman" w:eastAsiaTheme="minorEastAsia" w:hAnsi="Times New Roman" w:cs="Times New Roman"/>
                <w:b/>
                <w:color w:val="000000" w:themeColor="text1"/>
                <w:sz w:val="20"/>
                <w:szCs w:val="20"/>
                <w:lang w:eastAsia="zh-CN"/>
              </w:rPr>
            </w:pPr>
            <w:r w:rsidRPr="00073603">
              <w:rPr>
                <w:rFonts w:ascii="Times New Roman" w:eastAsiaTheme="minorEastAsia" w:hAnsi="Times New Roman" w:cs="Times New Roman"/>
                <w:b/>
                <w:color w:val="000000" w:themeColor="text1"/>
                <w:sz w:val="20"/>
                <w:szCs w:val="20"/>
                <w:lang w:eastAsia="zh-CN"/>
              </w:rPr>
              <w:t>Antidepressa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F0F7DC" w14:textId="7C6276AB" w:rsidR="00697354" w:rsidRPr="00073603" w:rsidRDefault="00EF5820" w:rsidP="00964C9E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073603">
              <w:rPr>
                <w:rFonts w:ascii="Times New Roman" w:eastAsiaTheme="minorEastAsia" w:hAnsi="Times New Roman" w:cs="Times New Roman"/>
                <w:b/>
                <w:bCs/>
                <w:color w:val="000000" w:themeColor="text1"/>
                <w:sz w:val="20"/>
                <w:szCs w:val="20"/>
                <w:lang w:eastAsia="zh-CN"/>
              </w:rPr>
              <w:t>0.383 (0.148) 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616042" w14:textId="72B5062F" w:rsidR="00697354" w:rsidRPr="00073603" w:rsidRDefault="00EF5820" w:rsidP="00964C9E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073603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</w:rPr>
              <w:t>0.236 (0.1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B67355" w14:textId="05B9E11B" w:rsidR="00697354" w:rsidRPr="00073603" w:rsidRDefault="00EF5820" w:rsidP="00964C9E">
            <w:pPr>
              <w:jc w:val="center"/>
              <w:rPr>
                <w:rFonts w:ascii="Times New Roman" w:eastAsiaTheme="minorEastAsia" w:hAnsi="Times New Roman" w:cs="Times New Roman"/>
                <w:b/>
                <w:color w:val="000000" w:themeColor="text1"/>
                <w:sz w:val="20"/>
                <w:szCs w:val="20"/>
                <w:lang w:eastAsia="zh-CN"/>
              </w:rPr>
            </w:pPr>
            <w:r w:rsidRPr="00073603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</w:rPr>
              <w:t>0.046 (0.129)</w:t>
            </w:r>
          </w:p>
        </w:tc>
      </w:tr>
      <w:tr w:rsidR="00EF5820" w:rsidRPr="00073603" w14:paraId="1681AA28" w14:textId="77777777" w:rsidTr="00964C9E">
        <w:trPr>
          <w:trHeight w:val="39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B43AF7" w14:textId="2F08415E" w:rsidR="00697354" w:rsidRPr="00073603" w:rsidRDefault="00697354" w:rsidP="00964C9E">
            <w:pPr>
              <w:rPr>
                <w:rFonts w:ascii="Times New Roman" w:eastAsiaTheme="minorEastAsia" w:hAnsi="Times New Roman" w:cs="Times New Roman"/>
                <w:b/>
                <w:color w:val="000000" w:themeColor="text1"/>
                <w:sz w:val="20"/>
                <w:szCs w:val="20"/>
                <w:lang w:eastAsia="zh-CN"/>
              </w:rPr>
            </w:pPr>
            <w:r w:rsidRPr="00073603">
              <w:rPr>
                <w:rFonts w:ascii="Times New Roman" w:eastAsiaTheme="minorEastAsia" w:hAnsi="Times New Roman" w:cs="Times New Roman"/>
                <w:b/>
                <w:color w:val="000000" w:themeColor="text1"/>
                <w:sz w:val="20"/>
                <w:szCs w:val="20"/>
                <w:lang w:eastAsia="zh-CN"/>
              </w:rPr>
              <w:t>Substance a</w:t>
            </w:r>
            <w:r w:rsidR="00E21BDE" w:rsidRPr="00073603">
              <w:rPr>
                <w:rFonts w:ascii="Times New Roman" w:eastAsiaTheme="minorEastAsia" w:hAnsi="Times New Roman" w:cs="Times New Roman"/>
                <w:b/>
                <w:color w:val="000000" w:themeColor="text1"/>
                <w:sz w:val="20"/>
                <w:szCs w:val="20"/>
                <w:lang w:eastAsia="zh-CN"/>
              </w:rPr>
              <w:t>ddi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46F5B7" w14:textId="64B65C37" w:rsidR="00697354" w:rsidRPr="00073603" w:rsidRDefault="00EF5820" w:rsidP="00964C9E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073603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</w:rPr>
              <w:t>-0.333 (0.2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4D3B1A" w14:textId="6B4FB079" w:rsidR="00697354" w:rsidRPr="00073603" w:rsidRDefault="00EF5820" w:rsidP="00964C9E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073603">
              <w:rPr>
                <w:rFonts w:ascii="Times New Roman" w:eastAsiaTheme="minorEastAsia" w:hAnsi="Times New Roman" w:cs="Times New Roman"/>
                <w:color w:val="000000" w:themeColor="text1"/>
                <w:sz w:val="20"/>
                <w:szCs w:val="20"/>
                <w:lang w:eastAsia="zh-CN"/>
              </w:rPr>
              <w:t>-0.137 (0.2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E15B8B" w14:textId="0F241911" w:rsidR="00697354" w:rsidRPr="00073603" w:rsidRDefault="00EF5820" w:rsidP="00964C9E">
            <w:pPr>
              <w:jc w:val="center"/>
              <w:rPr>
                <w:rFonts w:ascii="Times New Roman" w:eastAsiaTheme="minorEastAsia" w:hAnsi="Times New Roman" w:cs="Times New Roman"/>
                <w:b/>
                <w:color w:val="000000" w:themeColor="text1"/>
                <w:sz w:val="20"/>
                <w:szCs w:val="20"/>
                <w:lang w:eastAsia="zh-CN"/>
              </w:rPr>
            </w:pPr>
            <w:r w:rsidRPr="00073603">
              <w:rPr>
                <w:rFonts w:ascii="Times New Roman" w:eastAsiaTheme="minorEastAsia" w:hAnsi="Times New Roman" w:cs="Times New Roman"/>
                <w:b/>
                <w:color w:val="000000" w:themeColor="text1"/>
                <w:sz w:val="20"/>
                <w:szCs w:val="20"/>
                <w:lang w:eastAsia="zh-CN"/>
              </w:rPr>
              <w:t>-0.455 (0.221) *</w:t>
            </w:r>
          </w:p>
        </w:tc>
      </w:tr>
      <w:tr w:rsidR="00697354" w:rsidRPr="00073603" w14:paraId="5EF6555C" w14:textId="77777777" w:rsidTr="00964C9E">
        <w:trPr>
          <w:trHeight w:val="397"/>
        </w:trPr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B9E9CE9" w14:textId="4AED6978" w:rsidR="00697354" w:rsidRPr="00073603" w:rsidRDefault="00697354" w:rsidP="00D61EEE">
            <w:pPr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736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* p&lt;0.05; ** p&lt;0.01; *** p&lt;0.001; L/A = Leptin/adiponectin; MDD = Major depressive disorder; </w:t>
            </w:r>
            <w:r w:rsidR="00D61EEE" w:rsidRPr="000736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SE = Standard error; </w:t>
            </w:r>
            <w:r w:rsidRPr="000736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Included: </w:t>
            </w:r>
            <w:r w:rsidRPr="0007360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 xml:space="preserve">a </w:t>
            </w:r>
            <w:r w:rsidRPr="000736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  <w:r w:rsidR="004C2C37" w:rsidRPr="000736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0736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=</w:t>
            </w:r>
            <w:r w:rsidR="004C2C37" w:rsidRPr="000736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168</w:t>
            </w:r>
            <w:r w:rsidRPr="000736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; </w:t>
            </w:r>
            <w:r w:rsidRPr="00073603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 xml:space="preserve">b </w:t>
            </w:r>
            <w:r w:rsidRPr="000736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 = 1</w:t>
            </w:r>
            <w:r w:rsidR="004C2C37" w:rsidRPr="000736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9</w:t>
            </w:r>
            <w:r w:rsidRPr="000736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</w:p>
        </w:tc>
      </w:tr>
    </w:tbl>
    <w:p w14:paraId="52072EEF" w14:textId="4A7D2409" w:rsidR="0052763B" w:rsidRPr="00073603" w:rsidRDefault="0052763B">
      <w:pPr>
        <w:sectPr w:rsidR="0052763B" w:rsidRPr="00073603" w:rsidSect="00073603">
          <w:headerReference w:type="default" r:id="rId7"/>
          <w:footerReference w:type="even" r:id="rId8"/>
          <w:footerReference w:type="default" r:id="rId9"/>
          <w:headerReference w:type="first" r:id="rId10"/>
          <w:type w:val="continuous"/>
          <w:pgSz w:w="11900" w:h="16840"/>
          <w:pgMar w:top="1417" w:right="1417" w:bottom="1417" w:left="1417" w:header="708" w:footer="708" w:gutter="0"/>
          <w:pgNumType w:start="0"/>
          <w:cols w:space="708"/>
          <w:titlePg/>
          <w:docGrid w:linePitch="360"/>
        </w:sectPr>
      </w:pPr>
    </w:p>
    <w:p w14:paraId="7AC79820" w14:textId="77777777" w:rsidR="006A23EE" w:rsidRPr="00073603" w:rsidRDefault="006A23EE" w:rsidP="0052763B">
      <w:pPr>
        <w:rPr>
          <w:rFonts w:ascii="Times New Roman" w:hAnsi="Times New Roman" w:cs="Times New Roman"/>
          <w:b/>
        </w:rPr>
      </w:pPr>
    </w:p>
    <w:tbl>
      <w:tblPr>
        <w:tblStyle w:val="TableGrid"/>
        <w:tblpPr w:leftFromText="141" w:rightFromText="141" w:vertAnchor="text" w:tblpXSpec="center" w:tblpY="234"/>
        <w:tblW w:w="0" w:type="auto"/>
        <w:tblCellMar>
          <w:top w:w="57" w:type="dxa"/>
          <w:bottom w:w="57" w:type="dxa"/>
        </w:tblCellMar>
        <w:tblLook w:val="04A0" w:firstRow="1" w:lastRow="0" w:firstColumn="1" w:lastColumn="0" w:noHBand="0" w:noVBand="1"/>
      </w:tblPr>
      <w:tblGrid>
        <w:gridCol w:w="2484"/>
        <w:gridCol w:w="998"/>
        <w:gridCol w:w="999"/>
        <w:gridCol w:w="999"/>
        <w:gridCol w:w="999"/>
        <w:gridCol w:w="1021"/>
        <w:gridCol w:w="1002"/>
        <w:gridCol w:w="957"/>
        <w:gridCol w:w="798"/>
        <w:gridCol w:w="999"/>
        <w:gridCol w:w="957"/>
        <w:gridCol w:w="851"/>
        <w:gridCol w:w="942"/>
      </w:tblGrid>
      <w:tr w:rsidR="00D94FBA" w:rsidRPr="00073603" w14:paraId="4C1110CA" w14:textId="77777777" w:rsidTr="00C9034B">
        <w:trPr>
          <w:trHeight w:val="20"/>
        </w:trPr>
        <w:tc>
          <w:tcPr>
            <w:tcW w:w="0" w:type="auto"/>
            <w:gridSpan w:val="1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8E88A5E" w14:textId="2A6D78B0" w:rsidR="00D94FBA" w:rsidRPr="00073603" w:rsidRDefault="00D94FBA" w:rsidP="00C9034B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73603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Table S</w:t>
            </w:r>
            <w:r w:rsidR="00BB518C" w:rsidRPr="00073603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4</w:t>
            </w:r>
            <w:r w:rsidRPr="00073603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. </w:t>
            </w:r>
            <w:r w:rsidRPr="000736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Spearman’s correlation coefficients for the neuroticism score and the neuroticism score subscales in the total study population</w:t>
            </w:r>
            <w:r w:rsidR="002F234F" w:rsidRPr="000736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0736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T) and the patient population (P)</w:t>
            </w:r>
          </w:p>
        </w:tc>
      </w:tr>
      <w:tr w:rsidR="005479C4" w:rsidRPr="00073603" w14:paraId="0A1B2FC7" w14:textId="77777777" w:rsidTr="00C9034B">
        <w:trPr>
          <w:trHeight w:val="20"/>
        </w:trPr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45BDEAA7" w14:textId="77777777" w:rsidR="00D94FBA" w:rsidRPr="00073603" w:rsidRDefault="00D94FBA" w:rsidP="00C9034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1DFD745" w14:textId="77777777" w:rsidR="00D94FBA" w:rsidRPr="00073603" w:rsidRDefault="00D94FBA" w:rsidP="00C9034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73603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L/A ratio</w:t>
            </w:r>
          </w:p>
        </w:tc>
        <w:tc>
          <w:tcPr>
            <w:tcW w:w="0" w:type="auto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3523A4D" w14:textId="77777777" w:rsidR="00D94FBA" w:rsidRPr="00073603" w:rsidRDefault="00D94FBA" w:rsidP="00C9034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73603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Leptin</w:t>
            </w:r>
          </w:p>
        </w:tc>
        <w:tc>
          <w:tcPr>
            <w:tcW w:w="0" w:type="auto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4935359" w14:textId="77777777" w:rsidR="00D94FBA" w:rsidRPr="00073603" w:rsidRDefault="00D94FBA" w:rsidP="00C9034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73603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Adiponectin</w:t>
            </w:r>
          </w:p>
        </w:tc>
        <w:tc>
          <w:tcPr>
            <w:tcW w:w="0" w:type="auto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2F139B9" w14:textId="77777777" w:rsidR="00D94FBA" w:rsidRPr="00073603" w:rsidRDefault="00D94FBA" w:rsidP="00C9034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73603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CRP</w:t>
            </w:r>
          </w:p>
        </w:tc>
        <w:tc>
          <w:tcPr>
            <w:tcW w:w="0" w:type="auto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B40577B" w14:textId="77777777" w:rsidR="00D94FBA" w:rsidRPr="00073603" w:rsidRDefault="00D94FBA" w:rsidP="00C9034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73603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IL-6</w:t>
            </w:r>
          </w:p>
        </w:tc>
        <w:tc>
          <w:tcPr>
            <w:tcW w:w="0" w:type="auto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E68EB64" w14:textId="77777777" w:rsidR="00D94FBA" w:rsidRPr="00073603" w:rsidRDefault="00D94FBA" w:rsidP="00C9034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73603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TNF-</w:t>
            </w:r>
            <w:r w:rsidRPr="00073603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sym w:font="Symbol" w:char="F061"/>
            </w:r>
          </w:p>
        </w:tc>
      </w:tr>
      <w:tr w:rsidR="00050A83" w:rsidRPr="00073603" w14:paraId="0AE8A32C" w14:textId="77777777" w:rsidTr="00C9034B">
        <w:trPr>
          <w:trHeight w:val="20"/>
        </w:trPr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0048D9B" w14:textId="77777777" w:rsidR="00D94FBA" w:rsidRPr="00073603" w:rsidRDefault="00D94FBA" w:rsidP="00C9034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9B94282" w14:textId="6954EF03" w:rsidR="00D94FBA" w:rsidRPr="00073603" w:rsidRDefault="00CE6223" w:rsidP="00C9034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736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3394ED8" w14:textId="26B9A239" w:rsidR="00D94FBA" w:rsidRPr="00073603" w:rsidRDefault="00CE6223" w:rsidP="00C9034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736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892713D" w14:textId="6D9E3A9F" w:rsidR="00D94FBA" w:rsidRPr="00073603" w:rsidRDefault="00CE6223" w:rsidP="00C9034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736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50EF08C" w14:textId="12DBB58E" w:rsidR="00D94FBA" w:rsidRPr="00073603" w:rsidRDefault="00CE6223" w:rsidP="00C9034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736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92F1E54" w14:textId="115B1183" w:rsidR="00D94FBA" w:rsidRPr="00073603" w:rsidRDefault="00CE6223" w:rsidP="00C9034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736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FAB2C78" w14:textId="4DCCF419" w:rsidR="00D94FBA" w:rsidRPr="00073603" w:rsidRDefault="00CE6223" w:rsidP="00C9034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736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4D5DB07" w14:textId="581F03AF" w:rsidR="00D94FBA" w:rsidRPr="00073603" w:rsidRDefault="00CE6223" w:rsidP="00C9034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736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B405084" w14:textId="16E7BF3C" w:rsidR="00D94FBA" w:rsidRPr="00073603" w:rsidRDefault="00CE6223" w:rsidP="00C9034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736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D5DC1E7" w14:textId="4221F17A" w:rsidR="00D94FBA" w:rsidRPr="00073603" w:rsidRDefault="00CE6223" w:rsidP="00C9034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736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0E48EC4" w14:textId="5F57C5AF" w:rsidR="00D94FBA" w:rsidRPr="00073603" w:rsidRDefault="00CE6223" w:rsidP="00C9034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736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B45B27E" w14:textId="6CE2157B" w:rsidR="00D94FBA" w:rsidRPr="00073603" w:rsidRDefault="00CE6223" w:rsidP="00C9034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736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BDD7BF1" w14:textId="313F113B" w:rsidR="00D94FBA" w:rsidRPr="00073603" w:rsidRDefault="00CE6223" w:rsidP="00C9034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736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</w:t>
            </w:r>
          </w:p>
        </w:tc>
      </w:tr>
      <w:tr w:rsidR="00050A83" w:rsidRPr="00073603" w14:paraId="4FC75AFF" w14:textId="77777777" w:rsidTr="00C9034B">
        <w:trPr>
          <w:trHeight w:val="20"/>
        </w:trPr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9C88190" w14:textId="77777777" w:rsidR="00D94FBA" w:rsidRPr="00073603" w:rsidRDefault="00D94FBA" w:rsidP="00C9034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73603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Neuroticism score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C1F3C17" w14:textId="232AB62A" w:rsidR="00D94FBA" w:rsidRPr="00073603" w:rsidRDefault="00D94FBA" w:rsidP="00C9034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73603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0.</w:t>
            </w:r>
            <w:r w:rsidR="008C1979" w:rsidRPr="00073603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19</w:t>
            </w:r>
            <w:r w:rsidRPr="00073603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 **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55122D6" w14:textId="3764E0FD" w:rsidR="00D94FBA" w:rsidRPr="00073603" w:rsidRDefault="00D94FBA" w:rsidP="00C9034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73603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0.</w:t>
            </w:r>
            <w:r w:rsidR="0085782B" w:rsidRPr="00073603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18</w:t>
            </w:r>
            <w:r w:rsidRPr="00073603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 *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4B23578" w14:textId="0E931982" w:rsidR="00D94FBA" w:rsidRPr="00073603" w:rsidRDefault="00D94FBA" w:rsidP="00C9034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73603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0.</w:t>
            </w:r>
            <w:r w:rsidR="008C1979" w:rsidRPr="00073603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19</w:t>
            </w:r>
            <w:r w:rsidRPr="00073603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 **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3BA329C" w14:textId="637F3FD3" w:rsidR="00D94FBA" w:rsidRPr="00073603" w:rsidRDefault="00D94FBA" w:rsidP="00C9034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73603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0.</w:t>
            </w:r>
            <w:r w:rsidR="0085782B" w:rsidRPr="00073603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19</w:t>
            </w:r>
            <w:r w:rsidRPr="00073603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 *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934415F" w14:textId="6CEB35B8" w:rsidR="00D94FBA" w:rsidRPr="00073603" w:rsidRDefault="00D94FBA" w:rsidP="00C9034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736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</w:t>
            </w:r>
            <w:r w:rsidR="008C1979" w:rsidRPr="000736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4BCA3EB" w14:textId="27712C34" w:rsidR="00D94FBA" w:rsidRPr="00073603" w:rsidRDefault="00D94FBA" w:rsidP="00C9034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736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</w:t>
            </w:r>
            <w:r w:rsidR="0085782B" w:rsidRPr="000736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3E93001" w14:textId="307D8F5F" w:rsidR="00D94FBA" w:rsidRPr="00073603" w:rsidRDefault="00D94FBA" w:rsidP="00C9034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736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</w:t>
            </w:r>
            <w:r w:rsidR="008C1979" w:rsidRPr="000736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3E39B0F" w14:textId="588957F0" w:rsidR="00D94FBA" w:rsidRPr="00073603" w:rsidRDefault="00D94FBA" w:rsidP="00C9034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736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</w:t>
            </w:r>
            <w:r w:rsidR="0085782B" w:rsidRPr="000736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DC082A9" w14:textId="0835C95C" w:rsidR="00D94FBA" w:rsidRPr="00073603" w:rsidRDefault="00D94FBA" w:rsidP="00C9034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73603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0.</w:t>
            </w:r>
            <w:r w:rsidR="008C1979" w:rsidRPr="00073603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18 </w:t>
            </w:r>
            <w:r w:rsidRPr="00073603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*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D618308" w14:textId="0BFA2490" w:rsidR="00D94FBA" w:rsidRPr="00073603" w:rsidRDefault="00D94FBA" w:rsidP="00C9034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736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</w:t>
            </w:r>
            <w:r w:rsidR="0085782B" w:rsidRPr="000736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0ECAA7D" w14:textId="01E17A34" w:rsidR="00D94FBA" w:rsidRPr="00073603" w:rsidRDefault="00D94FBA" w:rsidP="00C9034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736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</w:t>
            </w:r>
            <w:r w:rsidR="008C1979" w:rsidRPr="000736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2555C6B" w14:textId="266F03E5" w:rsidR="00D94FBA" w:rsidRPr="00073603" w:rsidRDefault="00D94FBA" w:rsidP="00C9034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736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</w:t>
            </w:r>
            <w:r w:rsidR="0085782B" w:rsidRPr="000736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</w:tr>
      <w:tr w:rsidR="00050A83" w:rsidRPr="00073603" w14:paraId="46CDB6D5" w14:textId="77777777" w:rsidTr="00C9034B">
        <w:trPr>
          <w:trHeight w:val="2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DFAD8A8" w14:textId="77777777" w:rsidR="005479C4" w:rsidRPr="00073603" w:rsidRDefault="005479C4" w:rsidP="005479C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73603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Psychic trait anxiet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B566DB7" w14:textId="1AEECB5C" w:rsidR="005479C4" w:rsidRPr="00073603" w:rsidRDefault="005479C4" w:rsidP="005479C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07360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 xml:space="preserve">0.06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DBBC04D" w14:textId="7228CA59" w:rsidR="005479C4" w:rsidRPr="00073603" w:rsidRDefault="005479C4" w:rsidP="005479C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736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6CD1400" w14:textId="348E750F" w:rsidR="005479C4" w:rsidRPr="00073603" w:rsidRDefault="005479C4" w:rsidP="005479C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07360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0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4852F86" w14:textId="5CFF4823" w:rsidR="005479C4" w:rsidRPr="00073603" w:rsidRDefault="005479C4" w:rsidP="005479C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07360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0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47CF454" w14:textId="51BDE3F7" w:rsidR="005479C4" w:rsidRPr="00073603" w:rsidRDefault="005479C4" w:rsidP="005479C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736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8B633BF" w14:textId="7CFB7174" w:rsidR="005479C4" w:rsidRPr="00073603" w:rsidRDefault="005479C4" w:rsidP="005479C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736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0EC22B2" w14:textId="2F515E46" w:rsidR="005479C4" w:rsidRPr="00073603" w:rsidRDefault="005479C4" w:rsidP="005479C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736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DFBC753" w14:textId="691B2554" w:rsidR="005479C4" w:rsidRPr="00073603" w:rsidRDefault="005479C4" w:rsidP="005479C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736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F1AB1FD" w14:textId="7CB6FBFB" w:rsidR="005479C4" w:rsidRPr="00073603" w:rsidRDefault="005479C4" w:rsidP="005479C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736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E2B1F6F" w14:textId="4A1FB8F5" w:rsidR="005479C4" w:rsidRPr="00073603" w:rsidRDefault="005479C4" w:rsidP="005479C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736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761CE13" w14:textId="422BFD41" w:rsidR="005479C4" w:rsidRPr="00073603" w:rsidRDefault="005479C4" w:rsidP="005479C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736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E2B8658" w14:textId="4F2712C6" w:rsidR="005479C4" w:rsidRPr="00073603" w:rsidRDefault="005479C4" w:rsidP="005479C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736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</w:t>
            </w:r>
          </w:p>
        </w:tc>
      </w:tr>
      <w:tr w:rsidR="00050A83" w:rsidRPr="00073603" w14:paraId="181BCF13" w14:textId="77777777" w:rsidTr="00C9034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EBF38D" w14:textId="77777777" w:rsidR="005479C4" w:rsidRPr="00073603" w:rsidRDefault="005479C4" w:rsidP="005479C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73603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Somatic trait anxie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2EB50D2" w14:textId="706CFBC5" w:rsidR="005479C4" w:rsidRPr="00073603" w:rsidRDefault="005479C4" w:rsidP="005479C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07360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8887801" w14:textId="7190DE97" w:rsidR="005479C4" w:rsidRPr="00073603" w:rsidRDefault="005479C4" w:rsidP="005479C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736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670B7E6" w14:textId="679D615C" w:rsidR="005479C4" w:rsidRPr="00073603" w:rsidRDefault="005479C4" w:rsidP="005479C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07360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D4BBE02" w14:textId="4FC52629" w:rsidR="005479C4" w:rsidRPr="00073603" w:rsidRDefault="005479C4" w:rsidP="005479C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736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DC52931" w14:textId="4F544737" w:rsidR="005479C4" w:rsidRPr="00073603" w:rsidRDefault="005479C4" w:rsidP="005479C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736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FCA2E2B" w14:textId="67A2A9FC" w:rsidR="005479C4" w:rsidRPr="00073603" w:rsidRDefault="005479C4" w:rsidP="005479C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736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A59FAB7" w14:textId="47E5A12D" w:rsidR="005479C4" w:rsidRPr="00073603" w:rsidRDefault="005479C4" w:rsidP="005479C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07360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8F4292D" w14:textId="5BB29046" w:rsidR="005479C4" w:rsidRPr="00073603" w:rsidRDefault="005479C4" w:rsidP="005479C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736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9DC965D" w14:textId="09E87007" w:rsidR="005479C4" w:rsidRPr="00073603" w:rsidRDefault="005479C4" w:rsidP="005479C4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07360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E8140BB" w14:textId="0E70D597" w:rsidR="005479C4" w:rsidRPr="00073603" w:rsidRDefault="005479C4" w:rsidP="005479C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736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F9D22B2" w14:textId="7E0A0B12" w:rsidR="005479C4" w:rsidRPr="00073603" w:rsidRDefault="005479C4" w:rsidP="005479C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736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A48DB8F" w14:textId="350CCD58" w:rsidR="005479C4" w:rsidRPr="00073603" w:rsidRDefault="005479C4" w:rsidP="005479C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736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</w:t>
            </w:r>
          </w:p>
        </w:tc>
      </w:tr>
      <w:tr w:rsidR="00050A83" w:rsidRPr="00073603" w14:paraId="12B82399" w14:textId="77777777" w:rsidTr="00C9034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E3C25F" w14:textId="77777777" w:rsidR="005479C4" w:rsidRPr="00073603" w:rsidRDefault="005479C4" w:rsidP="005479C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73603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Stress susceptibi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5A4B8BD" w14:textId="488B6347" w:rsidR="005479C4" w:rsidRPr="00073603" w:rsidRDefault="005479C4" w:rsidP="005479C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73603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0.21 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B4FF8D0" w14:textId="410EA86A" w:rsidR="005479C4" w:rsidRPr="00073603" w:rsidRDefault="005479C4" w:rsidP="005479C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73603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0.22 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609085A" w14:textId="3E840121" w:rsidR="005479C4" w:rsidRPr="00073603" w:rsidRDefault="005479C4" w:rsidP="005479C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73603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0.17 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3920E6F" w14:textId="0C0D7E22" w:rsidR="005479C4" w:rsidRPr="00073603" w:rsidRDefault="005479C4" w:rsidP="005479C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7360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18 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5407278" w14:textId="560618C7" w:rsidR="005479C4" w:rsidRPr="00073603" w:rsidRDefault="005479C4" w:rsidP="005479C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73603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-0.15 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4743DA3" w14:textId="27DAE09E" w:rsidR="005479C4" w:rsidRPr="00073603" w:rsidRDefault="005479C4" w:rsidP="005479C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73603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-0.18 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A6D5A19" w14:textId="7637E998" w:rsidR="005479C4" w:rsidRPr="00073603" w:rsidRDefault="005479C4" w:rsidP="005479C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736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02660A6" w14:textId="3120A426" w:rsidR="005479C4" w:rsidRPr="00073603" w:rsidRDefault="005479C4" w:rsidP="005479C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736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B56ABF9" w14:textId="6AB3CD62" w:rsidR="005479C4" w:rsidRPr="00073603" w:rsidRDefault="005479C4" w:rsidP="005479C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73603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0.16 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7107055" w14:textId="399F6DB2" w:rsidR="005479C4" w:rsidRPr="00073603" w:rsidRDefault="005479C4" w:rsidP="005479C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736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CB256E7" w14:textId="5919BA0B" w:rsidR="005479C4" w:rsidRPr="00073603" w:rsidRDefault="005479C4" w:rsidP="005479C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736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0BCB6A7" w14:textId="5BDEED94" w:rsidR="005479C4" w:rsidRPr="00073603" w:rsidRDefault="005479C4" w:rsidP="005479C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736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3</w:t>
            </w:r>
          </w:p>
        </w:tc>
      </w:tr>
      <w:tr w:rsidR="00050A83" w:rsidRPr="00073603" w14:paraId="1A926363" w14:textId="77777777" w:rsidTr="00C9034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3A7308" w14:textId="77777777" w:rsidR="005479C4" w:rsidRPr="00073603" w:rsidRDefault="005479C4" w:rsidP="005479C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73603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Mistru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65BDA91" w14:textId="72437BDF" w:rsidR="005479C4" w:rsidRPr="00073603" w:rsidRDefault="005479C4" w:rsidP="005479C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73603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0.17 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CDCAC4B" w14:textId="0B36C0AE" w:rsidR="005479C4" w:rsidRPr="00073603" w:rsidRDefault="005479C4" w:rsidP="005479C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73603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0.16 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8CA74E5" w14:textId="07CD4CAB" w:rsidR="005479C4" w:rsidRPr="00073603" w:rsidRDefault="005479C4" w:rsidP="005479C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73603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0.18 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9F318C8" w14:textId="04ADD4D2" w:rsidR="005479C4" w:rsidRPr="00073603" w:rsidRDefault="005479C4" w:rsidP="005479C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73603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0.16 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E0A9535" w14:textId="454A139B" w:rsidR="005479C4" w:rsidRPr="00073603" w:rsidRDefault="005479C4" w:rsidP="005479C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736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70B0950" w14:textId="64994C99" w:rsidR="005479C4" w:rsidRPr="00073603" w:rsidRDefault="005479C4" w:rsidP="005479C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736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D7133F4" w14:textId="06903A0C" w:rsidR="005479C4" w:rsidRPr="00073603" w:rsidRDefault="005479C4" w:rsidP="005479C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736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AE2F513" w14:textId="361F724F" w:rsidR="005479C4" w:rsidRPr="00073603" w:rsidRDefault="005479C4" w:rsidP="005479C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736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FE0C726" w14:textId="07FB810C" w:rsidR="005479C4" w:rsidRPr="00073603" w:rsidRDefault="005479C4" w:rsidP="005479C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736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D44D032" w14:textId="5351B358" w:rsidR="005479C4" w:rsidRPr="00073603" w:rsidRDefault="005479C4" w:rsidP="005479C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736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3F414BC" w14:textId="0B24613F" w:rsidR="005479C4" w:rsidRPr="00073603" w:rsidRDefault="005479C4" w:rsidP="005479C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736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5CC52D4" w14:textId="38B6F4A1" w:rsidR="005479C4" w:rsidRPr="00073603" w:rsidRDefault="005479C4" w:rsidP="005479C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736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3</w:t>
            </w:r>
          </w:p>
        </w:tc>
      </w:tr>
      <w:tr w:rsidR="00050A83" w:rsidRPr="00073603" w14:paraId="042810A9" w14:textId="77777777" w:rsidTr="00C9034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FB94AB" w14:textId="77777777" w:rsidR="005479C4" w:rsidRPr="00073603" w:rsidRDefault="005479C4" w:rsidP="005479C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73603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Embitter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A835DCE" w14:textId="09793C1C" w:rsidR="005479C4" w:rsidRPr="00073603" w:rsidRDefault="005479C4" w:rsidP="005479C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73603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0.19 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CB28112" w14:textId="64F7D052" w:rsidR="005479C4" w:rsidRPr="00073603" w:rsidRDefault="005479C4" w:rsidP="005479C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7360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20 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70E9C8D" w14:textId="0B0DF085" w:rsidR="005479C4" w:rsidRPr="00073603" w:rsidRDefault="005479C4" w:rsidP="005479C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73603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0.20 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698C7BB" w14:textId="338980F0" w:rsidR="005479C4" w:rsidRPr="00073603" w:rsidRDefault="005479C4" w:rsidP="005479C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7360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21 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E332A1A" w14:textId="14EB82C6" w:rsidR="005479C4" w:rsidRPr="00073603" w:rsidRDefault="005479C4" w:rsidP="005479C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736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BE2E0C4" w14:textId="2882E557" w:rsidR="005479C4" w:rsidRPr="00073603" w:rsidRDefault="005479C4" w:rsidP="005479C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736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9D59752" w14:textId="660F9A00" w:rsidR="005479C4" w:rsidRPr="00073603" w:rsidRDefault="005479C4" w:rsidP="005479C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73603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15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21AEFA4" w14:textId="5EFD49DC" w:rsidR="005479C4" w:rsidRPr="00073603" w:rsidRDefault="005479C4" w:rsidP="005479C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736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E685206" w14:textId="56925FD5" w:rsidR="005479C4" w:rsidRPr="00073603" w:rsidRDefault="005479C4" w:rsidP="005479C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73603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0.19 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31F9C27" w14:textId="23AF539C" w:rsidR="005479C4" w:rsidRPr="00073603" w:rsidRDefault="005479C4" w:rsidP="005479C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736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EB65444" w14:textId="77630ABE" w:rsidR="005479C4" w:rsidRPr="00073603" w:rsidRDefault="005479C4" w:rsidP="005479C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736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3CB9537" w14:textId="1A7F0D6A" w:rsidR="005479C4" w:rsidRPr="00073603" w:rsidRDefault="005479C4" w:rsidP="005479C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736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-0.01</w:t>
            </w:r>
          </w:p>
        </w:tc>
      </w:tr>
      <w:tr w:rsidR="00050A83" w:rsidRPr="00073603" w14:paraId="41299E22" w14:textId="77777777" w:rsidTr="00C9034B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013E748" w14:textId="77777777" w:rsidR="005479C4" w:rsidRPr="00073603" w:rsidRDefault="005479C4" w:rsidP="005479C4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73603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Lack of assertivenes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69C7E5C" w14:textId="62F22C9A" w:rsidR="005479C4" w:rsidRPr="00073603" w:rsidRDefault="005479C4" w:rsidP="005479C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736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CA87B05" w14:textId="1F4C5798" w:rsidR="005479C4" w:rsidRPr="00073603" w:rsidRDefault="005479C4" w:rsidP="005479C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736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684425E" w14:textId="2F8CF98B" w:rsidR="005479C4" w:rsidRPr="00073603" w:rsidRDefault="005479C4" w:rsidP="005479C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736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AF2B192" w14:textId="27718880" w:rsidR="005479C4" w:rsidRPr="00073603" w:rsidRDefault="005479C4" w:rsidP="005479C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736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B92E1F6" w14:textId="1C046537" w:rsidR="005479C4" w:rsidRPr="00073603" w:rsidRDefault="005479C4" w:rsidP="005479C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736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CF395D8" w14:textId="6EAADF25" w:rsidR="005479C4" w:rsidRPr="00073603" w:rsidRDefault="005479C4" w:rsidP="005479C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736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7C88CDC" w14:textId="2C16B28F" w:rsidR="005479C4" w:rsidRPr="00073603" w:rsidRDefault="005479C4" w:rsidP="005479C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736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3D0A478" w14:textId="52BC04BA" w:rsidR="005479C4" w:rsidRPr="00073603" w:rsidRDefault="005479C4" w:rsidP="005479C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736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642738D" w14:textId="77777777" w:rsidR="005479C4" w:rsidRPr="00073603" w:rsidRDefault="005479C4" w:rsidP="005479C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736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E57A78A" w14:textId="4608CA36" w:rsidR="005479C4" w:rsidRPr="00073603" w:rsidRDefault="005479C4" w:rsidP="005479C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736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3C31F44" w14:textId="6EB4FAAE" w:rsidR="005479C4" w:rsidRPr="00073603" w:rsidRDefault="005479C4" w:rsidP="005479C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736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F934E25" w14:textId="0206D476" w:rsidR="005479C4" w:rsidRPr="00073603" w:rsidRDefault="005479C4" w:rsidP="005479C4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736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0</w:t>
            </w:r>
          </w:p>
        </w:tc>
      </w:tr>
      <w:tr w:rsidR="00D94FBA" w:rsidRPr="00073603" w14:paraId="6095D8EF" w14:textId="77777777" w:rsidTr="00C9034B">
        <w:trPr>
          <w:trHeight w:val="20"/>
        </w:trPr>
        <w:tc>
          <w:tcPr>
            <w:tcW w:w="0" w:type="auto"/>
            <w:gridSpan w:val="1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4A45D22" w14:textId="77777777" w:rsidR="00D94FBA" w:rsidRPr="00073603" w:rsidRDefault="00D94FBA" w:rsidP="00C9034B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736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earman’s correlation coefficients were used to determine statistical significance. * p&lt;0.05; ** p&lt;0.01; T = Total study population, including both patients and healthy controls; P = Patient population; L/A = Leptin/adiponectin; SSP = Swedish universities Scales of Personality</w:t>
            </w:r>
          </w:p>
        </w:tc>
      </w:tr>
    </w:tbl>
    <w:p w14:paraId="6D94BD42" w14:textId="77777777" w:rsidR="0052763B" w:rsidRPr="00073603" w:rsidRDefault="0052763B" w:rsidP="0052763B">
      <w:pPr>
        <w:rPr>
          <w:rFonts w:ascii="Times New Roman" w:hAnsi="Times New Roman" w:cs="Times New Roman"/>
          <w:b/>
        </w:rPr>
      </w:pPr>
    </w:p>
    <w:p w14:paraId="7E2D8EE6" w14:textId="77777777" w:rsidR="0052763B" w:rsidRPr="00073603" w:rsidRDefault="0052763B" w:rsidP="0052763B"/>
    <w:p w14:paraId="34D00C8F" w14:textId="77777777" w:rsidR="0052763B" w:rsidRPr="00073603" w:rsidRDefault="0052763B" w:rsidP="0052763B"/>
    <w:p w14:paraId="6B6A0B73" w14:textId="3DDC45D6" w:rsidR="00036235" w:rsidRPr="00073603" w:rsidRDefault="00036235"/>
    <w:p w14:paraId="466FF10B" w14:textId="4F7F05B7" w:rsidR="007126D7" w:rsidRPr="00073603" w:rsidRDefault="007126D7"/>
    <w:p w14:paraId="570B2BB3" w14:textId="62985348" w:rsidR="007126D7" w:rsidRPr="00073603" w:rsidRDefault="007126D7"/>
    <w:p w14:paraId="08BFE885" w14:textId="77777777" w:rsidR="007126D7" w:rsidRPr="00073603" w:rsidRDefault="007126D7"/>
    <w:p w14:paraId="5F351E9F" w14:textId="01DC30BA" w:rsidR="0052763B" w:rsidRPr="00073603" w:rsidRDefault="0052763B"/>
    <w:p w14:paraId="7745F901" w14:textId="77777777" w:rsidR="004E72CD" w:rsidRPr="00073603" w:rsidRDefault="004E72CD"/>
    <w:tbl>
      <w:tblPr>
        <w:tblStyle w:val="TableGrid"/>
        <w:tblpPr w:leftFromText="141" w:rightFromText="141" w:vertAnchor="text" w:tblpXSpec="center" w:tblpY="234"/>
        <w:tblW w:w="0" w:type="auto"/>
        <w:tblCellMar>
          <w:top w:w="57" w:type="dxa"/>
          <w:bottom w:w="57" w:type="dxa"/>
        </w:tblCellMar>
        <w:tblLook w:val="04A0" w:firstRow="1" w:lastRow="0" w:firstColumn="1" w:lastColumn="0" w:noHBand="0" w:noVBand="1"/>
      </w:tblPr>
      <w:tblGrid>
        <w:gridCol w:w="2582"/>
        <w:gridCol w:w="1037"/>
        <w:gridCol w:w="892"/>
        <w:gridCol w:w="1037"/>
        <w:gridCol w:w="892"/>
        <w:gridCol w:w="1018"/>
        <w:gridCol w:w="1064"/>
        <w:gridCol w:w="958"/>
        <w:gridCol w:w="892"/>
        <w:gridCol w:w="958"/>
        <w:gridCol w:w="892"/>
        <w:gridCol w:w="892"/>
        <w:gridCol w:w="892"/>
      </w:tblGrid>
      <w:tr w:rsidR="007126D7" w:rsidRPr="00073603" w14:paraId="0E43724F" w14:textId="77777777" w:rsidTr="00C9034B">
        <w:trPr>
          <w:trHeight w:val="20"/>
        </w:trPr>
        <w:tc>
          <w:tcPr>
            <w:tcW w:w="0" w:type="auto"/>
            <w:gridSpan w:val="13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6921BDA" w14:textId="505A70F4" w:rsidR="007126D7" w:rsidRPr="00073603" w:rsidRDefault="007126D7" w:rsidP="00C9034B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73603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lastRenderedPageBreak/>
              <w:t>Table S</w:t>
            </w:r>
            <w:r w:rsidR="0071264B" w:rsidRPr="00073603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5</w:t>
            </w:r>
            <w:r w:rsidRPr="00073603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. </w:t>
            </w:r>
            <w:r w:rsidRPr="000736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Spearman’s correlation coefficients for the neuroticism score and the neuroticism score subscales in the female study population (F) and the male study population (M)</w:t>
            </w:r>
          </w:p>
        </w:tc>
      </w:tr>
      <w:tr w:rsidR="008C1B7C" w:rsidRPr="00073603" w14:paraId="7605DC67" w14:textId="77777777" w:rsidTr="00C9034B">
        <w:trPr>
          <w:trHeight w:val="20"/>
        </w:trPr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4C84FAB1" w14:textId="77777777" w:rsidR="007126D7" w:rsidRPr="00073603" w:rsidRDefault="007126D7" w:rsidP="00C9034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49248C5" w14:textId="77777777" w:rsidR="007126D7" w:rsidRPr="00073603" w:rsidRDefault="007126D7" w:rsidP="00C9034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73603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L/A ratio</w:t>
            </w:r>
          </w:p>
        </w:tc>
        <w:tc>
          <w:tcPr>
            <w:tcW w:w="0" w:type="auto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AFE79B2" w14:textId="77777777" w:rsidR="007126D7" w:rsidRPr="00073603" w:rsidRDefault="007126D7" w:rsidP="00C9034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73603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Leptin</w:t>
            </w:r>
          </w:p>
        </w:tc>
        <w:tc>
          <w:tcPr>
            <w:tcW w:w="0" w:type="auto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F8F6A1F" w14:textId="77777777" w:rsidR="007126D7" w:rsidRPr="00073603" w:rsidRDefault="007126D7" w:rsidP="00C9034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73603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Adiponectin</w:t>
            </w:r>
          </w:p>
        </w:tc>
        <w:tc>
          <w:tcPr>
            <w:tcW w:w="0" w:type="auto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BE6F38A" w14:textId="77777777" w:rsidR="007126D7" w:rsidRPr="00073603" w:rsidRDefault="007126D7" w:rsidP="00C9034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73603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CRP</w:t>
            </w:r>
          </w:p>
        </w:tc>
        <w:tc>
          <w:tcPr>
            <w:tcW w:w="0" w:type="auto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619CB86" w14:textId="77777777" w:rsidR="007126D7" w:rsidRPr="00073603" w:rsidRDefault="007126D7" w:rsidP="00C9034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73603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IL-6</w:t>
            </w:r>
          </w:p>
        </w:tc>
        <w:tc>
          <w:tcPr>
            <w:tcW w:w="0" w:type="auto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6A1BE14" w14:textId="77777777" w:rsidR="007126D7" w:rsidRPr="00073603" w:rsidRDefault="007126D7" w:rsidP="00C9034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73603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TNF-</w:t>
            </w:r>
            <w:r w:rsidRPr="00073603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sym w:font="Symbol" w:char="F061"/>
            </w:r>
          </w:p>
        </w:tc>
      </w:tr>
      <w:tr w:rsidR="00020B40" w:rsidRPr="00073603" w14:paraId="31686C18" w14:textId="77777777" w:rsidTr="00C9034B">
        <w:trPr>
          <w:trHeight w:val="20"/>
        </w:trPr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9E56523" w14:textId="77777777" w:rsidR="007126D7" w:rsidRPr="00073603" w:rsidRDefault="007126D7" w:rsidP="00C9034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065C429" w14:textId="77777777" w:rsidR="007126D7" w:rsidRPr="00073603" w:rsidRDefault="007126D7" w:rsidP="00C9034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736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B232791" w14:textId="77777777" w:rsidR="007126D7" w:rsidRPr="00073603" w:rsidRDefault="007126D7" w:rsidP="00C9034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736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EB1DB3D" w14:textId="77777777" w:rsidR="007126D7" w:rsidRPr="00073603" w:rsidRDefault="007126D7" w:rsidP="00C9034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736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8348CD9" w14:textId="77777777" w:rsidR="007126D7" w:rsidRPr="00073603" w:rsidRDefault="007126D7" w:rsidP="00C9034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736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30C4AEF" w14:textId="77777777" w:rsidR="007126D7" w:rsidRPr="00073603" w:rsidRDefault="007126D7" w:rsidP="00C9034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736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9A36E18" w14:textId="77777777" w:rsidR="007126D7" w:rsidRPr="00073603" w:rsidRDefault="007126D7" w:rsidP="00C9034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736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DC35C31" w14:textId="77777777" w:rsidR="007126D7" w:rsidRPr="00073603" w:rsidRDefault="007126D7" w:rsidP="00C9034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736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AB4BCF6" w14:textId="77777777" w:rsidR="007126D7" w:rsidRPr="00073603" w:rsidRDefault="007126D7" w:rsidP="00C9034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736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2C1F845" w14:textId="77777777" w:rsidR="007126D7" w:rsidRPr="00073603" w:rsidRDefault="007126D7" w:rsidP="00C9034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736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65E2CCF" w14:textId="77777777" w:rsidR="007126D7" w:rsidRPr="00073603" w:rsidRDefault="007126D7" w:rsidP="00C9034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736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5E9CE73" w14:textId="77777777" w:rsidR="007126D7" w:rsidRPr="00073603" w:rsidRDefault="007126D7" w:rsidP="00C9034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736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5A1F609" w14:textId="77777777" w:rsidR="007126D7" w:rsidRPr="00073603" w:rsidRDefault="007126D7" w:rsidP="00C9034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736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</w:t>
            </w:r>
          </w:p>
        </w:tc>
      </w:tr>
      <w:tr w:rsidR="00020B40" w:rsidRPr="00073603" w14:paraId="05A2C70E" w14:textId="77777777" w:rsidTr="00C9034B">
        <w:trPr>
          <w:trHeight w:val="20"/>
        </w:trPr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E07B0BC" w14:textId="77777777" w:rsidR="007126D7" w:rsidRPr="00073603" w:rsidRDefault="007126D7" w:rsidP="00C9034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73603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Neuroticism score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813D1DF" w14:textId="77777777" w:rsidR="007126D7" w:rsidRPr="00073603" w:rsidRDefault="007126D7" w:rsidP="00C9034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73603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0.26 **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B672CFC" w14:textId="27B0EB96" w:rsidR="007126D7" w:rsidRPr="00073603" w:rsidRDefault="000063D4" w:rsidP="00C9034B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07360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15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0357247" w14:textId="77777777" w:rsidR="007126D7" w:rsidRPr="00073603" w:rsidRDefault="007126D7" w:rsidP="00C9034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73603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0.27 **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D6DC024" w14:textId="51179B3A" w:rsidR="007126D7" w:rsidRPr="00073603" w:rsidRDefault="007126D7" w:rsidP="00C9034B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07360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</w:t>
            </w:r>
            <w:r w:rsidR="000063D4" w:rsidRPr="0007360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67127AE" w14:textId="77777777" w:rsidR="007126D7" w:rsidRPr="00073603" w:rsidRDefault="007126D7" w:rsidP="00C9034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736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4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E0C08C3" w14:textId="1433B406" w:rsidR="007126D7" w:rsidRPr="00073603" w:rsidRDefault="002851D6" w:rsidP="00C9034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736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1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EB916C8" w14:textId="77777777" w:rsidR="007126D7" w:rsidRPr="00073603" w:rsidRDefault="007126D7" w:rsidP="00C9034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736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3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DABA662" w14:textId="7C4EFCDA" w:rsidR="007126D7" w:rsidRPr="00073603" w:rsidRDefault="002851D6" w:rsidP="00C9034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736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2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D1AF27D" w14:textId="77777777" w:rsidR="007126D7" w:rsidRPr="00073603" w:rsidRDefault="007126D7" w:rsidP="00C9034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73603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0.20 *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DD58D09" w14:textId="36F6A38F" w:rsidR="007126D7" w:rsidRPr="00073603" w:rsidRDefault="000063D4" w:rsidP="00C9034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736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2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4907433" w14:textId="77777777" w:rsidR="007126D7" w:rsidRPr="00073603" w:rsidRDefault="007126D7" w:rsidP="00C9034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736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9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4C6B1E0" w14:textId="03CF17AF" w:rsidR="007126D7" w:rsidRPr="00073603" w:rsidRDefault="000063D4" w:rsidP="00C9034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736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5</w:t>
            </w:r>
          </w:p>
        </w:tc>
      </w:tr>
      <w:tr w:rsidR="00020B40" w:rsidRPr="00073603" w14:paraId="0FC85CE7" w14:textId="77777777" w:rsidTr="00C9034B">
        <w:trPr>
          <w:trHeight w:val="2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0BB0E1F" w14:textId="77777777" w:rsidR="007126D7" w:rsidRPr="00073603" w:rsidRDefault="007126D7" w:rsidP="00C9034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73603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Psychic trait anxiet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3199148" w14:textId="77777777" w:rsidR="007126D7" w:rsidRPr="00073603" w:rsidRDefault="007126D7" w:rsidP="00C9034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73603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0.20 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6E73EB6" w14:textId="41B470BD" w:rsidR="007126D7" w:rsidRPr="00073603" w:rsidRDefault="007126D7" w:rsidP="00C9034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736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</w:t>
            </w:r>
            <w:r w:rsidR="005A0C28" w:rsidRPr="000736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05DB7DE" w14:textId="77777777" w:rsidR="007126D7" w:rsidRPr="00073603" w:rsidRDefault="007126D7" w:rsidP="00C9034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73603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0.23 *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6637AEB" w14:textId="0535B255" w:rsidR="007126D7" w:rsidRPr="00073603" w:rsidRDefault="007126D7" w:rsidP="00C9034B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07360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2</w:t>
            </w:r>
            <w:r w:rsidR="008C1B7C" w:rsidRPr="0007360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16F56D8" w14:textId="77777777" w:rsidR="007126D7" w:rsidRPr="00073603" w:rsidRDefault="007126D7" w:rsidP="00C9034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736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76395A0" w14:textId="1E5618A0" w:rsidR="007126D7" w:rsidRPr="00073603" w:rsidRDefault="00020B40" w:rsidP="00C9034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736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-</w:t>
            </w:r>
            <w:r w:rsidR="007126D7" w:rsidRPr="000736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</w:t>
            </w:r>
            <w:r w:rsidRPr="000736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2701064" w14:textId="77777777" w:rsidR="007126D7" w:rsidRPr="00073603" w:rsidRDefault="007126D7" w:rsidP="00C9034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736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0318A12" w14:textId="391A9EB0" w:rsidR="007126D7" w:rsidRPr="00073603" w:rsidRDefault="007126D7" w:rsidP="00C9034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736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33638F" w:rsidRPr="000736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78AA1CA" w14:textId="77777777" w:rsidR="007126D7" w:rsidRPr="00073603" w:rsidRDefault="007126D7" w:rsidP="00C9034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736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C6DA6A3" w14:textId="00D2AD59" w:rsidR="007126D7" w:rsidRPr="00073603" w:rsidRDefault="007126D7" w:rsidP="00C9034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736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3D3FE0" w:rsidRPr="000736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59E9668" w14:textId="77777777" w:rsidR="007126D7" w:rsidRPr="00073603" w:rsidRDefault="007126D7" w:rsidP="00C9034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736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FFCC96E" w14:textId="23FA3B13" w:rsidR="007126D7" w:rsidRPr="00073603" w:rsidRDefault="00AD6234" w:rsidP="00C9034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736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1</w:t>
            </w:r>
          </w:p>
        </w:tc>
      </w:tr>
      <w:tr w:rsidR="00020B40" w:rsidRPr="00073603" w14:paraId="0FB48D59" w14:textId="77777777" w:rsidTr="00C9034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A0B887" w14:textId="77777777" w:rsidR="007126D7" w:rsidRPr="00073603" w:rsidRDefault="007126D7" w:rsidP="00C9034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73603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Somatic trait anxie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4D3C5C4" w14:textId="77777777" w:rsidR="007126D7" w:rsidRPr="00073603" w:rsidRDefault="007126D7" w:rsidP="00C9034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73603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0.20 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B56EF47" w14:textId="59EF00D0" w:rsidR="007126D7" w:rsidRPr="00073603" w:rsidRDefault="005A0C28" w:rsidP="00C9034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736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1267964" w14:textId="77777777" w:rsidR="007126D7" w:rsidRPr="00073603" w:rsidRDefault="007126D7" w:rsidP="00C9034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73603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0.20 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C0BE23F" w14:textId="472BC70F" w:rsidR="007126D7" w:rsidRPr="00073603" w:rsidRDefault="007126D7" w:rsidP="00C9034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736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8C1B7C" w:rsidRPr="000736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EF35A75" w14:textId="77777777" w:rsidR="007126D7" w:rsidRPr="00073603" w:rsidRDefault="007126D7" w:rsidP="00C9034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736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8E236F5" w14:textId="5512712C" w:rsidR="007126D7" w:rsidRPr="00073603" w:rsidRDefault="00020B40" w:rsidP="00C9034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736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96349F7" w14:textId="77777777" w:rsidR="007126D7" w:rsidRPr="00073603" w:rsidRDefault="007126D7" w:rsidP="00C9034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73603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0.17 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1197752" w14:textId="70733CA3" w:rsidR="007126D7" w:rsidRPr="00073603" w:rsidRDefault="007126D7" w:rsidP="00C9034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736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33638F" w:rsidRPr="000736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90388E2" w14:textId="77777777" w:rsidR="007126D7" w:rsidRPr="00073603" w:rsidRDefault="007126D7" w:rsidP="00C9034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73603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0.16 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7A74F4C" w14:textId="399FB28B" w:rsidR="007126D7" w:rsidRPr="00073603" w:rsidRDefault="003D3FE0" w:rsidP="00C9034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736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="007126D7" w:rsidRPr="000736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Pr="000736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899E091" w14:textId="77777777" w:rsidR="007126D7" w:rsidRPr="00073603" w:rsidRDefault="007126D7" w:rsidP="00C9034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736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248D8DF" w14:textId="0556CBB2" w:rsidR="007126D7" w:rsidRPr="00073603" w:rsidRDefault="00AD6234" w:rsidP="00C9034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736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8</w:t>
            </w:r>
          </w:p>
        </w:tc>
      </w:tr>
      <w:tr w:rsidR="00020B40" w:rsidRPr="00073603" w14:paraId="3FA22EC4" w14:textId="77777777" w:rsidTr="00C9034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9F5ADD" w14:textId="77777777" w:rsidR="007126D7" w:rsidRPr="00073603" w:rsidRDefault="007126D7" w:rsidP="00C9034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73603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Stress susceptibi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86D875C" w14:textId="77777777" w:rsidR="007126D7" w:rsidRPr="00073603" w:rsidRDefault="007126D7" w:rsidP="00C9034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73603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0.25 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CEE9B4F" w14:textId="326F77EC" w:rsidR="007126D7" w:rsidRPr="00073603" w:rsidRDefault="007126D7" w:rsidP="00C9034B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07360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2</w:t>
            </w:r>
            <w:r w:rsidR="005A0C28" w:rsidRPr="0007360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8C8D2BB" w14:textId="77777777" w:rsidR="007126D7" w:rsidRPr="00073603" w:rsidRDefault="007126D7" w:rsidP="00C9034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73603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0.21 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B493025" w14:textId="2E606033" w:rsidR="007126D7" w:rsidRPr="00073603" w:rsidRDefault="007126D7" w:rsidP="00C9034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736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8C1B7C" w:rsidRPr="000736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1C8B79D" w14:textId="77777777" w:rsidR="007126D7" w:rsidRPr="00073603" w:rsidRDefault="007126D7" w:rsidP="00C9034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73603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-0.16 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C38B00A" w14:textId="003D1349" w:rsidR="007126D7" w:rsidRPr="00073603" w:rsidRDefault="007126D7" w:rsidP="00C9034B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07360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0.</w:t>
            </w:r>
            <w:r w:rsidR="00020B40" w:rsidRPr="0007360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5C65DB5" w14:textId="77777777" w:rsidR="007126D7" w:rsidRPr="00073603" w:rsidRDefault="007126D7" w:rsidP="00C9034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736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60595B6" w14:textId="0981333E" w:rsidR="007126D7" w:rsidRPr="00073603" w:rsidRDefault="007126D7" w:rsidP="00C9034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736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33638F" w:rsidRPr="000736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F4D405B" w14:textId="77777777" w:rsidR="007126D7" w:rsidRPr="00073603" w:rsidRDefault="007126D7" w:rsidP="00C9034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73603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0.18 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1AAC9B7" w14:textId="77777777" w:rsidR="007126D7" w:rsidRPr="00073603" w:rsidRDefault="007126D7" w:rsidP="00C9034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736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0091F1C" w14:textId="77777777" w:rsidR="007126D7" w:rsidRPr="00073603" w:rsidRDefault="007126D7" w:rsidP="00C9034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736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8FB66C3" w14:textId="6AC195D4" w:rsidR="007126D7" w:rsidRPr="00073603" w:rsidRDefault="00AD6234" w:rsidP="00C9034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736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10</w:t>
            </w:r>
          </w:p>
        </w:tc>
      </w:tr>
      <w:tr w:rsidR="00020B40" w:rsidRPr="00073603" w14:paraId="761C617E" w14:textId="77777777" w:rsidTr="00C9034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E8EC92" w14:textId="77777777" w:rsidR="007126D7" w:rsidRPr="00073603" w:rsidRDefault="007126D7" w:rsidP="00C9034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73603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Mistru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1C86EF0" w14:textId="77777777" w:rsidR="007126D7" w:rsidRPr="00073603" w:rsidRDefault="007126D7" w:rsidP="00C9034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73603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0.24 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154B51E" w14:textId="3D2FA798" w:rsidR="007126D7" w:rsidRPr="00073603" w:rsidRDefault="005A0C28" w:rsidP="00C9034B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07360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9B5281F" w14:textId="77777777" w:rsidR="007126D7" w:rsidRPr="00073603" w:rsidRDefault="007126D7" w:rsidP="00C9034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73603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0.23 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5D12080" w14:textId="5EFCF56A" w:rsidR="007126D7" w:rsidRPr="00073603" w:rsidRDefault="008C1B7C" w:rsidP="00C9034B">
            <w:pPr>
              <w:spacing w:line="27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07360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-</w:t>
            </w:r>
            <w:r w:rsidR="007126D7" w:rsidRPr="0007360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0.1</w:t>
            </w:r>
            <w:r w:rsidRPr="00073603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2D8B647" w14:textId="77777777" w:rsidR="007126D7" w:rsidRPr="00073603" w:rsidRDefault="007126D7" w:rsidP="00C9034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736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ED58B38" w14:textId="7A514AF7" w:rsidR="007126D7" w:rsidRPr="00073603" w:rsidRDefault="00020B40" w:rsidP="00C9034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736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14AE3D9" w14:textId="77777777" w:rsidR="007126D7" w:rsidRPr="00073603" w:rsidRDefault="007126D7" w:rsidP="00C9034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736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113C318" w14:textId="055D564D" w:rsidR="007126D7" w:rsidRPr="00073603" w:rsidRDefault="0033638F" w:rsidP="00C9034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736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E30193A" w14:textId="77777777" w:rsidR="007126D7" w:rsidRPr="00073603" w:rsidRDefault="007126D7" w:rsidP="00C9034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736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644B80A" w14:textId="66954854" w:rsidR="007126D7" w:rsidRPr="00073603" w:rsidRDefault="007126D7" w:rsidP="00C9034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736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</w:t>
            </w:r>
            <w:r w:rsidR="003D3FE0" w:rsidRPr="000736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5552149" w14:textId="77777777" w:rsidR="007126D7" w:rsidRPr="00073603" w:rsidRDefault="007126D7" w:rsidP="00C9034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736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DEADC90" w14:textId="04EB4053" w:rsidR="007126D7" w:rsidRPr="00073603" w:rsidRDefault="00AD6234" w:rsidP="00C9034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736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8</w:t>
            </w:r>
          </w:p>
        </w:tc>
      </w:tr>
      <w:tr w:rsidR="00020B40" w:rsidRPr="00073603" w14:paraId="588E8979" w14:textId="77777777" w:rsidTr="00C9034B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D50F2B" w14:textId="77777777" w:rsidR="007126D7" w:rsidRPr="00073603" w:rsidRDefault="007126D7" w:rsidP="00C9034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73603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Embitter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DB3A9C8" w14:textId="77777777" w:rsidR="007126D7" w:rsidRPr="00073603" w:rsidRDefault="007126D7" w:rsidP="00C9034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73603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0.20 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0852A3C" w14:textId="10514782" w:rsidR="007126D7" w:rsidRPr="00073603" w:rsidRDefault="007126D7" w:rsidP="00C9034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736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</w:t>
            </w:r>
            <w:r w:rsidR="005A0C28" w:rsidRPr="000736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FB20BB2" w14:textId="77777777" w:rsidR="007126D7" w:rsidRPr="00073603" w:rsidRDefault="007126D7" w:rsidP="00C9034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73603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0.22 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C77ABF0" w14:textId="5A4BA15B" w:rsidR="007126D7" w:rsidRPr="00073603" w:rsidRDefault="007126D7" w:rsidP="00C9034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736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</w:t>
            </w:r>
            <w:r w:rsidR="008C1B7C" w:rsidRPr="000736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60C1531" w14:textId="77777777" w:rsidR="007126D7" w:rsidRPr="00073603" w:rsidRDefault="007126D7" w:rsidP="00C9034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736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895CE25" w14:textId="294BF5B7" w:rsidR="007126D7" w:rsidRPr="00073603" w:rsidRDefault="007126D7" w:rsidP="00C9034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736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</w:t>
            </w:r>
            <w:r w:rsidR="00020B40" w:rsidRPr="000736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6123703" w14:textId="77777777" w:rsidR="007126D7" w:rsidRPr="00073603" w:rsidRDefault="007126D7" w:rsidP="00C9034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736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3D53234" w14:textId="1ABB9B74" w:rsidR="007126D7" w:rsidRPr="00073603" w:rsidRDefault="007126D7" w:rsidP="00C9034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736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33638F" w:rsidRPr="000736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4F3ACA4" w14:textId="77777777" w:rsidR="007126D7" w:rsidRPr="00073603" w:rsidRDefault="007126D7" w:rsidP="00C9034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73603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0.19 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332C873" w14:textId="37B6BA4B" w:rsidR="007126D7" w:rsidRPr="00073603" w:rsidRDefault="007126D7" w:rsidP="00C9034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736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</w:t>
            </w:r>
            <w:r w:rsidR="003D3FE0" w:rsidRPr="000736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E40B872" w14:textId="77777777" w:rsidR="007126D7" w:rsidRPr="00073603" w:rsidRDefault="007126D7" w:rsidP="00C9034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736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3F0D0FE" w14:textId="230DC5B4" w:rsidR="007126D7" w:rsidRPr="00073603" w:rsidRDefault="00AD6234" w:rsidP="00C9034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736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7</w:t>
            </w:r>
          </w:p>
        </w:tc>
      </w:tr>
      <w:tr w:rsidR="00020B40" w:rsidRPr="00073603" w14:paraId="386EA476" w14:textId="77777777" w:rsidTr="00C9034B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F3CC1B1" w14:textId="77777777" w:rsidR="007126D7" w:rsidRPr="00073603" w:rsidRDefault="007126D7" w:rsidP="00C9034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73603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Lack of assertivenes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8DFA23C" w14:textId="77777777" w:rsidR="007126D7" w:rsidRPr="00073603" w:rsidRDefault="007126D7" w:rsidP="00C9034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736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65F7FE3" w14:textId="31AB11FB" w:rsidR="007126D7" w:rsidRPr="00073603" w:rsidRDefault="007126D7" w:rsidP="00C9034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736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5A0C28" w:rsidRPr="000736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8B9E1C3" w14:textId="77777777" w:rsidR="007126D7" w:rsidRPr="00073603" w:rsidRDefault="007126D7" w:rsidP="00C9034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736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E16B575" w14:textId="7DDF3C13" w:rsidR="007126D7" w:rsidRPr="00073603" w:rsidRDefault="007126D7" w:rsidP="00C9034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736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8C1B7C" w:rsidRPr="000736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83C0526" w14:textId="77777777" w:rsidR="007126D7" w:rsidRPr="00073603" w:rsidRDefault="007126D7" w:rsidP="00C9034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736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19E4CC2" w14:textId="3A26669C" w:rsidR="007126D7" w:rsidRPr="00073603" w:rsidRDefault="00020B40" w:rsidP="00C9034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736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="007126D7" w:rsidRPr="000736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</w:t>
            </w:r>
            <w:r w:rsidRPr="000736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0F39307" w14:textId="77777777" w:rsidR="007126D7" w:rsidRPr="00073603" w:rsidRDefault="007126D7" w:rsidP="00C9034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736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B5C6AC0" w14:textId="0AF05C72" w:rsidR="007126D7" w:rsidRPr="00073603" w:rsidRDefault="0033638F" w:rsidP="00C9034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736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3784794" w14:textId="77777777" w:rsidR="007126D7" w:rsidRPr="00073603" w:rsidRDefault="007126D7" w:rsidP="00C9034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736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85ECE1C" w14:textId="77777777" w:rsidR="007126D7" w:rsidRPr="00073603" w:rsidRDefault="007126D7" w:rsidP="00C9034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736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815DDBD" w14:textId="77777777" w:rsidR="007126D7" w:rsidRPr="00073603" w:rsidRDefault="007126D7" w:rsidP="00C9034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736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9E88623" w14:textId="1CBAC166" w:rsidR="007126D7" w:rsidRPr="00073603" w:rsidRDefault="007126D7" w:rsidP="00C9034B">
            <w:pPr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736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AD6234" w:rsidRPr="000736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</w:t>
            </w:r>
          </w:p>
        </w:tc>
      </w:tr>
      <w:tr w:rsidR="007126D7" w:rsidRPr="00073603" w14:paraId="5831141D" w14:textId="77777777" w:rsidTr="00C9034B">
        <w:trPr>
          <w:trHeight w:val="20"/>
        </w:trPr>
        <w:tc>
          <w:tcPr>
            <w:tcW w:w="0" w:type="auto"/>
            <w:gridSpan w:val="1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7A8221B" w14:textId="09ED9121" w:rsidR="007126D7" w:rsidRPr="00073603" w:rsidRDefault="007126D7" w:rsidP="00C9034B">
            <w:pPr>
              <w:spacing w:before="120" w:after="120"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736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earman’s correlation coefficients were used to determine statistical significance. * p&lt;0.05; ** p&lt;0.01; F = Female study population, including both patients and healthy controls; M = Male study population, including both patients and healthy controls; L/A = Leptin/adiponectin; SSP = Swedish universities Scales of Personality</w:t>
            </w:r>
          </w:p>
        </w:tc>
      </w:tr>
    </w:tbl>
    <w:p w14:paraId="6DDD801D" w14:textId="77777777" w:rsidR="007126D7" w:rsidRPr="00073603" w:rsidRDefault="007126D7" w:rsidP="007126D7">
      <w:pPr>
        <w:rPr>
          <w:rFonts w:ascii="Times New Roman" w:hAnsi="Times New Roman" w:cs="Times New Roman"/>
          <w:b/>
        </w:rPr>
      </w:pPr>
    </w:p>
    <w:p w14:paraId="6588C1BC" w14:textId="77777777" w:rsidR="007126D7" w:rsidRPr="00073603" w:rsidRDefault="007126D7" w:rsidP="007126D7">
      <w:pPr>
        <w:rPr>
          <w:rFonts w:ascii="Times New Roman" w:hAnsi="Times New Roman" w:cs="Times New Roman"/>
          <w:b/>
        </w:rPr>
      </w:pPr>
    </w:p>
    <w:p w14:paraId="331C6509" w14:textId="77777777" w:rsidR="007126D7" w:rsidRPr="00073603" w:rsidRDefault="007126D7"/>
    <w:p w14:paraId="7D06DF15" w14:textId="77777777" w:rsidR="007126D7" w:rsidRPr="00073603" w:rsidRDefault="007126D7"/>
    <w:p w14:paraId="739604DD" w14:textId="77777777" w:rsidR="007126D7" w:rsidRPr="00073603" w:rsidRDefault="007126D7"/>
    <w:p w14:paraId="50CF7A0E" w14:textId="77777777" w:rsidR="007126D7" w:rsidRPr="00073603" w:rsidRDefault="007126D7"/>
    <w:p w14:paraId="50268B61" w14:textId="77777777" w:rsidR="007126D7" w:rsidRPr="00073603" w:rsidRDefault="007126D7"/>
    <w:p w14:paraId="1B1E5BE2" w14:textId="77777777" w:rsidR="007126D7" w:rsidRPr="00073603" w:rsidRDefault="007126D7"/>
    <w:p w14:paraId="7DF41B4C" w14:textId="77777777" w:rsidR="007126D7" w:rsidRPr="00073603" w:rsidRDefault="007126D7"/>
    <w:p w14:paraId="50C2C4CB" w14:textId="77777777" w:rsidR="007126D7" w:rsidRPr="00073603" w:rsidRDefault="007126D7"/>
    <w:p w14:paraId="3A9537D8" w14:textId="4643FA95" w:rsidR="007126D7" w:rsidRPr="00073603" w:rsidRDefault="007126D7">
      <w:pPr>
        <w:sectPr w:rsidR="007126D7" w:rsidRPr="00073603" w:rsidSect="00073603">
          <w:headerReference w:type="default" r:id="rId11"/>
          <w:type w:val="continuous"/>
          <w:pgSz w:w="16840" w:h="11900" w:orient="landscape"/>
          <w:pgMar w:top="1417" w:right="1417" w:bottom="1417" w:left="1417" w:header="708" w:footer="708" w:gutter="0"/>
          <w:cols w:space="708"/>
          <w:docGrid w:linePitch="360"/>
        </w:sectPr>
      </w:pPr>
    </w:p>
    <w:p w14:paraId="38476B7C" w14:textId="77777777" w:rsidR="0052763B" w:rsidRPr="00073603" w:rsidRDefault="0052763B" w:rsidP="0052763B">
      <w:pPr>
        <w:rPr>
          <w:rFonts w:ascii="Times New Roman" w:hAnsi="Times New Roman" w:cs="Times New Roman"/>
          <w:b/>
        </w:rPr>
      </w:pPr>
    </w:p>
    <w:p w14:paraId="26F34A5E" w14:textId="08F74B76" w:rsidR="0052763B" w:rsidRPr="00073603" w:rsidRDefault="0052763B" w:rsidP="0052763B">
      <w:pPr>
        <w:jc w:val="center"/>
        <w:rPr>
          <w:rFonts w:ascii="Times New Roman" w:hAnsi="Times New Roman" w:cs="Times New Roman"/>
          <w:sz w:val="22"/>
        </w:rPr>
      </w:pPr>
      <w:r w:rsidRPr="00073603">
        <w:rPr>
          <w:rFonts w:ascii="Times New Roman" w:hAnsi="Times New Roman" w:cs="Times New Roman"/>
          <w:b/>
          <w:sz w:val="22"/>
        </w:rPr>
        <w:t>Fig</w:t>
      </w:r>
      <w:r w:rsidR="0014054B" w:rsidRPr="00073603">
        <w:rPr>
          <w:rFonts w:ascii="Times New Roman" w:hAnsi="Times New Roman" w:cs="Times New Roman"/>
          <w:b/>
          <w:sz w:val="22"/>
        </w:rPr>
        <w:t xml:space="preserve">ure </w:t>
      </w:r>
      <w:r w:rsidRPr="00073603">
        <w:rPr>
          <w:rFonts w:ascii="Times New Roman" w:hAnsi="Times New Roman" w:cs="Times New Roman"/>
          <w:b/>
          <w:sz w:val="22"/>
        </w:rPr>
        <w:t>S1</w:t>
      </w:r>
      <w:r w:rsidR="0014054B" w:rsidRPr="00073603">
        <w:rPr>
          <w:rFonts w:ascii="Times New Roman" w:hAnsi="Times New Roman" w:cs="Times New Roman"/>
          <w:b/>
          <w:sz w:val="22"/>
        </w:rPr>
        <w:t>.</w:t>
      </w:r>
      <w:r w:rsidRPr="00073603">
        <w:rPr>
          <w:rFonts w:ascii="Times New Roman" w:hAnsi="Times New Roman" w:cs="Times New Roman"/>
          <w:b/>
          <w:sz w:val="22"/>
        </w:rPr>
        <w:t xml:space="preserve"> </w:t>
      </w:r>
      <w:r w:rsidRPr="00073603">
        <w:rPr>
          <w:rFonts w:ascii="Times New Roman" w:hAnsi="Times New Roman" w:cs="Times New Roman"/>
          <w:sz w:val="22"/>
        </w:rPr>
        <w:t>Flow-chart of the selection process</w:t>
      </w:r>
    </w:p>
    <w:p w14:paraId="5E78B537" w14:textId="77777777" w:rsidR="0052763B" w:rsidRPr="00073603" w:rsidRDefault="0052763B" w:rsidP="0052763B"/>
    <w:p w14:paraId="57CCDA3E" w14:textId="677E9098" w:rsidR="0052763B" w:rsidRPr="00073603" w:rsidRDefault="0052763B" w:rsidP="0052763B"/>
    <w:p w14:paraId="68DD5F80" w14:textId="7228DFF1" w:rsidR="0052763B" w:rsidRPr="00073603" w:rsidRDefault="00D26A7C" w:rsidP="0052763B">
      <w:r w:rsidRPr="00073603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48512" behindDoc="0" locked="0" layoutInCell="1" allowOverlap="1" wp14:anchorId="1D120489" wp14:editId="6BDD4034">
                <wp:simplePos x="0" y="0"/>
                <wp:positionH relativeFrom="column">
                  <wp:posOffset>301046</wp:posOffset>
                </wp:positionH>
                <wp:positionV relativeFrom="paragraph">
                  <wp:posOffset>66839</wp:posOffset>
                </wp:positionV>
                <wp:extent cx="2033390" cy="574296"/>
                <wp:effectExtent l="0" t="0" r="11430" b="10160"/>
                <wp:wrapNone/>
                <wp:docPr id="5" name="Rectangle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033390" cy="574296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headEnd/>
                          <a:tailEnd/>
                        </a:ln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5E93388" w14:textId="70358DC5" w:rsidR="00D26A7C" w:rsidRPr="00506DD9" w:rsidRDefault="00D26A7C" w:rsidP="00D26A7C">
                            <w:pPr>
                              <w:widowControl w:val="0"/>
                              <w:jc w:val="center"/>
                              <w:rPr>
                                <w:rFonts w:ascii="Arial" w:hAnsi="Arial" w:cs="Arial"/>
                                <w:lang w:val="en-US"/>
                              </w:rPr>
                            </w:pPr>
                            <w:r>
                              <w:rPr>
                                <w:rFonts w:ascii="Arial" w:hAnsi="Arial" w:cs="Arial"/>
                                <w:lang w:val="en-CA"/>
                              </w:rPr>
                              <w:t>Controls available from the UPP</w:t>
                            </w:r>
                            <w:r w:rsidRPr="00283058">
                              <w:rPr>
                                <w:rFonts w:ascii="Arial" w:hAnsi="Arial" w:cs="Arial"/>
                                <w:lang w:val="en-CA"/>
                              </w:rPr>
                              <w:t xml:space="preserve"> (n=</w:t>
                            </w:r>
                            <w:r>
                              <w:rPr>
                                <w:rFonts w:ascii="Arial" w:hAnsi="Arial" w:cs="Arial"/>
                                <w:lang w:val="en-CA"/>
                              </w:rPr>
                              <w:t>60</w:t>
                            </w:r>
                            <w:r w:rsidRPr="00283058">
                              <w:rPr>
                                <w:rFonts w:ascii="Arial" w:hAnsi="Arial" w:cs="Arial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ctr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1D120489" id="Rectangle 9" o:spid="_x0000_s1026" style="position:absolute;margin-left:23.7pt;margin-top:5.25pt;width:160.1pt;height:45.2pt;z-index:2516449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" fillcolor="white [3212]" strokecolor="black [3200]" strokeweight="1pt">
                <v:path arrowok="t"/>
                <v:textbox inset=",7.2pt,,7.2pt">
                  <w:txbxContent>
                    <w:p w14:paraId="75E93388" w14:textId="70358DC5" w:rsidR="00D26A7C" w:rsidRPr="00506DD9" w:rsidRDefault="00D26A7C" w:rsidP="00D26A7C">
                      <w:pPr>
                        <w:widowControl w:val="0"/>
                        <w:jc w:val="center"/>
                        <w:rPr>
                          <w:rFonts w:ascii="Arial" w:hAnsi="Arial" w:cs="Arial"/>
                          <w:lang w:val="en-US"/>
                        </w:rPr>
                      </w:pPr>
                      <w:r>
                        <w:rPr>
                          <w:rFonts w:ascii="Arial" w:hAnsi="Arial" w:cs="Arial"/>
                          <w:lang w:val="en-CA"/>
                        </w:rPr>
                        <w:t>Controls</w:t>
                      </w:r>
                      <w:r>
                        <w:rPr>
                          <w:rFonts w:ascii="Arial" w:hAnsi="Arial" w:cs="Arial"/>
                          <w:lang w:val="en-CA"/>
                        </w:rPr>
                        <w:t xml:space="preserve"> available from the UPP</w:t>
                      </w:r>
                      <w:r w:rsidRPr="00283058">
                        <w:rPr>
                          <w:rFonts w:ascii="Arial" w:hAnsi="Arial" w:cs="Arial"/>
                          <w:lang w:val="en-CA"/>
                        </w:rPr>
                        <w:t xml:space="preserve"> (n=</w:t>
                      </w:r>
                      <w:r>
                        <w:rPr>
                          <w:rFonts w:ascii="Arial" w:hAnsi="Arial" w:cs="Arial"/>
                          <w:lang w:val="en-CA"/>
                        </w:rPr>
                        <w:t>60</w:t>
                      </w:r>
                      <w:r w:rsidRPr="00283058">
                        <w:rPr>
                          <w:rFonts w:ascii="Arial" w:hAnsi="Arial" w:cs="Arial"/>
                          <w:lang w:val="en-CA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073603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51584" behindDoc="0" locked="0" layoutInCell="1" allowOverlap="1" wp14:anchorId="25240315" wp14:editId="0D9014C7">
                <wp:simplePos x="0" y="0"/>
                <wp:positionH relativeFrom="column">
                  <wp:posOffset>3152888</wp:posOffset>
                </wp:positionH>
                <wp:positionV relativeFrom="paragraph">
                  <wp:posOffset>57785</wp:posOffset>
                </wp:positionV>
                <wp:extent cx="2038706" cy="574106"/>
                <wp:effectExtent l="0" t="0" r="19050" b="10160"/>
                <wp:wrapNone/>
                <wp:docPr id="12" name="Rectangle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038706" cy="574106"/>
                        </a:xfrm>
                        <a:prstGeom prst="rect">
                          <a:avLst/>
                        </a:prstGeom>
                        <a:ln>
                          <a:headEnd/>
                          <a:tailEnd/>
                        </a:ln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5C3C1EC" w14:textId="3433F40A" w:rsidR="00D26A7C" w:rsidRPr="00B25F7F" w:rsidRDefault="00D26A7C" w:rsidP="00D26A7C">
                            <w:pPr>
                              <w:jc w:val="center"/>
                              <w:rPr>
                                <w:rFonts w:ascii="Arial" w:hAnsi="Arial" w:cs="Arial"/>
                                <w:lang w:val="en-CA"/>
                              </w:rPr>
                            </w:pPr>
                            <w:r>
                              <w:rPr>
                                <w:rFonts w:ascii="Arial" w:hAnsi="Arial" w:cs="Arial"/>
                                <w:lang w:val="en-CA"/>
                              </w:rPr>
                              <w:t>Patients available from the UPP</w:t>
                            </w:r>
                            <w:r w:rsidRPr="00283058">
                              <w:rPr>
                                <w:rFonts w:ascii="Arial" w:hAnsi="Arial" w:cs="Arial"/>
                                <w:lang w:val="en-CA"/>
                              </w:rPr>
                              <w:t xml:space="preserve"> (n=</w:t>
                            </w:r>
                            <w:r>
                              <w:rPr>
                                <w:rFonts w:ascii="Arial" w:hAnsi="Arial" w:cs="Arial"/>
                                <w:lang w:val="en-CA"/>
                              </w:rPr>
                              <w:t>228</w:t>
                            </w:r>
                            <w:r w:rsidRPr="00283058">
                              <w:rPr>
                                <w:rFonts w:ascii="Arial" w:hAnsi="Arial" w:cs="Arial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ctr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25240315" id="Rectangle 8" o:spid="_x0000_s1027" style="position:absolute;margin-left:248.25pt;margin-top:4.55pt;width:160.55pt;height:45.2pt;z-index:2516490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" fillcolor="white [3201]" strokecolor="black [3200]" strokeweight="1pt">
                <v:path arrowok="t"/>
                <v:textbox inset=",7.2pt,,7.2pt">
                  <w:txbxContent>
                    <w:p w14:paraId="35C3C1EC" w14:textId="3433F40A" w:rsidR="00D26A7C" w:rsidRPr="00B25F7F" w:rsidRDefault="00D26A7C" w:rsidP="00D26A7C">
                      <w:pPr>
                        <w:jc w:val="center"/>
                        <w:rPr>
                          <w:rFonts w:ascii="Arial" w:hAnsi="Arial" w:cs="Arial"/>
                          <w:lang w:val="en-CA"/>
                        </w:rPr>
                      </w:pPr>
                      <w:r>
                        <w:rPr>
                          <w:rFonts w:ascii="Arial" w:hAnsi="Arial" w:cs="Arial"/>
                          <w:lang w:val="en-CA"/>
                        </w:rPr>
                        <w:t>P</w:t>
                      </w:r>
                      <w:r>
                        <w:rPr>
                          <w:rFonts w:ascii="Arial" w:hAnsi="Arial" w:cs="Arial"/>
                          <w:lang w:val="en-CA"/>
                        </w:rPr>
                        <w:t>atients available from the UPP</w:t>
                      </w:r>
                      <w:r w:rsidRPr="00283058">
                        <w:rPr>
                          <w:rFonts w:ascii="Arial" w:hAnsi="Arial" w:cs="Arial"/>
                          <w:lang w:val="en-CA"/>
                        </w:rPr>
                        <w:t xml:space="preserve"> (n=</w:t>
                      </w:r>
                      <w:r>
                        <w:rPr>
                          <w:rFonts w:ascii="Arial" w:hAnsi="Arial" w:cs="Arial"/>
                          <w:lang w:val="en-CA"/>
                        </w:rPr>
                        <w:t>228</w:t>
                      </w:r>
                      <w:r w:rsidRPr="00283058">
                        <w:rPr>
                          <w:rFonts w:ascii="Arial" w:hAnsi="Arial" w:cs="Arial"/>
                          <w:lang w:val="en-CA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0CAD17E4" w14:textId="0DF5A064" w:rsidR="00036235" w:rsidRDefault="00B828FE">
      <w:r w:rsidRPr="00073603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5920" behindDoc="0" locked="0" layoutInCell="1" allowOverlap="1" wp14:anchorId="382D0FD8" wp14:editId="5E1DEE78">
                <wp:simplePos x="0" y="0"/>
                <wp:positionH relativeFrom="column">
                  <wp:posOffset>1906905</wp:posOffset>
                </wp:positionH>
                <wp:positionV relativeFrom="paragraph">
                  <wp:posOffset>6605905</wp:posOffset>
                </wp:positionV>
                <wp:extent cx="1270" cy="241300"/>
                <wp:effectExtent l="0" t="0" r="24130" b="12700"/>
                <wp:wrapNone/>
                <wp:docPr id="7" name="Rak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270" cy="241300"/>
                        </a:xfrm>
                        <a:prstGeom prst="line">
                          <a:avLst/>
                        </a:prstGeom>
                        <a:ln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45E5CE8A" id="Rak 7" o:spid="_x0000_s1026" style="position:absolute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50.15pt,520.15pt" to="150.25pt,539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" filled="t" fillcolor="white [3201]" strokecolor="black [3200]" strokeweight="1pt">
                <v:stroke joinstyle="miter"/>
              </v:line>
            </w:pict>
          </mc:Fallback>
        </mc:AlternateContent>
      </w:r>
      <w:r w:rsidRPr="00073603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6944" behindDoc="0" locked="0" layoutInCell="1" allowOverlap="1" wp14:anchorId="020722EA" wp14:editId="2316E10A">
                <wp:simplePos x="0" y="0"/>
                <wp:positionH relativeFrom="column">
                  <wp:posOffset>3465104</wp:posOffset>
                </wp:positionH>
                <wp:positionV relativeFrom="paragraph">
                  <wp:posOffset>6598920</wp:posOffset>
                </wp:positionV>
                <wp:extent cx="1270" cy="241300"/>
                <wp:effectExtent l="0" t="0" r="24130" b="12700"/>
                <wp:wrapNone/>
                <wp:docPr id="9" name="Rak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270" cy="241300"/>
                        </a:xfrm>
                        <a:prstGeom prst="line">
                          <a:avLst/>
                        </a:prstGeom>
                        <a:ln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12A2CC46" id="Rak 9" o:spid="_x0000_s1026" style="position:absolute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72.85pt,519.6pt" to="272.95pt,538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" filled="t" fillcolor="white [3201]" strokecolor="black [3200]" strokeweight="1pt">
                <v:stroke joinstyle="miter"/>
              </v:line>
            </w:pict>
          </mc:Fallback>
        </mc:AlternateContent>
      </w:r>
      <w:r w:rsidRPr="00073603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3872" behindDoc="0" locked="0" layoutInCell="1" allowOverlap="1" wp14:anchorId="667D30C7" wp14:editId="3FE6BC33">
                <wp:simplePos x="0" y="0"/>
                <wp:positionH relativeFrom="column">
                  <wp:posOffset>2933065</wp:posOffset>
                </wp:positionH>
                <wp:positionV relativeFrom="paragraph">
                  <wp:posOffset>6845300</wp:posOffset>
                </wp:positionV>
                <wp:extent cx="2636271" cy="432396"/>
                <wp:effectExtent l="0" t="0" r="18415" b="12700"/>
                <wp:wrapNone/>
                <wp:docPr id="3" name="Rectangle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636271" cy="432396"/>
                        </a:xfrm>
                        <a:prstGeom prst="rect">
                          <a:avLst/>
                        </a:prstGeom>
                        <a:ln>
                          <a:headEnd/>
                          <a:tailEnd/>
                        </a:ln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F249767" w14:textId="5F7211C8" w:rsidR="00B828FE" w:rsidRPr="00283058" w:rsidRDefault="00B828FE" w:rsidP="00B828FE">
                            <w:pPr>
                              <w:widowControl w:val="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ascii="Arial" w:hAnsi="Arial" w:cs="Arial"/>
                                <w:lang w:val="en-CA"/>
                              </w:rPr>
                              <w:t>Male</w:t>
                            </w:r>
                            <w:r w:rsidRPr="00283058">
                              <w:rPr>
                                <w:rFonts w:ascii="Arial" w:hAnsi="Arial" w:cs="Arial"/>
                                <w:lang w:val="en-CA"/>
                              </w:rPr>
                              <w:t xml:space="preserve"> study population (n=</w:t>
                            </w:r>
                            <w:r>
                              <w:rPr>
                                <w:rFonts w:ascii="Arial" w:hAnsi="Arial" w:cs="Arial"/>
                                <w:lang w:val="en-CA"/>
                              </w:rPr>
                              <w:t>50</w:t>
                            </w:r>
                            <w:r w:rsidRPr="00283058">
                              <w:rPr>
                                <w:rFonts w:ascii="Arial" w:hAnsi="Arial" w:cs="Arial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ctr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667D30C7" id="Rectangle 4" o:spid="_x0000_s1028" style="position:absolute;margin-left:230.95pt;margin-top:539pt;width:207.6pt;height:34.05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" fillcolor="white [3201]" strokecolor="black [3200]" strokeweight="1pt">
                <v:path arrowok="t"/>
                <v:textbox inset=",7.2pt,,7.2pt">
                  <w:txbxContent>
                    <w:p w14:paraId="2F249767" w14:textId="5F7211C8" w:rsidR="00B828FE" w:rsidRPr="00283058" w:rsidRDefault="00B828FE" w:rsidP="00B828FE">
                      <w:pPr>
                        <w:widowControl w:val="0"/>
                        <w:jc w:val="center"/>
                        <w:rPr>
                          <w:rFonts w:ascii="Arial" w:hAnsi="Arial" w:cs="Arial"/>
                        </w:rPr>
                      </w:pPr>
                      <w:r>
                        <w:rPr>
                          <w:rFonts w:ascii="Arial" w:hAnsi="Arial" w:cs="Arial"/>
                          <w:lang w:val="en-CA"/>
                        </w:rPr>
                        <w:t>Male</w:t>
                      </w:r>
                      <w:r w:rsidRPr="00283058">
                        <w:rPr>
                          <w:rFonts w:ascii="Arial" w:hAnsi="Arial" w:cs="Arial"/>
                          <w:lang w:val="en-CA"/>
                        </w:rPr>
                        <w:t xml:space="preserve"> study population (n=</w:t>
                      </w:r>
                      <w:r>
                        <w:rPr>
                          <w:rFonts w:ascii="Arial" w:hAnsi="Arial" w:cs="Arial"/>
                          <w:lang w:val="en-CA"/>
                        </w:rPr>
                        <w:t>50</w:t>
                      </w:r>
                      <w:r w:rsidRPr="00283058">
                        <w:rPr>
                          <w:rFonts w:ascii="Arial" w:hAnsi="Arial" w:cs="Arial"/>
                          <w:lang w:val="en-CA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073603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4896" behindDoc="0" locked="0" layoutInCell="1" allowOverlap="1" wp14:anchorId="6F9D142F" wp14:editId="176FC4B4">
                <wp:simplePos x="0" y="0"/>
                <wp:positionH relativeFrom="column">
                  <wp:posOffset>-194945</wp:posOffset>
                </wp:positionH>
                <wp:positionV relativeFrom="paragraph">
                  <wp:posOffset>6845300</wp:posOffset>
                </wp:positionV>
                <wp:extent cx="2635885" cy="431800"/>
                <wp:effectExtent l="0" t="0" r="18415" b="12700"/>
                <wp:wrapNone/>
                <wp:docPr id="4" name="Rectangle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635885" cy="431800"/>
                        </a:xfrm>
                        <a:prstGeom prst="rect">
                          <a:avLst/>
                        </a:prstGeom>
                        <a:ln>
                          <a:headEnd/>
                          <a:tailEnd/>
                        </a:ln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911F1EA" w14:textId="5C94F858" w:rsidR="00B828FE" w:rsidRPr="00283058" w:rsidRDefault="00B828FE" w:rsidP="00B828FE">
                            <w:pPr>
                              <w:widowControl w:val="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>
                              <w:rPr>
                                <w:rFonts w:ascii="Arial" w:hAnsi="Arial" w:cs="Arial"/>
                                <w:lang w:val="en-CA"/>
                              </w:rPr>
                              <w:t xml:space="preserve">Female </w:t>
                            </w:r>
                            <w:r w:rsidRPr="00283058">
                              <w:rPr>
                                <w:rFonts w:ascii="Arial" w:hAnsi="Arial" w:cs="Arial"/>
                                <w:lang w:val="en-CA"/>
                              </w:rPr>
                              <w:t>study population (n=</w:t>
                            </w:r>
                            <w:r>
                              <w:rPr>
                                <w:rFonts w:ascii="Arial" w:hAnsi="Arial" w:cs="Arial"/>
                                <w:lang w:val="en-CA"/>
                              </w:rPr>
                              <w:t>168</w:t>
                            </w:r>
                            <w:r w:rsidRPr="00283058">
                              <w:rPr>
                                <w:rFonts w:ascii="Arial" w:hAnsi="Arial" w:cs="Arial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ctr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6F9D142F" id="_x0000_s1029" style="position:absolute;margin-left:-15.35pt;margin-top:539pt;width:207.55pt;height:34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" fillcolor="white [3201]" strokecolor="black [3200]" strokeweight="1pt">
                <v:path arrowok="t"/>
                <v:textbox inset=",7.2pt,,7.2pt">
                  <w:txbxContent>
                    <w:p w14:paraId="5911F1EA" w14:textId="5C94F858" w:rsidR="00B828FE" w:rsidRPr="00283058" w:rsidRDefault="00B828FE" w:rsidP="00B828FE">
                      <w:pPr>
                        <w:widowControl w:val="0"/>
                        <w:jc w:val="center"/>
                        <w:rPr>
                          <w:rFonts w:ascii="Arial" w:hAnsi="Arial" w:cs="Arial"/>
                        </w:rPr>
                      </w:pPr>
                      <w:r>
                        <w:rPr>
                          <w:rFonts w:ascii="Arial" w:hAnsi="Arial" w:cs="Arial"/>
                          <w:lang w:val="en-CA"/>
                        </w:rPr>
                        <w:t xml:space="preserve">Female </w:t>
                      </w:r>
                      <w:r w:rsidRPr="00283058">
                        <w:rPr>
                          <w:rFonts w:ascii="Arial" w:hAnsi="Arial" w:cs="Arial"/>
                          <w:lang w:val="en-CA"/>
                        </w:rPr>
                        <w:t>study population (n=</w:t>
                      </w:r>
                      <w:r>
                        <w:rPr>
                          <w:rFonts w:ascii="Arial" w:hAnsi="Arial" w:cs="Arial"/>
                          <w:lang w:val="en-CA"/>
                        </w:rPr>
                        <w:t>168</w:t>
                      </w:r>
                      <w:r w:rsidRPr="00283058">
                        <w:rPr>
                          <w:rFonts w:ascii="Arial" w:hAnsi="Arial" w:cs="Arial"/>
                          <w:lang w:val="en-CA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D26A7C" w:rsidRPr="00073603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56704" behindDoc="0" locked="0" layoutInCell="1" allowOverlap="1" wp14:anchorId="5AD2C426" wp14:editId="21C5FE13">
                <wp:simplePos x="0" y="0"/>
                <wp:positionH relativeFrom="column">
                  <wp:posOffset>192405</wp:posOffset>
                </wp:positionH>
                <wp:positionV relativeFrom="paragraph">
                  <wp:posOffset>786130</wp:posOffset>
                </wp:positionV>
                <wp:extent cx="2249805" cy="2235200"/>
                <wp:effectExtent l="0" t="0" r="10795" b="12700"/>
                <wp:wrapNone/>
                <wp:docPr id="21" name="Rectangle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249805" cy="2235200"/>
                        </a:xfrm>
                        <a:prstGeom prst="rect">
                          <a:avLst/>
                        </a:prstGeom>
                        <a:ln>
                          <a:headEnd/>
                          <a:tailEnd/>
                        </a:ln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534B57E" w14:textId="7252F287" w:rsidR="00D26A7C" w:rsidRDefault="00D26A7C" w:rsidP="00D26A7C">
                            <w:pPr>
                              <w:rPr>
                                <w:rFonts w:ascii="Arial" w:hAnsi="Arial" w:cs="Arial"/>
                                <w:lang w:val="en-CA"/>
                              </w:rPr>
                            </w:pPr>
                            <w:r w:rsidRPr="00283058">
                              <w:rPr>
                                <w:rFonts w:ascii="Arial" w:hAnsi="Arial" w:cs="Arial"/>
                                <w:lang w:val="en-CA"/>
                              </w:rPr>
                              <w:t xml:space="preserve">Fulfilled </w:t>
                            </w:r>
                            <w:r w:rsidRPr="00283058">
                              <w:rPr>
                                <w:rFonts w:ascii="Arial" w:eastAsia="MS Gothic" w:hAnsi="Arial" w:cs="Arial"/>
                                <w:color w:val="000000"/>
                              </w:rPr>
                              <w:t xml:space="preserve">≥1 </w:t>
                            </w:r>
                            <w:r w:rsidRPr="00283058">
                              <w:rPr>
                                <w:rFonts w:ascii="Arial" w:hAnsi="Arial" w:cs="Arial"/>
                                <w:lang w:val="en-CA"/>
                              </w:rPr>
                              <w:t>exclusion criteria (n=</w:t>
                            </w:r>
                            <w:r w:rsidR="009A1916">
                              <w:rPr>
                                <w:rFonts w:ascii="Arial" w:hAnsi="Arial" w:cs="Arial"/>
                                <w:lang w:val="en-CA"/>
                              </w:rPr>
                              <w:t>14</w:t>
                            </w:r>
                            <w:r w:rsidRPr="00283058">
                              <w:rPr>
                                <w:rFonts w:ascii="Arial" w:hAnsi="Arial" w:cs="Arial"/>
                                <w:lang w:val="en-CA"/>
                              </w:rPr>
                              <w:t>)</w:t>
                            </w:r>
                          </w:p>
                          <w:p w14:paraId="3223909F" w14:textId="77777777" w:rsidR="00D26A7C" w:rsidRPr="00283058" w:rsidRDefault="00D26A7C" w:rsidP="00D26A7C">
                            <w:pPr>
                              <w:rPr>
                                <w:rFonts w:ascii="Arial" w:hAnsi="Arial" w:cs="Arial"/>
                                <w:lang w:val="en-CA"/>
                              </w:rPr>
                            </w:pPr>
                          </w:p>
                          <w:p w14:paraId="196FE22E" w14:textId="77777777" w:rsidR="00D26A7C" w:rsidRPr="00506DD9" w:rsidRDefault="00D26A7C" w:rsidP="00D26A7C">
                            <w:pPr>
                              <w:numPr>
                                <w:ilvl w:val="0"/>
                                <w:numId w:val="1"/>
                              </w:numPr>
                              <w:spacing w:line="276" w:lineRule="auto"/>
                              <w:ind w:left="527" w:hanging="357"/>
                              <w:rPr>
                                <w:rFonts w:ascii="Arial" w:hAnsi="Arial" w:cs="Arial"/>
                                <w:lang w:val="en-CA"/>
                              </w:rPr>
                            </w:pPr>
                            <w:r w:rsidRPr="00506DD9">
                              <w:rPr>
                                <w:rFonts w:ascii="Arial" w:hAnsi="Arial" w:cs="Arial"/>
                                <w:lang w:val="en-CA"/>
                              </w:rPr>
                              <w:t>Coeliac disorder (n=1)</w:t>
                            </w:r>
                          </w:p>
                          <w:p w14:paraId="7444BDF3" w14:textId="7C97664C" w:rsidR="00D26A7C" w:rsidRPr="00506DD9" w:rsidRDefault="00D26A7C" w:rsidP="00D26A7C">
                            <w:pPr>
                              <w:numPr>
                                <w:ilvl w:val="0"/>
                                <w:numId w:val="1"/>
                              </w:numPr>
                              <w:spacing w:line="276" w:lineRule="auto"/>
                              <w:ind w:left="527" w:hanging="357"/>
                              <w:rPr>
                                <w:rFonts w:ascii="Arial" w:hAnsi="Arial" w:cs="Arial"/>
                                <w:lang w:val="en-CA"/>
                              </w:rPr>
                            </w:pPr>
                            <w:r w:rsidRPr="00506DD9">
                              <w:rPr>
                                <w:rFonts w:ascii="Arial" w:hAnsi="Arial" w:cs="Arial"/>
                                <w:lang w:val="en-CA"/>
                              </w:rPr>
                              <w:t>Current psychiatric disorder (n=</w:t>
                            </w:r>
                            <w:r>
                              <w:rPr>
                                <w:rFonts w:ascii="Arial" w:hAnsi="Arial" w:cs="Arial"/>
                                <w:lang w:val="en-CA"/>
                              </w:rPr>
                              <w:t>8</w:t>
                            </w:r>
                            <w:r w:rsidRPr="00506DD9">
                              <w:rPr>
                                <w:rFonts w:ascii="Arial" w:hAnsi="Arial" w:cs="Arial"/>
                                <w:lang w:val="en-CA"/>
                              </w:rPr>
                              <w:t>)</w:t>
                            </w:r>
                          </w:p>
                          <w:p w14:paraId="0C37F8CF" w14:textId="732F0BFE" w:rsidR="00D26A7C" w:rsidRDefault="00D26A7C" w:rsidP="00D26A7C">
                            <w:pPr>
                              <w:numPr>
                                <w:ilvl w:val="0"/>
                                <w:numId w:val="1"/>
                              </w:numPr>
                              <w:spacing w:line="276" w:lineRule="auto"/>
                              <w:ind w:left="527" w:hanging="357"/>
                              <w:rPr>
                                <w:rFonts w:ascii="Arial" w:hAnsi="Arial" w:cs="Arial"/>
                                <w:lang w:val="en-CA"/>
                              </w:rPr>
                            </w:pPr>
                            <w:r w:rsidRPr="00506DD9">
                              <w:rPr>
                                <w:rFonts w:ascii="Arial" w:hAnsi="Arial" w:cs="Arial"/>
                                <w:lang w:val="en-CA"/>
                              </w:rPr>
                              <w:t>Psychotropic medication (n=3)</w:t>
                            </w:r>
                          </w:p>
                          <w:p w14:paraId="6EEBFF4A" w14:textId="65ECDE68" w:rsidR="009A1916" w:rsidRPr="00506DD9" w:rsidRDefault="009A1916" w:rsidP="00D26A7C">
                            <w:pPr>
                              <w:numPr>
                                <w:ilvl w:val="0"/>
                                <w:numId w:val="1"/>
                              </w:numPr>
                              <w:spacing w:line="276" w:lineRule="auto"/>
                              <w:ind w:left="527" w:hanging="357"/>
                              <w:rPr>
                                <w:rFonts w:ascii="Arial" w:hAnsi="Arial" w:cs="Arial"/>
                                <w:lang w:val="en-CA"/>
                              </w:rPr>
                            </w:pPr>
                            <w:r>
                              <w:rPr>
                                <w:rFonts w:ascii="Arial" w:hAnsi="Arial" w:cs="Arial"/>
                                <w:lang w:val="en-CA"/>
                              </w:rPr>
                              <w:t>Incomplete neuroticism score (n=</w:t>
                            </w:r>
                            <w:r w:rsidR="001447D9">
                              <w:rPr>
                                <w:rFonts w:ascii="Arial" w:hAnsi="Arial" w:cs="Arial"/>
                                <w:lang w:val="en-CA"/>
                              </w:rPr>
                              <w:t>2)</w:t>
                            </w:r>
                          </w:p>
                          <w:p w14:paraId="5A50D578" w14:textId="77777777" w:rsidR="00D26A7C" w:rsidRPr="00283058" w:rsidRDefault="00D26A7C" w:rsidP="00D26A7C">
                            <w:pPr>
                              <w:ind w:left="170"/>
                              <w:rPr>
                                <w:rFonts w:ascii="Arial" w:hAnsi="Arial" w:cs="Arial"/>
                                <w:lang w:val="en-CA"/>
                              </w:rPr>
                            </w:pPr>
                          </w:p>
                          <w:p w14:paraId="6A1A463E" w14:textId="77777777" w:rsidR="00D26A7C" w:rsidRPr="00283058" w:rsidRDefault="00D26A7C" w:rsidP="00D26A7C">
                            <w:pPr>
                              <w:rPr>
                                <w:rFonts w:ascii="Arial" w:hAnsi="Arial" w:cs="Arial"/>
                                <w:lang w:val="en-CA"/>
                              </w:rPr>
                            </w:pPr>
                          </w:p>
                          <w:p w14:paraId="0D0596B6" w14:textId="77777777" w:rsidR="00D26A7C" w:rsidRPr="00283058" w:rsidRDefault="00D26A7C" w:rsidP="00D26A7C">
                            <w:pPr>
                              <w:ind w:left="360" w:hanging="360"/>
                              <w:rPr>
                                <w:rFonts w:ascii="Arial" w:hAnsi="Arial" w:cs="Arial"/>
                                <w:lang w:val="en-CA"/>
                              </w:rPr>
                            </w:pPr>
                          </w:p>
                          <w:p w14:paraId="2A7383F5" w14:textId="77777777" w:rsidR="00D26A7C" w:rsidRPr="00283058" w:rsidRDefault="00D26A7C" w:rsidP="00D26A7C">
                            <w:pPr>
                              <w:ind w:left="360" w:hanging="360"/>
                              <w:rPr>
                                <w:rFonts w:ascii="Arial" w:hAnsi="Arial" w:cs="Arial"/>
                                <w:lang w:val="en-CA"/>
                              </w:rPr>
                            </w:pPr>
                          </w:p>
                          <w:p w14:paraId="2C9A1E8E" w14:textId="77777777" w:rsidR="00D26A7C" w:rsidRPr="00283058" w:rsidRDefault="00D26A7C" w:rsidP="00D26A7C">
                            <w:pPr>
                              <w:ind w:left="360" w:hanging="360"/>
                              <w:rPr>
                                <w:rFonts w:ascii="Arial" w:hAnsi="Arial" w:cs="Arial"/>
                                <w:lang w:val="en-CA"/>
                              </w:rPr>
                            </w:pPr>
                          </w:p>
                          <w:p w14:paraId="2F92EB2E" w14:textId="77777777" w:rsidR="00D26A7C" w:rsidRPr="00283058" w:rsidRDefault="00D26A7C" w:rsidP="00D26A7C">
                            <w:pPr>
                              <w:ind w:left="360" w:hanging="360"/>
                              <w:rPr>
                                <w:rFonts w:ascii="Arial" w:hAnsi="Arial" w:cs="Arial"/>
                                <w:lang w:val="en-CA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ctr" anchorCtr="0" upright="1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5AD2C426" id="Rectangle 5" o:spid="_x0000_s1030" style="position:absolute;margin-left:15.15pt;margin-top:61.9pt;width:177.15pt;height:176pt;z-index:25165414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" fillcolor="white [3201]" strokecolor="black [3200]" strokeweight="1pt">
                <v:path arrowok="t"/>
                <v:textbox inset=",7.2pt,,7.2pt">
                  <w:txbxContent>
                    <w:p w14:paraId="6534B57E" w14:textId="7252F287" w:rsidR="00D26A7C" w:rsidRDefault="00D26A7C" w:rsidP="00D26A7C">
                      <w:pPr>
                        <w:rPr>
                          <w:rFonts w:ascii="Arial" w:hAnsi="Arial" w:cs="Arial"/>
                          <w:lang w:val="en-CA"/>
                        </w:rPr>
                      </w:pPr>
                      <w:r w:rsidRPr="00283058">
                        <w:rPr>
                          <w:rFonts w:ascii="Arial" w:hAnsi="Arial" w:cs="Arial"/>
                          <w:lang w:val="en-CA"/>
                        </w:rPr>
                        <w:t xml:space="preserve">Fulfilled </w:t>
                      </w:r>
                      <w:r w:rsidRPr="00283058">
                        <w:rPr>
                          <w:rFonts w:ascii="Arial" w:eastAsia="MS Gothic" w:hAnsi="Arial" w:cs="Arial"/>
                          <w:color w:val="000000"/>
                        </w:rPr>
                        <w:t xml:space="preserve">≥1 </w:t>
                      </w:r>
                      <w:r w:rsidRPr="00283058">
                        <w:rPr>
                          <w:rFonts w:ascii="Arial" w:hAnsi="Arial" w:cs="Arial"/>
                          <w:lang w:val="en-CA"/>
                        </w:rPr>
                        <w:t xml:space="preserve">exclusion </w:t>
                      </w:r>
                      <w:proofErr w:type="gramStart"/>
                      <w:r w:rsidRPr="00283058">
                        <w:rPr>
                          <w:rFonts w:ascii="Arial" w:hAnsi="Arial" w:cs="Arial"/>
                          <w:lang w:val="en-CA"/>
                        </w:rPr>
                        <w:t>criteria</w:t>
                      </w:r>
                      <w:proofErr w:type="gramEnd"/>
                      <w:r w:rsidRPr="00283058">
                        <w:rPr>
                          <w:rFonts w:ascii="Arial" w:hAnsi="Arial" w:cs="Arial"/>
                          <w:lang w:val="en-CA"/>
                        </w:rPr>
                        <w:t xml:space="preserve"> (n=</w:t>
                      </w:r>
                      <w:r w:rsidR="009A1916">
                        <w:rPr>
                          <w:rFonts w:ascii="Arial" w:hAnsi="Arial" w:cs="Arial"/>
                          <w:lang w:val="en-CA"/>
                        </w:rPr>
                        <w:t>14</w:t>
                      </w:r>
                      <w:r w:rsidRPr="00283058">
                        <w:rPr>
                          <w:rFonts w:ascii="Arial" w:hAnsi="Arial" w:cs="Arial"/>
                          <w:lang w:val="en-CA"/>
                        </w:rPr>
                        <w:t>)</w:t>
                      </w:r>
                    </w:p>
                    <w:p w14:paraId="3223909F" w14:textId="77777777" w:rsidR="00D26A7C" w:rsidRPr="00283058" w:rsidRDefault="00D26A7C" w:rsidP="00D26A7C">
                      <w:pPr>
                        <w:rPr>
                          <w:rFonts w:ascii="Arial" w:hAnsi="Arial" w:cs="Arial"/>
                          <w:lang w:val="en-CA"/>
                        </w:rPr>
                      </w:pPr>
                    </w:p>
                    <w:p w14:paraId="196FE22E" w14:textId="77777777" w:rsidR="00D26A7C" w:rsidRPr="00506DD9" w:rsidRDefault="00D26A7C" w:rsidP="00D26A7C">
                      <w:pPr>
                        <w:numPr>
                          <w:ilvl w:val="0"/>
                          <w:numId w:val="1"/>
                        </w:numPr>
                        <w:spacing w:line="276" w:lineRule="auto"/>
                        <w:ind w:left="527" w:hanging="357"/>
                        <w:rPr>
                          <w:rFonts w:ascii="Arial" w:hAnsi="Arial" w:cs="Arial"/>
                          <w:lang w:val="en-CA"/>
                        </w:rPr>
                      </w:pPr>
                      <w:r w:rsidRPr="00506DD9">
                        <w:rPr>
                          <w:rFonts w:ascii="Arial" w:hAnsi="Arial" w:cs="Arial"/>
                          <w:lang w:val="en-CA"/>
                        </w:rPr>
                        <w:t>Coeliac disorder (n=1)</w:t>
                      </w:r>
                    </w:p>
                    <w:p w14:paraId="7444BDF3" w14:textId="7C97664C" w:rsidR="00D26A7C" w:rsidRPr="00506DD9" w:rsidRDefault="00D26A7C" w:rsidP="00D26A7C">
                      <w:pPr>
                        <w:numPr>
                          <w:ilvl w:val="0"/>
                          <w:numId w:val="1"/>
                        </w:numPr>
                        <w:spacing w:line="276" w:lineRule="auto"/>
                        <w:ind w:left="527" w:hanging="357"/>
                        <w:rPr>
                          <w:rFonts w:ascii="Arial" w:hAnsi="Arial" w:cs="Arial"/>
                          <w:lang w:val="en-CA"/>
                        </w:rPr>
                      </w:pPr>
                      <w:r w:rsidRPr="00506DD9">
                        <w:rPr>
                          <w:rFonts w:ascii="Arial" w:hAnsi="Arial" w:cs="Arial"/>
                          <w:lang w:val="en-CA"/>
                        </w:rPr>
                        <w:t>Current psychiatric disorder (n=</w:t>
                      </w:r>
                      <w:r>
                        <w:rPr>
                          <w:rFonts w:ascii="Arial" w:hAnsi="Arial" w:cs="Arial"/>
                          <w:lang w:val="en-CA"/>
                        </w:rPr>
                        <w:t>8</w:t>
                      </w:r>
                      <w:r w:rsidRPr="00506DD9">
                        <w:rPr>
                          <w:rFonts w:ascii="Arial" w:hAnsi="Arial" w:cs="Arial"/>
                          <w:lang w:val="en-CA"/>
                        </w:rPr>
                        <w:t>)</w:t>
                      </w:r>
                    </w:p>
                    <w:p w14:paraId="0C37F8CF" w14:textId="732F0BFE" w:rsidR="00D26A7C" w:rsidRDefault="00D26A7C" w:rsidP="00D26A7C">
                      <w:pPr>
                        <w:numPr>
                          <w:ilvl w:val="0"/>
                          <w:numId w:val="1"/>
                        </w:numPr>
                        <w:spacing w:line="276" w:lineRule="auto"/>
                        <w:ind w:left="527" w:hanging="357"/>
                        <w:rPr>
                          <w:rFonts w:ascii="Arial" w:hAnsi="Arial" w:cs="Arial"/>
                          <w:lang w:val="en-CA"/>
                        </w:rPr>
                      </w:pPr>
                      <w:r w:rsidRPr="00506DD9">
                        <w:rPr>
                          <w:rFonts w:ascii="Arial" w:hAnsi="Arial" w:cs="Arial"/>
                          <w:lang w:val="en-CA"/>
                        </w:rPr>
                        <w:t>Psychotropic medication (n=3)</w:t>
                      </w:r>
                    </w:p>
                    <w:p w14:paraId="6EEBFF4A" w14:textId="65ECDE68" w:rsidR="009A1916" w:rsidRPr="00506DD9" w:rsidRDefault="009A1916" w:rsidP="00D26A7C">
                      <w:pPr>
                        <w:numPr>
                          <w:ilvl w:val="0"/>
                          <w:numId w:val="1"/>
                        </w:numPr>
                        <w:spacing w:line="276" w:lineRule="auto"/>
                        <w:ind w:left="527" w:hanging="357"/>
                        <w:rPr>
                          <w:rFonts w:ascii="Arial" w:hAnsi="Arial" w:cs="Arial"/>
                          <w:lang w:val="en-CA"/>
                        </w:rPr>
                      </w:pPr>
                      <w:r>
                        <w:rPr>
                          <w:rFonts w:ascii="Arial" w:hAnsi="Arial" w:cs="Arial"/>
                          <w:lang w:val="en-CA"/>
                        </w:rPr>
                        <w:t>Incomplete neuroticism score (n=</w:t>
                      </w:r>
                      <w:r w:rsidR="001447D9">
                        <w:rPr>
                          <w:rFonts w:ascii="Arial" w:hAnsi="Arial" w:cs="Arial"/>
                          <w:lang w:val="en-CA"/>
                        </w:rPr>
                        <w:t>2)</w:t>
                      </w:r>
                    </w:p>
                    <w:p w14:paraId="5A50D578" w14:textId="77777777" w:rsidR="00D26A7C" w:rsidRPr="00283058" w:rsidRDefault="00D26A7C" w:rsidP="00D26A7C">
                      <w:pPr>
                        <w:ind w:left="170"/>
                        <w:rPr>
                          <w:rFonts w:ascii="Arial" w:hAnsi="Arial" w:cs="Arial"/>
                          <w:lang w:val="en-CA"/>
                        </w:rPr>
                      </w:pPr>
                    </w:p>
                    <w:p w14:paraId="6A1A463E" w14:textId="77777777" w:rsidR="00D26A7C" w:rsidRPr="00283058" w:rsidRDefault="00D26A7C" w:rsidP="00D26A7C">
                      <w:pPr>
                        <w:rPr>
                          <w:rFonts w:ascii="Arial" w:hAnsi="Arial" w:cs="Arial"/>
                          <w:lang w:val="en-CA"/>
                        </w:rPr>
                      </w:pPr>
                    </w:p>
                    <w:p w14:paraId="0D0596B6" w14:textId="77777777" w:rsidR="00D26A7C" w:rsidRPr="00283058" w:rsidRDefault="00D26A7C" w:rsidP="00D26A7C">
                      <w:pPr>
                        <w:ind w:left="360" w:hanging="360"/>
                        <w:rPr>
                          <w:rFonts w:ascii="Arial" w:hAnsi="Arial" w:cs="Arial"/>
                          <w:lang w:val="en-CA"/>
                        </w:rPr>
                      </w:pPr>
                    </w:p>
                    <w:p w14:paraId="2A7383F5" w14:textId="77777777" w:rsidR="00D26A7C" w:rsidRPr="00283058" w:rsidRDefault="00D26A7C" w:rsidP="00D26A7C">
                      <w:pPr>
                        <w:ind w:left="360" w:hanging="360"/>
                        <w:rPr>
                          <w:rFonts w:ascii="Arial" w:hAnsi="Arial" w:cs="Arial"/>
                          <w:lang w:val="en-CA"/>
                        </w:rPr>
                      </w:pPr>
                    </w:p>
                    <w:p w14:paraId="2C9A1E8E" w14:textId="77777777" w:rsidR="00D26A7C" w:rsidRPr="00283058" w:rsidRDefault="00D26A7C" w:rsidP="00D26A7C">
                      <w:pPr>
                        <w:ind w:left="360" w:hanging="360"/>
                        <w:rPr>
                          <w:rFonts w:ascii="Arial" w:hAnsi="Arial" w:cs="Arial"/>
                          <w:lang w:val="en-CA"/>
                        </w:rPr>
                      </w:pPr>
                    </w:p>
                    <w:p w14:paraId="2F92EB2E" w14:textId="77777777" w:rsidR="00D26A7C" w:rsidRPr="00283058" w:rsidRDefault="00D26A7C" w:rsidP="00D26A7C">
                      <w:pPr>
                        <w:ind w:left="360" w:hanging="360"/>
                        <w:rPr>
                          <w:rFonts w:ascii="Arial" w:hAnsi="Arial" w:cs="Arial"/>
                          <w:lang w:val="en-CA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="00D26A7C" w:rsidRPr="00073603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57728" behindDoc="0" locked="0" layoutInCell="1" allowOverlap="1" wp14:anchorId="3057A769" wp14:editId="50B61F38">
                <wp:simplePos x="0" y="0"/>
                <wp:positionH relativeFrom="column">
                  <wp:posOffset>1300480</wp:posOffset>
                </wp:positionH>
                <wp:positionV relativeFrom="paragraph">
                  <wp:posOffset>3024505</wp:posOffset>
                </wp:positionV>
                <wp:extent cx="14380" cy="2331303"/>
                <wp:effectExtent l="0" t="0" r="24130" b="18415"/>
                <wp:wrapNone/>
                <wp:docPr id="22" name="Rak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380" cy="2331303"/>
                        </a:xfrm>
                        <a:prstGeom prst="line">
                          <a:avLst/>
                        </a:prstGeom>
                        <a:ln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7212C8E7" id="Rak 22" o:spid="_x0000_s1026" style="position:absolute;z-index:2516551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02.4pt,238.15pt" to="103.55pt,421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" filled="t" fillcolor="white [3201]" strokecolor="black [3200]" strokeweight="1pt">
                <v:stroke joinstyle="miter"/>
              </v:line>
            </w:pict>
          </mc:Fallback>
        </mc:AlternateContent>
      </w:r>
      <w:r w:rsidR="00D26A7C" w:rsidRPr="00073603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53632" behindDoc="0" locked="0" layoutInCell="1" allowOverlap="1" wp14:anchorId="486B34CD" wp14:editId="1E907D1D">
                <wp:simplePos x="0" y="0"/>
                <wp:positionH relativeFrom="column">
                  <wp:posOffset>2808605</wp:posOffset>
                </wp:positionH>
                <wp:positionV relativeFrom="paragraph">
                  <wp:posOffset>633731</wp:posOffset>
                </wp:positionV>
                <wp:extent cx="2767330" cy="3822700"/>
                <wp:effectExtent l="0" t="0" r="13970" b="12700"/>
                <wp:wrapNone/>
                <wp:docPr id="13" name="Rectangle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767330" cy="3822700"/>
                        </a:xfrm>
                        <a:prstGeom prst="rect">
                          <a:avLst/>
                        </a:prstGeom>
                        <a:ln>
                          <a:headEnd/>
                          <a:tailEnd/>
                        </a:ln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B8DE4C7" w14:textId="427AFA12" w:rsidR="00D26A7C" w:rsidRDefault="00D26A7C" w:rsidP="00D26A7C">
                            <w:pPr>
                              <w:rPr>
                                <w:rFonts w:ascii="Arial" w:hAnsi="Arial" w:cs="Arial"/>
                                <w:lang w:val="en-CA"/>
                              </w:rPr>
                            </w:pPr>
                            <w:r w:rsidRPr="00283058">
                              <w:rPr>
                                <w:rFonts w:ascii="Arial" w:hAnsi="Arial" w:cs="Arial"/>
                                <w:lang w:val="en-CA"/>
                              </w:rPr>
                              <w:t xml:space="preserve">Fulfilled </w:t>
                            </w:r>
                            <w:r w:rsidRPr="00283058">
                              <w:rPr>
                                <w:rFonts w:ascii="Arial" w:eastAsia="MS Gothic" w:hAnsi="Arial" w:cs="Arial"/>
                                <w:color w:val="000000"/>
                              </w:rPr>
                              <w:t xml:space="preserve">≥1 </w:t>
                            </w:r>
                            <w:r w:rsidRPr="00283058">
                              <w:rPr>
                                <w:rFonts w:ascii="Arial" w:hAnsi="Arial" w:cs="Arial"/>
                                <w:lang w:val="en-CA"/>
                              </w:rPr>
                              <w:t>exclusion criteria (n=</w:t>
                            </w:r>
                            <w:r w:rsidR="009F7060">
                              <w:rPr>
                                <w:rFonts w:ascii="Arial" w:hAnsi="Arial" w:cs="Arial"/>
                                <w:lang w:val="en-CA"/>
                              </w:rPr>
                              <w:t>55</w:t>
                            </w:r>
                            <w:r w:rsidRPr="00283058">
                              <w:rPr>
                                <w:rFonts w:ascii="Arial" w:hAnsi="Arial" w:cs="Arial"/>
                                <w:lang w:val="en-CA"/>
                              </w:rPr>
                              <w:t>)</w:t>
                            </w:r>
                          </w:p>
                          <w:p w14:paraId="6D8E7EDB" w14:textId="77777777" w:rsidR="00D26A7C" w:rsidRPr="00283058" w:rsidRDefault="00D26A7C" w:rsidP="00D26A7C">
                            <w:pPr>
                              <w:rPr>
                                <w:rFonts w:ascii="Arial" w:hAnsi="Arial" w:cs="Arial"/>
                                <w:lang w:val="en-CA"/>
                              </w:rPr>
                            </w:pPr>
                          </w:p>
                          <w:p w14:paraId="0EA58C3A" w14:textId="61B8C446" w:rsidR="00D26A7C" w:rsidRPr="00506DD9" w:rsidRDefault="00D26A7C" w:rsidP="00D26A7C">
                            <w:pPr>
                              <w:numPr>
                                <w:ilvl w:val="0"/>
                                <w:numId w:val="1"/>
                              </w:numPr>
                              <w:spacing w:line="276" w:lineRule="auto"/>
                              <w:rPr>
                                <w:rFonts w:ascii="Arial" w:hAnsi="Arial" w:cs="Arial"/>
                              </w:rPr>
                            </w:pPr>
                            <w:r w:rsidRPr="00506DD9">
                              <w:rPr>
                                <w:rFonts w:ascii="Arial" w:hAnsi="Arial" w:cs="Arial"/>
                              </w:rPr>
                              <w:t>Systemic Inflammatory Disorder (n=</w:t>
                            </w:r>
                            <w:r>
                              <w:rPr>
                                <w:rFonts w:ascii="Arial" w:hAnsi="Arial" w:cs="Arial"/>
                              </w:rPr>
                              <w:t>9</w:t>
                            </w:r>
                            <w:r w:rsidRPr="00506DD9">
                              <w:rPr>
                                <w:rFonts w:ascii="Arial" w:hAnsi="Arial" w:cs="Arial"/>
                              </w:rPr>
                              <w:t>)</w:t>
                            </w:r>
                          </w:p>
                          <w:p w14:paraId="00013982" w14:textId="4BF35D31" w:rsidR="00D26A7C" w:rsidRPr="00506DD9" w:rsidRDefault="00D26A7C" w:rsidP="00D26A7C">
                            <w:pPr>
                              <w:numPr>
                                <w:ilvl w:val="0"/>
                                <w:numId w:val="1"/>
                              </w:numPr>
                              <w:spacing w:line="276" w:lineRule="auto"/>
                              <w:rPr>
                                <w:rFonts w:ascii="Arial" w:hAnsi="Arial" w:cs="Arial"/>
                              </w:rPr>
                            </w:pPr>
                            <w:r w:rsidRPr="00506DD9">
                              <w:rPr>
                                <w:rFonts w:ascii="Arial" w:hAnsi="Arial" w:cs="Arial"/>
                              </w:rPr>
                              <w:t>Diabetes Mellitus (n=</w:t>
                            </w:r>
                            <w:r>
                              <w:rPr>
                                <w:rFonts w:ascii="Arial" w:hAnsi="Arial" w:cs="Arial"/>
                              </w:rPr>
                              <w:t>3</w:t>
                            </w:r>
                            <w:r w:rsidRPr="00506DD9">
                              <w:rPr>
                                <w:rFonts w:ascii="Arial" w:hAnsi="Arial" w:cs="Arial"/>
                              </w:rPr>
                              <w:t>)</w:t>
                            </w:r>
                          </w:p>
                          <w:p w14:paraId="4A07D8B0" w14:textId="77777777" w:rsidR="00D26A7C" w:rsidRPr="00506DD9" w:rsidRDefault="00D26A7C" w:rsidP="00D26A7C">
                            <w:pPr>
                              <w:numPr>
                                <w:ilvl w:val="0"/>
                                <w:numId w:val="1"/>
                              </w:numPr>
                              <w:spacing w:line="276" w:lineRule="auto"/>
                              <w:rPr>
                                <w:rFonts w:ascii="Arial" w:hAnsi="Arial" w:cs="Arial"/>
                                <w:lang w:val="en-CA"/>
                              </w:rPr>
                            </w:pPr>
                            <w:r w:rsidRPr="00506DD9">
                              <w:rPr>
                                <w:rFonts w:ascii="Arial" w:hAnsi="Arial" w:cs="Arial"/>
                                <w:lang w:val="en-CA"/>
                              </w:rPr>
                              <w:t>Pregnancy (n=1)</w:t>
                            </w:r>
                          </w:p>
                          <w:p w14:paraId="2A10B514" w14:textId="77777777" w:rsidR="00D26A7C" w:rsidRPr="00506DD9" w:rsidRDefault="00D26A7C" w:rsidP="00D26A7C">
                            <w:pPr>
                              <w:numPr>
                                <w:ilvl w:val="0"/>
                                <w:numId w:val="1"/>
                              </w:numPr>
                              <w:spacing w:line="276" w:lineRule="auto"/>
                              <w:rPr>
                                <w:rFonts w:ascii="Arial" w:hAnsi="Arial" w:cs="Arial"/>
                                <w:lang w:val="en-CA"/>
                              </w:rPr>
                            </w:pPr>
                            <w:r w:rsidRPr="00506DD9">
                              <w:rPr>
                                <w:rFonts w:ascii="Arial" w:hAnsi="Arial" w:cs="Arial"/>
                                <w:lang w:val="en-CA"/>
                              </w:rPr>
                              <w:t>Testosterone treatment (n=1)</w:t>
                            </w:r>
                          </w:p>
                          <w:p w14:paraId="5DFF7922" w14:textId="77777777" w:rsidR="00D26A7C" w:rsidRPr="00506DD9" w:rsidRDefault="00D26A7C" w:rsidP="00D26A7C">
                            <w:pPr>
                              <w:numPr>
                                <w:ilvl w:val="0"/>
                                <w:numId w:val="1"/>
                              </w:numPr>
                              <w:spacing w:line="276" w:lineRule="auto"/>
                              <w:rPr>
                                <w:rFonts w:ascii="Arial" w:hAnsi="Arial" w:cs="Arial"/>
                                <w:lang w:val="en-CA"/>
                              </w:rPr>
                            </w:pPr>
                            <w:r>
                              <w:rPr>
                                <w:rFonts w:ascii="Arial" w:eastAsia="MS Gothic" w:hAnsi="Arial" w:cs="Arial"/>
                                <w:lang w:val="en-US"/>
                              </w:rPr>
                              <w:t>&gt;</w:t>
                            </w:r>
                            <w:r w:rsidRPr="00506DD9">
                              <w:rPr>
                                <w:rFonts w:ascii="Arial" w:eastAsia="MS Gothic" w:hAnsi="Arial" w:cs="Arial"/>
                                <w:lang w:val="en-US"/>
                              </w:rPr>
                              <w:t xml:space="preserve"> </w:t>
                            </w:r>
                            <w:r w:rsidRPr="00506DD9">
                              <w:rPr>
                                <w:rFonts w:ascii="Arial" w:hAnsi="Arial" w:cs="Arial"/>
                                <w:lang w:val="en-US"/>
                              </w:rPr>
                              <w:t>4 months between the health examination and blood sample</w:t>
                            </w:r>
                            <w:r w:rsidRPr="00506DD9">
                              <w:rPr>
                                <w:rFonts w:ascii="Arial" w:eastAsia="MS Gothic" w:hAnsi="Arial" w:cs="Arial"/>
                                <w:lang w:val="en-US"/>
                              </w:rPr>
                              <w:t xml:space="preserve"> collection</w:t>
                            </w:r>
                            <w:r w:rsidRPr="00506DD9">
                              <w:rPr>
                                <w:rFonts w:ascii="Arial" w:hAnsi="Arial" w:cs="Arial"/>
                                <w:lang w:val="en-CA"/>
                              </w:rPr>
                              <w:t xml:space="preserve"> (n=1)</w:t>
                            </w:r>
                          </w:p>
                          <w:p w14:paraId="2CD70863" w14:textId="1F75EEA9" w:rsidR="00D26A7C" w:rsidRPr="00506DD9" w:rsidRDefault="00D26A7C" w:rsidP="00D26A7C">
                            <w:pPr>
                              <w:numPr>
                                <w:ilvl w:val="0"/>
                                <w:numId w:val="1"/>
                              </w:numPr>
                              <w:spacing w:line="276" w:lineRule="auto"/>
                              <w:rPr>
                                <w:rFonts w:ascii="Arial" w:hAnsi="Arial" w:cs="Arial"/>
                                <w:lang w:val="en-CA"/>
                              </w:rPr>
                            </w:pPr>
                            <w:r w:rsidRPr="00506DD9">
                              <w:rPr>
                                <w:rFonts w:ascii="Arial" w:hAnsi="Arial" w:cs="Arial"/>
                                <w:lang w:val="en-CA"/>
                              </w:rPr>
                              <w:t>Coeliac disorder (n=</w:t>
                            </w:r>
                            <w:r>
                              <w:rPr>
                                <w:rFonts w:ascii="Arial" w:hAnsi="Arial" w:cs="Arial"/>
                                <w:lang w:val="en-CA"/>
                              </w:rPr>
                              <w:t>7</w:t>
                            </w:r>
                            <w:r w:rsidRPr="00506DD9">
                              <w:rPr>
                                <w:rFonts w:ascii="Arial" w:hAnsi="Arial" w:cs="Arial"/>
                                <w:lang w:val="en-CA"/>
                              </w:rPr>
                              <w:t>)</w:t>
                            </w:r>
                          </w:p>
                          <w:p w14:paraId="50697B2E" w14:textId="512AA4CD" w:rsidR="00D26A7C" w:rsidRDefault="00D26A7C" w:rsidP="00D26A7C">
                            <w:pPr>
                              <w:numPr>
                                <w:ilvl w:val="0"/>
                                <w:numId w:val="1"/>
                              </w:numPr>
                              <w:spacing w:line="276" w:lineRule="auto"/>
                              <w:rPr>
                                <w:rFonts w:ascii="Arial" w:hAnsi="Arial" w:cs="Arial"/>
                                <w:lang w:val="en-CA"/>
                              </w:rPr>
                            </w:pPr>
                            <w:r w:rsidRPr="00506DD9">
                              <w:rPr>
                                <w:rFonts w:ascii="Arial" w:hAnsi="Arial" w:cs="Arial"/>
                                <w:lang w:val="en-CA"/>
                              </w:rPr>
                              <w:t>Incomplete diagnostic assessments (n=1</w:t>
                            </w:r>
                            <w:r>
                              <w:rPr>
                                <w:rFonts w:ascii="Arial" w:hAnsi="Arial" w:cs="Arial"/>
                                <w:lang w:val="en-CA"/>
                              </w:rPr>
                              <w:t>5</w:t>
                            </w:r>
                            <w:r w:rsidRPr="00506DD9">
                              <w:rPr>
                                <w:rFonts w:ascii="Arial" w:hAnsi="Arial" w:cs="Arial"/>
                                <w:lang w:val="en-CA"/>
                              </w:rPr>
                              <w:t>)</w:t>
                            </w:r>
                          </w:p>
                          <w:p w14:paraId="6C0120EA" w14:textId="38B19502" w:rsidR="00D26A7C" w:rsidRPr="00506DD9" w:rsidRDefault="00D26A7C" w:rsidP="00D26A7C">
                            <w:pPr>
                              <w:numPr>
                                <w:ilvl w:val="0"/>
                                <w:numId w:val="1"/>
                              </w:numPr>
                              <w:spacing w:line="276" w:lineRule="auto"/>
                              <w:rPr>
                                <w:rFonts w:ascii="Arial" w:hAnsi="Arial" w:cs="Arial"/>
                                <w:lang w:val="en-CA"/>
                              </w:rPr>
                            </w:pPr>
                            <w:r>
                              <w:rPr>
                                <w:rFonts w:ascii="Arial" w:hAnsi="Arial" w:cs="Arial"/>
                                <w:lang w:val="en-CA"/>
                              </w:rPr>
                              <w:t>Incomplete neuroticism score (n=</w:t>
                            </w:r>
                            <w:r w:rsidR="008B2932">
                              <w:rPr>
                                <w:rFonts w:ascii="Arial" w:hAnsi="Arial" w:cs="Arial"/>
                                <w:lang w:val="en-CA"/>
                              </w:rPr>
                              <w:t>4</w:t>
                            </w:r>
                            <w:r>
                              <w:rPr>
                                <w:rFonts w:ascii="Arial" w:hAnsi="Arial" w:cs="Arial"/>
                                <w:lang w:val="en-CA"/>
                              </w:rPr>
                              <w:t>)</w:t>
                            </w:r>
                          </w:p>
                          <w:p w14:paraId="79A77CE8" w14:textId="01820E0E" w:rsidR="00D26A7C" w:rsidRDefault="00D26A7C" w:rsidP="00D26A7C">
                            <w:pPr>
                              <w:numPr>
                                <w:ilvl w:val="0"/>
                                <w:numId w:val="1"/>
                              </w:numPr>
                              <w:spacing w:line="276" w:lineRule="auto"/>
                              <w:rPr>
                                <w:rFonts w:ascii="Arial" w:hAnsi="Arial" w:cs="Arial"/>
                                <w:lang w:val="en-CA"/>
                              </w:rPr>
                            </w:pPr>
                            <w:r w:rsidRPr="00506DD9">
                              <w:rPr>
                                <w:rFonts w:ascii="Arial" w:hAnsi="Arial" w:cs="Arial"/>
                                <w:lang w:val="en-CA"/>
                              </w:rPr>
                              <w:t>Bulimia nervosa (n=1</w:t>
                            </w:r>
                            <w:r>
                              <w:rPr>
                                <w:rFonts w:ascii="Arial" w:hAnsi="Arial" w:cs="Arial"/>
                                <w:lang w:val="en-CA"/>
                              </w:rPr>
                              <w:t>6</w:t>
                            </w:r>
                            <w:r w:rsidRPr="00506DD9">
                              <w:rPr>
                                <w:rFonts w:ascii="Arial" w:hAnsi="Arial" w:cs="Arial"/>
                                <w:lang w:val="en-CA"/>
                              </w:rPr>
                              <w:t>)</w:t>
                            </w:r>
                          </w:p>
                          <w:p w14:paraId="41C0753E" w14:textId="09AC1F84" w:rsidR="00D26A7C" w:rsidRPr="00D26A7C" w:rsidRDefault="00D26A7C" w:rsidP="00D26A7C">
                            <w:pPr>
                              <w:numPr>
                                <w:ilvl w:val="0"/>
                                <w:numId w:val="1"/>
                              </w:numPr>
                              <w:spacing w:line="276" w:lineRule="auto"/>
                              <w:rPr>
                                <w:rFonts w:ascii="Arial" w:hAnsi="Arial" w:cs="Arial"/>
                                <w:lang w:val="en-CA"/>
                              </w:rPr>
                            </w:pPr>
                            <w:r>
                              <w:rPr>
                                <w:rFonts w:ascii="Arial" w:hAnsi="Arial" w:cs="Arial"/>
                                <w:lang w:val="en-CA"/>
                              </w:rPr>
                              <w:t>Anorexia nervosa (n=3)</w:t>
                            </w:r>
                          </w:p>
                          <w:p w14:paraId="0F5EA0CC" w14:textId="77777777" w:rsidR="00D26A7C" w:rsidRPr="00283058" w:rsidRDefault="00D26A7C" w:rsidP="00D26A7C">
                            <w:pPr>
                              <w:rPr>
                                <w:rFonts w:ascii="Arial" w:hAnsi="Arial" w:cs="Arial"/>
                                <w:lang w:val="en-CA"/>
                              </w:rPr>
                            </w:pPr>
                          </w:p>
                          <w:p w14:paraId="3C4B5A59" w14:textId="77777777" w:rsidR="00D26A7C" w:rsidRPr="00283058" w:rsidRDefault="00D26A7C" w:rsidP="00D26A7C">
                            <w:pPr>
                              <w:ind w:left="360" w:hanging="360"/>
                              <w:rPr>
                                <w:rFonts w:ascii="Arial" w:hAnsi="Arial" w:cs="Arial"/>
                                <w:lang w:val="en-CA"/>
                              </w:rPr>
                            </w:pPr>
                          </w:p>
                          <w:p w14:paraId="31D5D090" w14:textId="77777777" w:rsidR="00D26A7C" w:rsidRPr="00283058" w:rsidRDefault="00D26A7C" w:rsidP="00D26A7C">
                            <w:pPr>
                              <w:ind w:left="360" w:hanging="360"/>
                              <w:rPr>
                                <w:rFonts w:ascii="Arial" w:hAnsi="Arial" w:cs="Arial"/>
                                <w:lang w:val="en-CA"/>
                              </w:rPr>
                            </w:pPr>
                          </w:p>
                          <w:p w14:paraId="72AF020C" w14:textId="77777777" w:rsidR="00D26A7C" w:rsidRPr="00283058" w:rsidRDefault="00D26A7C" w:rsidP="00D26A7C">
                            <w:pPr>
                              <w:ind w:left="360" w:hanging="360"/>
                              <w:rPr>
                                <w:rFonts w:ascii="Arial" w:hAnsi="Arial" w:cs="Arial"/>
                                <w:lang w:val="en-CA"/>
                              </w:rPr>
                            </w:pPr>
                          </w:p>
                          <w:p w14:paraId="3EEE691E" w14:textId="77777777" w:rsidR="00D26A7C" w:rsidRPr="00283058" w:rsidRDefault="00D26A7C" w:rsidP="00D26A7C">
                            <w:pPr>
                              <w:ind w:left="360" w:hanging="360"/>
                              <w:rPr>
                                <w:rFonts w:ascii="Arial" w:hAnsi="Arial" w:cs="Arial"/>
                                <w:lang w:val="en-CA"/>
                              </w:rPr>
                            </w:pPr>
                            <w:r>
                              <w:rPr>
                                <w:rFonts w:ascii="Arial" w:hAnsi="Arial" w:cs="Arial"/>
                                <w:lang w:val="en-CA"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91440" rIns="91440" bIns="91440" anchor="ctr" anchorCtr="0" upright="1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486B34CD" id="Rectangle 6" o:spid="_x0000_s1031" style="position:absolute;margin-left:221.15pt;margin-top:49.9pt;width:217.9pt;height:301pt;z-index:25165107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" fillcolor="white [3201]" strokecolor="black [3200]" strokeweight="1pt">
                <v:path arrowok="t"/>
                <v:textbox inset=",7.2pt,,7.2pt">
                  <w:txbxContent>
                    <w:p w14:paraId="5B8DE4C7" w14:textId="427AFA12" w:rsidR="00D26A7C" w:rsidRDefault="00D26A7C" w:rsidP="00D26A7C">
                      <w:pPr>
                        <w:rPr>
                          <w:rFonts w:ascii="Arial" w:hAnsi="Arial" w:cs="Arial"/>
                          <w:lang w:val="en-CA"/>
                        </w:rPr>
                      </w:pPr>
                      <w:r w:rsidRPr="00283058">
                        <w:rPr>
                          <w:rFonts w:ascii="Arial" w:hAnsi="Arial" w:cs="Arial"/>
                          <w:lang w:val="en-CA"/>
                        </w:rPr>
                        <w:t xml:space="preserve">Fulfilled </w:t>
                      </w:r>
                      <w:r w:rsidRPr="00283058">
                        <w:rPr>
                          <w:rFonts w:ascii="Arial" w:eastAsia="MS Gothic" w:hAnsi="Arial" w:cs="Arial"/>
                          <w:color w:val="000000"/>
                        </w:rPr>
                        <w:t xml:space="preserve">≥1 </w:t>
                      </w:r>
                      <w:r w:rsidRPr="00283058">
                        <w:rPr>
                          <w:rFonts w:ascii="Arial" w:hAnsi="Arial" w:cs="Arial"/>
                          <w:lang w:val="en-CA"/>
                        </w:rPr>
                        <w:t xml:space="preserve">exclusion </w:t>
                      </w:r>
                      <w:proofErr w:type="gramStart"/>
                      <w:r w:rsidRPr="00283058">
                        <w:rPr>
                          <w:rFonts w:ascii="Arial" w:hAnsi="Arial" w:cs="Arial"/>
                          <w:lang w:val="en-CA"/>
                        </w:rPr>
                        <w:t>criteria</w:t>
                      </w:r>
                      <w:proofErr w:type="gramEnd"/>
                      <w:r w:rsidRPr="00283058">
                        <w:rPr>
                          <w:rFonts w:ascii="Arial" w:hAnsi="Arial" w:cs="Arial"/>
                          <w:lang w:val="en-CA"/>
                        </w:rPr>
                        <w:t xml:space="preserve"> (n=</w:t>
                      </w:r>
                      <w:r w:rsidR="009F7060">
                        <w:rPr>
                          <w:rFonts w:ascii="Arial" w:hAnsi="Arial" w:cs="Arial"/>
                          <w:lang w:val="en-CA"/>
                        </w:rPr>
                        <w:t>55</w:t>
                      </w:r>
                      <w:r w:rsidRPr="00283058">
                        <w:rPr>
                          <w:rFonts w:ascii="Arial" w:hAnsi="Arial" w:cs="Arial"/>
                          <w:lang w:val="en-CA"/>
                        </w:rPr>
                        <w:t>)</w:t>
                      </w:r>
                    </w:p>
                    <w:p w14:paraId="6D8E7EDB" w14:textId="77777777" w:rsidR="00D26A7C" w:rsidRPr="00283058" w:rsidRDefault="00D26A7C" w:rsidP="00D26A7C">
                      <w:pPr>
                        <w:rPr>
                          <w:rFonts w:ascii="Arial" w:hAnsi="Arial" w:cs="Arial"/>
                          <w:lang w:val="en-CA"/>
                        </w:rPr>
                      </w:pPr>
                    </w:p>
                    <w:p w14:paraId="0EA58C3A" w14:textId="61B8C446" w:rsidR="00D26A7C" w:rsidRPr="00506DD9" w:rsidRDefault="00D26A7C" w:rsidP="00D26A7C">
                      <w:pPr>
                        <w:numPr>
                          <w:ilvl w:val="0"/>
                          <w:numId w:val="1"/>
                        </w:numPr>
                        <w:spacing w:line="276" w:lineRule="auto"/>
                        <w:rPr>
                          <w:rFonts w:ascii="Arial" w:hAnsi="Arial" w:cs="Arial"/>
                        </w:rPr>
                      </w:pPr>
                      <w:r w:rsidRPr="00506DD9">
                        <w:rPr>
                          <w:rFonts w:ascii="Arial" w:hAnsi="Arial" w:cs="Arial"/>
                        </w:rPr>
                        <w:t>Systemic Inflammatory Disorder (n=</w:t>
                      </w:r>
                      <w:r>
                        <w:rPr>
                          <w:rFonts w:ascii="Arial" w:hAnsi="Arial" w:cs="Arial"/>
                        </w:rPr>
                        <w:t>9</w:t>
                      </w:r>
                      <w:r w:rsidRPr="00506DD9">
                        <w:rPr>
                          <w:rFonts w:ascii="Arial" w:hAnsi="Arial" w:cs="Arial"/>
                        </w:rPr>
                        <w:t>)</w:t>
                      </w:r>
                    </w:p>
                    <w:p w14:paraId="00013982" w14:textId="4BF35D31" w:rsidR="00D26A7C" w:rsidRPr="00506DD9" w:rsidRDefault="00D26A7C" w:rsidP="00D26A7C">
                      <w:pPr>
                        <w:numPr>
                          <w:ilvl w:val="0"/>
                          <w:numId w:val="1"/>
                        </w:numPr>
                        <w:spacing w:line="276" w:lineRule="auto"/>
                        <w:rPr>
                          <w:rFonts w:ascii="Arial" w:hAnsi="Arial" w:cs="Arial"/>
                        </w:rPr>
                      </w:pPr>
                      <w:r w:rsidRPr="00506DD9">
                        <w:rPr>
                          <w:rFonts w:ascii="Arial" w:hAnsi="Arial" w:cs="Arial"/>
                        </w:rPr>
                        <w:t>Diabetes Mellitus (n=</w:t>
                      </w:r>
                      <w:r>
                        <w:rPr>
                          <w:rFonts w:ascii="Arial" w:hAnsi="Arial" w:cs="Arial"/>
                        </w:rPr>
                        <w:t>3</w:t>
                      </w:r>
                      <w:r w:rsidRPr="00506DD9">
                        <w:rPr>
                          <w:rFonts w:ascii="Arial" w:hAnsi="Arial" w:cs="Arial"/>
                        </w:rPr>
                        <w:t>)</w:t>
                      </w:r>
                    </w:p>
                    <w:p w14:paraId="4A07D8B0" w14:textId="77777777" w:rsidR="00D26A7C" w:rsidRPr="00506DD9" w:rsidRDefault="00D26A7C" w:rsidP="00D26A7C">
                      <w:pPr>
                        <w:numPr>
                          <w:ilvl w:val="0"/>
                          <w:numId w:val="1"/>
                        </w:numPr>
                        <w:spacing w:line="276" w:lineRule="auto"/>
                        <w:rPr>
                          <w:rFonts w:ascii="Arial" w:hAnsi="Arial" w:cs="Arial"/>
                          <w:lang w:val="en-CA"/>
                        </w:rPr>
                      </w:pPr>
                      <w:r w:rsidRPr="00506DD9">
                        <w:rPr>
                          <w:rFonts w:ascii="Arial" w:hAnsi="Arial" w:cs="Arial"/>
                          <w:lang w:val="en-CA"/>
                        </w:rPr>
                        <w:t>Pregnancy (n=1)</w:t>
                      </w:r>
                    </w:p>
                    <w:p w14:paraId="2A10B514" w14:textId="77777777" w:rsidR="00D26A7C" w:rsidRPr="00506DD9" w:rsidRDefault="00D26A7C" w:rsidP="00D26A7C">
                      <w:pPr>
                        <w:numPr>
                          <w:ilvl w:val="0"/>
                          <w:numId w:val="1"/>
                        </w:numPr>
                        <w:spacing w:line="276" w:lineRule="auto"/>
                        <w:rPr>
                          <w:rFonts w:ascii="Arial" w:hAnsi="Arial" w:cs="Arial"/>
                          <w:lang w:val="en-CA"/>
                        </w:rPr>
                      </w:pPr>
                      <w:r w:rsidRPr="00506DD9">
                        <w:rPr>
                          <w:rFonts w:ascii="Arial" w:hAnsi="Arial" w:cs="Arial"/>
                          <w:lang w:val="en-CA"/>
                        </w:rPr>
                        <w:t>Testosterone treatment (n=1)</w:t>
                      </w:r>
                    </w:p>
                    <w:p w14:paraId="5DFF7922" w14:textId="77777777" w:rsidR="00D26A7C" w:rsidRPr="00506DD9" w:rsidRDefault="00D26A7C" w:rsidP="00D26A7C">
                      <w:pPr>
                        <w:numPr>
                          <w:ilvl w:val="0"/>
                          <w:numId w:val="1"/>
                        </w:numPr>
                        <w:spacing w:line="276" w:lineRule="auto"/>
                        <w:rPr>
                          <w:rFonts w:ascii="Arial" w:hAnsi="Arial" w:cs="Arial"/>
                          <w:lang w:val="en-CA"/>
                        </w:rPr>
                      </w:pPr>
                      <w:r>
                        <w:rPr>
                          <w:rFonts w:ascii="Arial" w:eastAsia="MS Gothic" w:hAnsi="Arial" w:cs="Arial"/>
                          <w:lang w:val="en-US"/>
                        </w:rPr>
                        <w:t>&gt;</w:t>
                      </w:r>
                      <w:r w:rsidRPr="00506DD9">
                        <w:rPr>
                          <w:rFonts w:ascii="Arial" w:eastAsia="MS Gothic" w:hAnsi="Arial" w:cs="Arial"/>
                          <w:lang w:val="en-US"/>
                        </w:rPr>
                        <w:t xml:space="preserve"> </w:t>
                      </w:r>
                      <w:r w:rsidRPr="00506DD9">
                        <w:rPr>
                          <w:rFonts w:ascii="Arial" w:hAnsi="Arial" w:cs="Arial"/>
                          <w:lang w:val="en-US"/>
                        </w:rPr>
                        <w:t>4 months between the health examination and blood sample</w:t>
                      </w:r>
                      <w:r w:rsidRPr="00506DD9">
                        <w:rPr>
                          <w:rFonts w:ascii="Arial" w:eastAsia="MS Gothic" w:hAnsi="Arial" w:cs="Arial"/>
                          <w:lang w:val="en-US"/>
                        </w:rPr>
                        <w:t xml:space="preserve"> collection</w:t>
                      </w:r>
                      <w:r w:rsidRPr="00506DD9">
                        <w:rPr>
                          <w:rFonts w:ascii="Arial" w:hAnsi="Arial" w:cs="Arial"/>
                          <w:lang w:val="en-CA"/>
                        </w:rPr>
                        <w:t xml:space="preserve"> (n=1)</w:t>
                      </w:r>
                    </w:p>
                    <w:p w14:paraId="2CD70863" w14:textId="1F75EEA9" w:rsidR="00D26A7C" w:rsidRPr="00506DD9" w:rsidRDefault="00D26A7C" w:rsidP="00D26A7C">
                      <w:pPr>
                        <w:numPr>
                          <w:ilvl w:val="0"/>
                          <w:numId w:val="1"/>
                        </w:numPr>
                        <w:spacing w:line="276" w:lineRule="auto"/>
                        <w:rPr>
                          <w:rFonts w:ascii="Arial" w:hAnsi="Arial" w:cs="Arial"/>
                          <w:lang w:val="en-CA"/>
                        </w:rPr>
                      </w:pPr>
                      <w:r w:rsidRPr="00506DD9">
                        <w:rPr>
                          <w:rFonts w:ascii="Arial" w:hAnsi="Arial" w:cs="Arial"/>
                          <w:lang w:val="en-CA"/>
                        </w:rPr>
                        <w:t>Coeliac disorder (n=</w:t>
                      </w:r>
                      <w:r>
                        <w:rPr>
                          <w:rFonts w:ascii="Arial" w:hAnsi="Arial" w:cs="Arial"/>
                          <w:lang w:val="en-CA"/>
                        </w:rPr>
                        <w:t>7</w:t>
                      </w:r>
                      <w:r w:rsidRPr="00506DD9">
                        <w:rPr>
                          <w:rFonts w:ascii="Arial" w:hAnsi="Arial" w:cs="Arial"/>
                          <w:lang w:val="en-CA"/>
                        </w:rPr>
                        <w:t>)</w:t>
                      </w:r>
                    </w:p>
                    <w:p w14:paraId="50697B2E" w14:textId="512AA4CD" w:rsidR="00D26A7C" w:rsidRDefault="00D26A7C" w:rsidP="00D26A7C">
                      <w:pPr>
                        <w:numPr>
                          <w:ilvl w:val="0"/>
                          <w:numId w:val="1"/>
                        </w:numPr>
                        <w:spacing w:line="276" w:lineRule="auto"/>
                        <w:rPr>
                          <w:rFonts w:ascii="Arial" w:hAnsi="Arial" w:cs="Arial"/>
                          <w:lang w:val="en-CA"/>
                        </w:rPr>
                      </w:pPr>
                      <w:r w:rsidRPr="00506DD9">
                        <w:rPr>
                          <w:rFonts w:ascii="Arial" w:hAnsi="Arial" w:cs="Arial"/>
                          <w:lang w:val="en-CA"/>
                        </w:rPr>
                        <w:t>Incomplete diagnostic assessments (n=1</w:t>
                      </w:r>
                      <w:r>
                        <w:rPr>
                          <w:rFonts w:ascii="Arial" w:hAnsi="Arial" w:cs="Arial"/>
                          <w:lang w:val="en-CA"/>
                        </w:rPr>
                        <w:t>5</w:t>
                      </w:r>
                      <w:r w:rsidRPr="00506DD9">
                        <w:rPr>
                          <w:rFonts w:ascii="Arial" w:hAnsi="Arial" w:cs="Arial"/>
                          <w:lang w:val="en-CA"/>
                        </w:rPr>
                        <w:t>)</w:t>
                      </w:r>
                    </w:p>
                    <w:p w14:paraId="6C0120EA" w14:textId="38B19502" w:rsidR="00D26A7C" w:rsidRPr="00506DD9" w:rsidRDefault="00D26A7C" w:rsidP="00D26A7C">
                      <w:pPr>
                        <w:numPr>
                          <w:ilvl w:val="0"/>
                          <w:numId w:val="1"/>
                        </w:numPr>
                        <w:spacing w:line="276" w:lineRule="auto"/>
                        <w:rPr>
                          <w:rFonts w:ascii="Arial" w:hAnsi="Arial" w:cs="Arial"/>
                          <w:lang w:val="en-CA"/>
                        </w:rPr>
                      </w:pPr>
                      <w:r>
                        <w:rPr>
                          <w:rFonts w:ascii="Arial" w:hAnsi="Arial" w:cs="Arial"/>
                          <w:lang w:val="en-CA"/>
                        </w:rPr>
                        <w:t>Incomplete neuroticism score (n=</w:t>
                      </w:r>
                      <w:r w:rsidR="008B2932">
                        <w:rPr>
                          <w:rFonts w:ascii="Arial" w:hAnsi="Arial" w:cs="Arial"/>
                          <w:lang w:val="en-CA"/>
                        </w:rPr>
                        <w:t>4</w:t>
                      </w:r>
                      <w:r>
                        <w:rPr>
                          <w:rFonts w:ascii="Arial" w:hAnsi="Arial" w:cs="Arial"/>
                          <w:lang w:val="en-CA"/>
                        </w:rPr>
                        <w:t>)</w:t>
                      </w:r>
                    </w:p>
                    <w:p w14:paraId="79A77CE8" w14:textId="01820E0E" w:rsidR="00D26A7C" w:rsidRDefault="00D26A7C" w:rsidP="00D26A7C">
                      <w:pPr>
                        <w:numPr>
                          <w:ilvl w:val="0"/>
                          <w:numId w:val="1"/>
                        </w:numPr>
                        <w:spacing w:line="276" w:lineRule="auto"/>
                        <w:rPr>
                          <w:rFonts w:ascii="Arial" w:hAnsi="Arial" w:cs="Arial"/>
                          <w:lang w:val="en-CA"/>
                        </w:rPr>
                      </w:pPr>
                      <w:r w:rsidRPr="00506DD9">
                        <w:rPr>
                          <w:rFonts w:ascii="Arial" w:hAnsi="Arial" w:cs="Arial"/>
                          <w:lang w:val="en-CA"/>
                        </w:rPr>
                        <w:t>Bulimia nervosa (n=1</w:t>
                      </w:r>
                      <w:r>
                        <w:rPr>
                          <w:rFonts w:ascii="Arial" w:hAnsi="Arial" w:cs="Arial"/>
                          <w:lang w:val="en-CA"/>
                        </w:rPr>
                        <w:t>6</w:t>
                      </w:r>
                      <w:r w:rsidRPr="00506DD9">
                        <w:rPr>
                          <w:rFonts w:ascii="Arial" w:hAnsi="Arial" w:cs="Arial"/>
                          <w:lang w:val="en-CA"/>
                        </w:rPr>
                        <w:t>)</w:t>
                      </w:r>
                    </w:p>
                    <w:p w14:paraId="41C0753E" w14:textId="09AC1F84" w:rsidR="00D26A7C" w:rsidRPr="00D26A7C" w:rsidRDefault="00D26A7C" w:rsidP="00D26A7C">
                      <w:pPr>
                        <w:numPr>
                          <w:ilvl w:val="0"/>
                          <w:numId w:val="1"/>
                        </w:numPr>
                        <w:spacing w:line="276" w:lineRule="auto"/>
                        <w:rPr>
                          <w:rFonts w:ascii="Arial" w:hAnsi="Arial" w:cs="Arial"/>
                          <w:lang w:val="en-CA"/>
                        </w:rPr>
                      </w:pPr>
                      <w:r>
                        <w:rPr>
                          <w:rFonts w:ascii="Arial" w:hAnsi="Arial" w:cs="Arial"/>
                          <w:lang w:val="en-CA"/>
                        </w:rPr>
                        <w:t>Anorexia nervosa (n=3)</w:t>
                      </w:r>
                    </w:p>
                    <w:p w14:paraId="0F5EA0CC" w14:textId="77777777" w:rsidR="00D26A7C" w:rsidRPr="00283058" w:rsidRDefault="00D26A7C" w:rsidP="00D26A7C">
                      <w:pPr>
                        <w:rPr>
                          <w:rFonts w:ascii="Arial" w:hAnsi="Arial" w:cs="Arial"/>
                          <w:lang w:val="en-CA"/>
                        </w:rPr>
                      </w:pPr>
                    </w:p>
                    <w:p w14:paraId="3C4B5A59" w14:textId="77777777" w:rsidR="00D26A7C" w:rsidRPr="00283058" w:rsidRDefault="00D26A7C" w:rsidP="00D26A7C">
                      <w:pPr>
                        <w:ind w:left="360" w:hanging="360"/>
                        <w:rPr>
                          <w:rFonts w:ascii="Arial" w:hAnsi="Arial" w:cs="Arial"/>
                          <w:lang w:val="en-CA"/>
                        </w:rPr>
                      </w:pPr>
                    </w:p>
                    <w:p w14:paraId="31D5D090" w14:textId="77777777" w:rsidR="00D26A7C" w:rsidRPr="00283058" w:rsidRDefault="00D26A7C" w:rsidP="00D26A7C">
                      <w:pPr>
                        <w:ind w:left="360" w:hanging="360"/>
                        <w:rPr>
                          <w:rFonts w:ascii="Arial" w:hAnsi="Arial" w:cs="Arial"/>
                          <w:lang w:val="en-CA"/>
                        </w:rPr>
                      </w:pPr>
                    </w:p>
                    <w:p w14:paraId="72AF020C" w14:textId="77777777" w:rsidR="00D26A7C" w:rsidRPr="00283058" w:rsidRDefault="00D26A7C" w:rsidP="00D26A7C">
                      <w:pPr>
                        <w:ind w:left="360" w:hanging="360"/>
                        <w:rPr>
                          <w:rFonts w:ascii="Arial" w:hAnsi="Arial" w:cs="Arial"/>
                          <w:lang w:val="en-CA"/>
                        </w:rPr>
                      </w:pPr>
                    </w:p>
                    <w:p w14:paraId="3EEE691E" w14:textId="77777777" w:rsidR="00D26A7C" w:rsidRPr="00283058" w:rsidRDefault="00D26A7C" w:rsidP="00D26A7C">
                      <w:pPr>
                        <w:ind w:left="360" w:hanging="360"/>
                        <w:rPr>
                          <w:rFonts w:ascii="Arial" w:hAnsi="Arial" w:cs="Arial"/>
                          <w:lang w:val="en-CA"/>
                        </w:rPr>
                      </w:pPr>
                      <w:r>
                        <w:rPr>
                          <w:rFonts w:ascii="Arial" w:hAnsi="Arial" w:cs="Arial"/>
                          <w:lang w:val="en-CA"/>
                        </w:rPr>
                        <w:t>A</w:t>
                      </w:r>
                    </w:p>
                  </w:txbxContent>
                </v:textbox>
              </v:rect>
            </w:pict>
          </mc:Fallback>
        </mc:AlternateContent>
      </w:r>
      <w:r w:rsidR="00D26A7C" w:rsidRPr="00073603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52608" behindDoc="0" locked="0" layoutInCell="1" allowOverlap="1" wp14:anchorId="7B7B7FD5" wp14:editId="61A94A03">
                <wp:simplePos x="0" y="0"/>
                <wp:positionH relativeFrom="column">
                  <wp:posOffset>4166870</wp:posOffset>
                </wp:positionH>
                <wp:positionV relativeFrom="paragraph">
                  <wp:posOffset>4458970</wp:posOffset>
                </wp:positionV>
                <wp:extent cx="1390" cy="233615"/>
                <wp:effectExtent l="0" t="0" r="24130" b="20955"/>
                <wp:wrapNone/>
                <wp:docPr id="8" name="Rak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390" cy="233615"/>
                        </a:xfrm>
                        <a:prstGeom prst="line">
                          <a:avLst/>
                        </a:prstGeom>
                        <a:ln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47825364" id="Rak 8" o:spid="_x0000_s1026" style="position:absolute;flip:x;z-index:2516500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328.1pt,351.1pt" to="328.2pt,369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" filled="t" fillcolor="white [3201]" strokecolor="black [3200]" strokeweight="1pt">
                <v:stroke joinstyle="miter"/>
              </v:line>
            </w:pict>
          </mc:Fallback>
        </mc:AlternateContent>
      </w:r>
      <w:r w:rsidR="00D26A7C" w:rsidRPr="00073603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1824" behindDoc="0" locked="0" layoutInCell="1" allowOverlap="1" wp14:anchorId="5F090BE0" wp14:editId="1BAAA852">
                <wp:simplePos x="0" y="0"/>
                <wp:positionH relativeFrom="column">
                  <wp:posOffset>2700020</wp:posOffset>
                </wp:positionH>
                <wp:positionV relativeFrom="paragraph">
                  <wp:posOffset>4707255</wp:posOffset>
                </wp:positionV>
                <wp:extent cx="2934309" cy="393369"/>
                <wp:effectExtent l="0" t="0" r="12700" b="13335"/>
                <wp:wrapNone/>
                <wp:docPr id="27" name="Rectangl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934309" cy="393369"/>
                        </a:xfrm>
                        <a:prstGeom prst="rect">
                          <a:avLst/>
                        </a:prstGeom>
                        <a:ln>
                          <a:headEnd/>
                          <a:tailEnd/>
                        </a:ln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89D0F94" w14:textId="77777777" w:rsidR="00D26A7C" w:rsidRPr="00191B9C" w:rsidRDefault="00D26A7C" w:rsidP="00D26A7C">
                            <w:pPr>
                              <w:widowControl w:val="0"/>
                              <w:jc w:val="center"/>
                              <w:rPr>
                                <w:rFonts w:ascii="Arial" w:hAnsi="Arial" w:cs="Arial"/>
                                <w:lang w:val="en-US"/>
                              </w:rPr>
                            </w:pPr>
                            <w:r w:rsidRPr="00506DD9">
                              <w:rPr>
                                <w:rFonts w:ascii="Arial" w:hAnsi="Arial" w:cs="Arial"/>
                                <w:lang w:val="en-CA"/>
                              </w:rPr>
                              <w:t>Excluded because of high HbA1c (n=1)</w:t>
                            </w:r>
                          </w:p>
                        </w:txbxContent>
                      </wps:txbx>
                      <wps:bodyPr rot="0" vert="horz" wrap="square" lIns="91440" tIns="91440" rIns="91440" bIns="91440" anchor="ctr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5F090BE0" id="Rectangle 3" o:spid="_x0000_s1032" style="position:absolute;margin-left:212.6pt;margin-top:370.65pt;width:231.05pt;height:30.9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" fillcolor="white [3201]" strokecolor="black [3200]" strokeweight="1pt">
                <v:path arrowok="t"/>
                <v:textbox inset=",7.2pt,,7.2pt">
                  <w:txbxContent>
                    <w:p w14:paraId="389D0F94" w14:textId="77777777" w:rsidR="00D26A7C" w:rsidRPr="00191B9C" w:rsidRDefault="00D26A7C" w:rsidP="00D26A7C">
                      <w:pPr>
                        <w:widowControl w:val="0"/>
                        <w:jc w:val="center"/>
                        <w:rPr>
                          <w:rFonts w:ascii="Arial" w:hAnsi="Arial" w:cs="Arial"/>
                          <w:lang w:val="en-US"/>
                        </w:rPr>
                      </w:pPr>
                      <w:r w:rsidRPr="00506DD9">
                        <w:rPr>
                          <w:rFonts w:ascii="Arial" w:hAnsi="Arial" w:cs="Arial"/>
                          <w:lang w:val="en-CA"/>
                        </w:rPr>
                        <w:t>Excluded because of high HbA1c (n=1)</w:t>
                      </w:r>
                    </w:p>
                  </w:txbxContent>
                </v:textbox>
              </v:rect>
            </w:pict>
          </mc:Fallback>
        </mc:AlternateContent>
      </w:r>
      <w:r w:rsidR="00D26A7C" w:rsidRPr="00073603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2848" behindDoc="0" locked="0" layoutInCell="1" allowOverlap="1" wp14:anchorId="3D7C33A5" wp14:editId="3791960A">
                <wp:simplePos x="0" y="0"/>
                <wp:positionH relativeFrom="column">
                  <wp:posOffset>4171950</wp:posOffset>
                </wp:positionH>
                <wp:positionV relativeFrom="paragraph">
                  <wp:posOffset>5100320</wp:posOffset>
                </wp:positionV>
                <wp:extent cx="0" cy="255181"/>
                <wp:effectExtent l="0" t="0" r="12700" b="12065"/>
                <wp:wrapNone/>
                <wp:docPr id="2" name="Rak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55181"/>
                        </a:xfrm>
                        <a:prstGeom prst="line">
                          <a:avLst/>
                        </a:prstGeom>
                        <a:ln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639F1CED" id="Rak 2" o:spid="_x0000_s1026" style="position:absolute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328.5pt,401.6pt" to="328.5pt,421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" filled="t" fillcolor="white [3201]" strokecolor="black [3200]" strokeweight="1pt">
                <v:stroke joinstyle="miter"/>
              </v:line>
            </w:pict>
          </mc:Fallback>
        </mc:AlternateContent>
      </w:r>
      <w:r w:rsidR="00D26A7C" w:rsidRPr="00073603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54656" behindDoc="0" locked="0" layoutInCell="1" allowOverlap="1" wp14:anchorId="02CC9671" wp14:editId="1DF1A9E0">
                <wp:simplePos x="0" y="0"/>
                <wp:positionH relativeFrom="column">
                  <wp:posOffset>2935605</wp:posOffset>
                </wp:positionH>
                <wp:positionV relativeFrom="paragraph">
                  <wp:posOffset>5358130</wp:posOffset>
                </wp:positionV>
                <wp:extent cx="2508250" cy="467360"/>
                <wp:effectExtent l="0" t="0" r="19050" b="15240"/>
                <wp:wrapNone/>
                <wp:docPr id="17" name="Rectangl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508250" cy="467360"/>
                        </a:xfrm>
                        <a:prstGeom prst="rect">
                          <a:avLst/>
                        </a:prstGeom>
                        <a:ln>
                          <a:headEnd/>
                          <a:tailEnd/>
                        </a:ln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3D1B4A6" w14:textId="172270C3" w:rsidR="00D26A7C" w:rsidRPr="00283058" w:rsidRDefault="00D26A7C" w:rsidP="00D26A7C">
                            <w:pPr>
                              <w:widowControl w:val="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 w:rsidRPr="00283058">
                              <w:rPr>
                                <w:rFonts w:ascii="Arial" w:hAnsi="Arial" w:cs="Arial"/>
                                <w:lang w:val="en-CA"/>
                              </w:rPr>
                              <w:t>Patient population (n=1</w:t>
                            </w:r>
                            <w:r>
                              <w:rPr>
                                <w:rFonts w:ascii="Arial" w:hAnsi="Arial" w:cs="Arial"/>
                                <w:lang w:val="en-CA"/>
                              </w:rPr>
                              <w:t>72</w:t>
                            </w:r>
                            <w:r w:rsidRPr="00283058">
                              <w:rPr>
                                <w:rFonts w:ascii="Arial" w:hAnsi="Arial" w:cs="Arial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ctr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02CC9671" id="_x0000_s1033" style="position:absolute;margin-left:231.15pt;margin-top:421.9pt;width:197.5pt;height:36.8pt;z-index:2516520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" fillcolor="white [3201]" strokecolor="black [3200]" strokeweight="1pt">
                <v:path arrowok="t"/>
                <v:textbox inset=",7.2pt,,7.2pt">
                  <w:txbxContent>
                    <w:p w14:paraId="43D1B4A6" w14:textId="172270C3" w:rsidR="00D26A7C" w:rsidRPr="00283058" w:rsidRDefault="00D26A7C" w:rsidP="00D26A7C">
                      <w:pPr>
                        <w:widowControl w:val="0"/>
                        <w:jc w:val="center"/>
                        <w:rPr>
                          <w:rFonts w:ascii="Arial" w:hAnsi="Arial" w:cs="Arial"/>
                        </w:rPr>
                      </w:pPr>
                      <w:r w:rsidRPr="00283058">
                        <w:rPr>
                          <w:rFonts w:ascii="Arial" w:hAnsi="Arial" w:cs="Arial"/>
                          <w:lang w:val="en-CA"/>
                        </w:rPr>
                        <w:t>Patient population (n=1</w:t>
                      </w:r>
                      <w:r>
                        <w:rPr>
                          <w:rFonts w:ascii="Arial" w:hAnsi="Arial" w:cs="Arial"/>
                          <w:lang w:val="en-CA"/>
                        </w:rPr>
                        <w:t>72</w:t>
                      </w:r>
                      <w:r w:rsidRPr="00283058">
                        <w:rPr>
                          <w:rFonts w:ascii="Arial" w:hAnsi="Arial" w:cs="Arial"/>
                          <w:lang w:val="en-CA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D26A7C" w:rsidRPr="00073603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55680" behindDoc="0" locked="0" layoutInCell="1" allowOverlap="1" wp14:anchorId="01644F39" wp14:editId="24E91C5C">
                <wp:simplePos x="0" y="0"/>
                <wp:positionH relativeFrom="column">
                  <wp:posOffset>309880</wp:posOffset>
                </wp:positionH>
                <wp:positionV relativeFrom="paragraph">
                  <wp:posOffset>5358130</wp:posOffset>
                </wp:positionV>
                <wp:extent cx="2039620" cy="461645"/>
                <wp:effectExtent l="0" t="0" r="17780" b="8255"/>
                <wp:wrapNone/>
                <wp:docPr id="20" name="Rectangl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039620" cy="461645"/>
                        </a:xfrm>
                        <a:prstGeom prst="rect">
                          <a:avLst/>
                        </a:prstGeom>
                        <a:ln>
                          <a:headEnd/>
                          <a:tailEnd/>
                        </a:ln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CE21AA6" w14:textId="5C7C99E9" w:rsidR="00D26A7C" w:rsidRPr="00283058" w:rsidRDefault="00D26A7C" w:rsidP="00D26A7C">
                            <w:pPr>
                              <w:widowControl w:val="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 w:rsidRPr="00506DD9">
                              <w:rPr>
                                <w:rFonts w:ascii="Arial" w:hAnsi="Arial" w:cs="Arial"/>
                                <w:lang w:val="en-CA"/>
                              </w:rPr>
                              <w:t>Control population (n=</w:t>
                            </w:r>
                            <w:r>
                              <w:rPr>
                                <w:rFonts w:ascii="Arial" w:hAnsi="Arial" w:cs="Arial"/>
                                <w:lang w:val="en-CA"/>
                              </w:rPr>
                              <w:t>4</w:t>
                            </w:r>
                            <w:r w:rsidRPr="00506DD9">
                              <w:rPr>
                                <w:rFonts w:ascii="Arial" w:hAnsi="Arial" w:cs="Arial"/>
                                <w:lang w:val="en-CA"/>
                              </w:rPr>
                              <w:t>6)</w:t>
                            </w:r>
                          </w:p>
                        </w:txbxContent>
                      </wps:txbx>
                      <wps:bodyPr rot="0" vert="horz" wrap="square" lIns="91440" tIns="91440" rIns="91440" bIns="91440" anchor="ctr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01644F39" id="Rectangle 2" o:spid="_x0000_s1034" style="position:absolute;margin-left:24.4pt;margin-top:421.9pt;width:160.6pt;height:36.35pt;z-index:2516531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" fillcolor="white [3201]" strokecolor="black [3200]" strokeweight="1pt">
                <v:path arrowok="t"/>
                <v:textbox inset=",7.2pt,,7.2pt">
                  <w:txbxContent>
                    <w:p w14:paraId="6CE21AA6" w14:textId="5C7C99E9" w:rsidR="00D26A7C" w:rsidRPr="00283058" w:rsidRDefault="00D26A7C" w:rsidP="00D26A7C">
                      <w:pPr>
                        <w:widowControl w:val="0"/>
                        <w:jc w:val="center"/>
                        <w:rPr>
                          <w:rFonts w:ascii="Arial" w:hAnsi="Arial" w:cs="Arial"/>
                        </w:rPr>
                      </w:pPr>
                      <w:r w:rsidRPr="00506DD9">
                        <w:rPr>
                          <w:rFonts w:ascii="Arial" w:hAnsi="Arial" w:cs="Arial"/>
                          <w:lang w:val="en-CA"/>
                        </w:rPr>
                        <w:t>Control population (n=</w:t>
                      </w:r>
                      <w:r>
                        <w:rPr>
                          <w:rFonts w:ascii="Arial" w:hAnsi="Arial" w:cs="Arial"/>
                          <w:lang w:val="en-CA"/>
                        </w:rPr>
                        <w:t>4</w:t>
                      </w:r>
                      <w:r w:rsidRPr="00506DD9">
                        <w:rPr>
                          <w:rFonts w:ascii="Arial" w:hAnsi="Arial" w:cs="Arial"/>
                          <w:lang w:val="en-CA"/>
                        </w:rPr>
                        <w:t>6)</w:t>
                      </w:r>
                    </w:p>
                  </w:txbxContent>
                </v:textbox>
              </v:rect>
            </w:pict>
          </mc:Fallback>
        </mc:AlternateContent>
      </w:r>
      <w:r w:rsidR="00D26A7C" w:rsidRPr="00073603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58752" behindDoc="0" locked="0" layoutInCell="1" allowOverlap="1" wp14:anchorId="244FA970" wp14:editId="19386E38">
                <wp:simplePos x="0" y="0"/>
                <wp:positionH relativeFrom="column">
                  <wp:posOffset>1377950</wp:posOffset>
                </wp:positionH>
                <wp:positionV relativeFrom="paragraph">
                  <wp:posOffset>5829300</wp:posOffset>
                </wp:positionV>
                <wp:extent cx="1316990" cy="347345"/>
                <wp:effectExtent l="0" t="0" r="16510" b="20955"/>
                <wp:wrapNone/>
                <wp:docPr id="24" name="Rak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316990" cy="347345"/>
                        </a:xfrm>
                        <a:prstGeom prst="line">
                          <a:avLst/>
                        </a:prstGeom>
                        <a:ln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7E47D040" id="Rak 24" o:spid="_x0000_s1026" style="position:absolute;z-index:2516561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08.5pt,459pt" to="212.2pt,486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" filled="t" fillcolor="white [3201]" strokecolor="black [3200]" strokeweight="1pt">
                <v:stroke joinstyle="miter"/>
              </v:line>
            </w:pict>
          </mc:Fallback>
        </mc:AlternateContent>
      </w:r>
      <w:r w:rsidR="00D26A7C" w:rsidRPr="00073603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59776" behindDoc="0" locked="0" layoutInCell="1" allowOverlap="1" wp14:anchorId="78512F72" wp14:editId="05D00ABB">
                <wp:simplePos x="0" y="0"/>
                <wp:positionH relativeFrom="column">
                  <wp:posOffset>2681605</wp:posOffset>
                </wp:positionH>
                <wp:positionV relativeFrom="paragraph">
                  <wp:posOffset>5829300</wp:posOffset>
                </wp:positionV>
                <wp:extent cx="1557020" cy="347980"/>
                <wp:effectExtent l="0" t="0" r="17780" b="20320"/>
                <wp:wrapNone/>
                <wp:docPr id="25" name="Rak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557020" cy="347980"/>
                        </a:xfrm>
                        <a:prstGeom prst="line">
                          <a:avLst/>
                        </a:prstGeom>
                        <a:ln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54CB78CF" id="Rak 25" o:spid="_x0000_s1026" style="position:absolute;flip:y;z-index:2516572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11.15pt,459pt" to="333.75pt,486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" filled="t" fillcolor="white [3201]" strokecolor="black [3200]" strokeweight="1pt">
                <v:stroke joinstyle="miter"/>
              </v:line>
            </w:pict>
          </mc:Fallback>
        </mc:AlternateContent>
      </w:r>
      <w:r w:rsidR="00D26A7C" w:rsidRPr="00073603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0800" behindDoc="0" locked="0" layoutInCell="1" allowOverlap="1" wp14:anchorId="012C970A" wp14:editId="02260B71">
                <wp:simplePos x="0" y="0"/>
                <wp:positionH relativeFrom="column">
                  <wp:posOffset>1360170</wp:posOffset>
                </wp:positionH>
                <wp:positionV relativeFrom="paragraph">
                  <wp:posOffset>6163945</wp:posOffset>
                </wp:positionV>
                <wp:extent cx="2636271" cy="432396"/>
                <wp:effectExtent l="0" t="0" r="18415" b="12700"/>
                <wp:wrapNone/>
                <wp:docPr id="26" name="Rectangle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636271" cy="432396"/>
                        </a:xfrm>
                        <a:prstGeom prst="rect">
                          <a:avLst/>
                        </a:prstGeom>
                        <a:ln>
                          <a:headEnd/>
                          <a:tailEnd/>
                        </a:ln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261E9AE" w14:textId="0883AAC1" w:rsidR="00D26A7C" w:rsidRPr="00283058" w:rsidRDefault="00D26A7C" w:rsidP="00D26A7C">
                            <w:pPr>
                              <w:widowControl w:val="0"/>
                              <w:jc w:val="center"/>
                              <w:rPr>
                                <w:rFonts w:ascii="Arial" w:hAnsi="Arial" w:cs="Arial"/>
                              </w:rPr>
                            </w:pPr>
                            <w:r w:rsidRPr="00283058">
                              <w:rPr>
                                <w:rFonts w:ascii="Arial" w:hAnsi="Arial" w:cs="Arial"/>
                                <w:lang w:val="en-CA"/>
                              </w:rPr>
                              <w:t>Total study population (n=</w:t>
                            </w:r>
                            <w:r>
                              <w:rPr>
                                <w:rFonts w:ascii="Arial" w:hAnsi="Arial" w:cs="Arial"/>
                                <w:lang w:val="en-CA"/>
                              </w:rPr>
                              <w:t>218</w:t>
                            </w:r>
                            <w:r w:rsidRPr="00283058">
                              <w:rPr>
                                <w:rFonts w:ascii="Arial" w:hAnsi="Arial" w:cs="Arial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ctr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012C970A" id="_x0000_s1035" style="position:absolute;margin-left:107.1pt;margin-top:485.35pt;width:207.6pt;height:34.05pt;z-index:2516582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" fillcolor="white [3201]" strokecolor="black [3200]" strokeweight="1pt">
                <v:path arrowok="t"/>
                <v:textbox inset=",7.2pt,,7.2pt">
                  <w:txbxContent>
                    <w:p w14:paraId="0261E9AE" w14:textId="0883AAC1" w:rsidR="00D26A7C" w:rsidRPr="00283058" w:rsidRDefault="00D26A7C" w:rsidP="00D26A7C">
                      <w:pPr>
                        <w:widowControl w:val="0"/>
                        <w:jc w:val="center"/>
                        <w:rPr>
                          <w:rFonts w:ascii="Arial" w:hAnsi="Arial" w:cs="Arial"/>
                        </w:rPr>
                      </w:pPr>
                      <w:r w:rsidRPr="00283058">
                        <w:rPr>
                          <w:rFonts w:ascii="Arial" w:hAnsi="Arial" w:cs="Arial"/>
                          <w:lang w:val="en-CA"/>
                        </w:rPr>
                        <w:t>Total study population (n=</w:t>
                      </w:r>
                      <w:r>
                        <w:rPr>
                          <w:rFonts w:ascii="Arial" w:hAnsi="Arial" w:cs="Arial"/>
                          <w:lang w:val="en-CA"/>
                        </w:rPr>
                        <w:t>218</w:t>
                      </w:r>
                      <w:r w:rsidRPr="00283058">
                        <w:rPr>
                          <w:rFonts w:ascii="Arial" w:hAnsi="Arial" w:cs="Arial"/>
                          <w:lang w:val="en-CA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D26A7C" w:rsidRPr="00073603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49536" behindDoc="0" locked="0" layoutInCell="1" allowOverlap="1" wp14:anchorId="332163E2" wp14:editId="25A6F884">
                <wp:simplePos x="0" y="0"/>
                <wp:positionH relativeFrom="column">
                  <wp:posOffset>1315034</wp:posOffset>
                </wp:positionH>
                <wp:positionV relativeFrom="paragraph">
                  <wp:posOffset>460206</wp:posOffset>
                </wp:positionV>
                <wp:extent cx="408" cy="326410"/>
                <wp:effectExtent l="0" t="0" r="12700" b="16510"/>
                <wp:wrapNone/>
                <wp:docPr id="16" name="Rak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408" cy="326410"/>
                        </a:xfrm>
                        <a:prstGeom prst="line">
                          <a:avLst/>
                        </a:prstGeom>
                        <a:ln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1CECE2BB" id="Rak 16" o:spid="_x0000_s1026" style="position:absolute;flip:x;z-index:2516459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03.55pt,36.25pt" to="103.6pt,61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" filled="t" fillcolor="white [3201]" strokecolor="black [3200]" strokeweight="1pt">
                <v:stroke joinstyle="miter"/>
              </v:line>
            </w:pict>
          </mc:Fallback>
        </mc:AlternateContent>
      </w:r>
      <w:r w:rsidR="00D26A7C" w:rsidRPr="00073603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50560" behindDoc="0" locked="0" layoutInCell="1" allowOverlap="1" wp14:anchorId="1C91F44E" wp14:editId="0BAE3677">
                <wp:simplePos x="0" y="0"/>
                <wp:positionH relativeFrom="column">
                  <wp:posOffset>4166876</wp:posOffset>
                </wp:positionH>
                <wp:positionV relativeFrom="paragraph">
                  <wp:posOffset>442099</wp:posOffset>
                </wp:positionV>
                <wp:extent cx="3517" cy="337033"/>
                <wp:effectExtent l="0" t="0" r="22225" b="19050"/>
                <wp:wrapNone/>
                <wp:docPr id="19" name="Rak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517" cy="337033"/>
                        </a:xfrm>
                        <a:prstGeom prst="line">
                          <a:avLst/>
                        </a:prstGeom>
                        <a:ln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e="http://schemas.microsoft.com/office/word/2015/wordml/symex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line w14:anchorId="7BEC1F69" id="Rak 19" o:spid="_x0000_s1026" style="position:absolute;z-index:2516469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328.1pt,34.8pt" to="328.4pt,61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" filled="t" fillcolor="white [3201]" strokecolor="black [3200]" strokeweight="1pt">
                <v:stroke joinstyle="miter"/>
              </v:line>
            </w:pict>
          </mc:Fallback>
        </mc:AlternateContent>
      </w:r>
    </w:p>
    <w:sectPr w:rsidR="00036235" w:rsidSect="00073603">
      <w:type w:val="continuous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391B3D9" w14:textId="77777777" w:rsidR="00E04291" w:rsidRDefault="00E04291" w:rsidP="00F82139">
      <w:r>
        <w:separator/>
      </w:r>
    </w:p>
  </w:endnote>
  <w:endnote w:type="continuationSeparator" w:id="0">
    <w:p w14:paraId="2C570BE4" w14:textId="77777777" w:rsidR="00E04291" w:rsidRDefault="00E04291" w:rsidP="00F8213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3285982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1C77FFA" w14:textId="36D7C7DB" w:rsidR="00760A61" w:rsidRDefault="00760A61" w:rsidP="00760A6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E8B51A2" w14:textId="77777777" w:rsidR="00760A61" w:rsidRDefault="00760A61" w:rsidP="00760A61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195767350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2EB8A80" w14:textId="5F51F0FB" w:rsidR="00760A61" w:rsidRDefault="00760A61" w:rsidP="00760A61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30799A">
          <w:rPr>
            <w:rStyle w:val="PageNumber"/>
            <w:noProof/>
          </w:rPr>
          <w:t>6</w:t>
        </w:r>
        <w:r>
          <w:rPr>
            <w:rStyle w:val="PageNumber"/>
          </w:rPr>
          <w:fldChar w:fldCharType="end"/>
        </w:r>
      </w:p>
    </w:sdtContent>
  </w:sdt>
  <w:p w14:paraId="48320B62" w14:textId="77777777" w:rsidR="00760A61" w:rsidRDefault="00760A61" w:rsidP="00760A61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70BBD4A" w14:textId="77777777" w:rsidR="00E04291" w:rsidRDefault="00E04291" w:rsidP="00F82139">
      <w:r>
        <w:separator/>
      </w:r>
    </w:p>
  </w:footnote>
  <w:footnote w:type="continuationSeparator" w:id="0">
    <w:p w14:paraId="2E3C7BF6" w14:textId="77777777" w:rsidR="00E04291" w:rsidRDefault="00E04291" w:rsidP="00F82139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C0E060F" w14:textId="5E3726B6" w:rsidR="00A835F8" w:rsidRPr="00087F2F" w:rsidRDefault="00A835F8" w:rsidP="009C02F1">
    <w:pPr>
      <w:jc w:val="center"/>
      <w:rPr>
        <w:rFonts w:ascii="Times New Roman" w:hAnsi="Times New Roman" w:cs="Times New Roman"/>
        <w:color w:val="000000" w:themeColor="text1"/>
        <w:sz w:val="16"/>
        <w:szCs w:val="16"/>
      </w:rPr>
    </w:pPr>
    <w:r w:rsidRPr="00087F2F">
      <w:rPr>
        <w:rFonts w:ascii="Times New Roman" w:hAnsi="Times New Roman" w:cs="Times New Roman"/>
        <w:color w:val="000000" w:themeColor="text1"/>
        <w:sz w:val="16"/>
        <w:szCs w:val="16"/>
      </w:rPr>
      <w:t xml:space="preserve">Neuroticism is positively associated with leptin/adiponectin ratio, leptin and IL-6 in young </w:t>
    </w:r>
    <w:r w:rsidR="00DB0906">
      <w:rPr>
        <w:rFonts w:ascii="Times New Roman" w:hAnsi="Times New Roman" w:cs="Times New Roman"/>
        <w:color w:val="000000" w:themeColor="text1"/>
        <w:sz w:val="16"/>
        <w:szCs w:val="16"/>
      </w:rPr>
      <w:t>adults</w:t>
    </w:r>
  </w:p>
  <w:p w14:paraId="59AF0890" w14:textId="734006C4" w:rsidR="00A835F8" w:rsidRPr="0014054B" w:rsidRDefault="00A835F8" w:rsidP="009C02F1">
    <w:pPr>
      <w:jc w:val="center"/>
      <w:rPr>
        <w:rFonts w:ascii="Times New Roman" w:hAnsi="Times New Roman" w:cs="Times New Roman"/>
        <w:color w:val="000000" w:themeColor="text1"/>
        <w:sz w:val="16"/>
        <w:szCs w:val="16"/>
        <w:lang w:val="sv-SE"/>
      </w:rPr>
    </w:pPr>
    <w:r w:rsidRPr="0014054B">
      <w:rPr>
        <w:rFonts w:ascii="Times New Roman" w:hAnsi="Times New Roman" w:cs="Times New Roman"/>
        <w:color w:val="000000" w:themeColor="text1"/>
        <w:sz w:val="16"/>
        <w:szCs w:val="16"/>
        <w:lang w:val="sv-SE"/>
      </w:rPr>
      <w:t>Mikaela Syk, Johan Isaksson, Annica J. Rasmusson, Lisa Ekselius and Janet L. Cunningham</w:t>
    </w:r>
  </w:p>
  <w:p w14:paraId="65B4C3E9" w14:textId="30113365" w:rsidR="00F82139" w:rsidRPr="00A835F8" w:rsidRDefault="00A835F8">
    <w:pPr>
      <w:pStyle w:val="Header"/>
      <w:rPr>
        <w:lang w:val="sv-SE"/>
      </w:rPr>
    </w:pPr>
    <w:r>
      <w:ptab w:relativeTo="margin" w:alignment="right" w:leader="none"/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0063A53" w14:textId="0347618A" w:rsidR="00DB0906" w:rsidRPr="00087F2F" w:rsidRDefault="00DB0906" w:rsidP="00DB0906">
    <w:pPr>
      <w:jc w:val="center"/>
      <w:rPr>
        <w:rFonts w:ascii="Times New Roman" w:hAnsi="Times New Roman" w:cs="Times New Roman"/>
        <w:color w:val="000000" w:themeColor="text1"/>
        <w:sz w:val="16"/>
        <w:szCs w:val="16"/>
      </w:rPr>
    </w:pPr>
    <w:r w:rsidRPr="00087F2F">
      <w:rPr>
        <w:rFonts w:ascii="Times New Roman" w:hAnsi="Times New Roman" w:cs="Times New Roman"/>
        <w:color w:val="000000" w:themeColor="text1"/>
        <w:sz w:val="16"/>
        <w:szCs w:val="16"/>
      </w:rPr>
      <w:t xml:space="preserve">Neuroticism is positively associated with leptin/adiponectin ratio, leptin and IL-6 in young </w:t>
    </w:r>
    <w:r>
      <w:rPr>
        <w:rFonts w:ascii="Times New Roman" w:hAnsi="Times New Roman" w:cs="Times New Roman"/>
        <w:color w:val="000000" w:themeColor="text1"/>
        <w:sz w:val="16"/>
        <w:szCs w:val="16"/>
      </w:rPr>
      <w:t>adults</w:t>
    </w:r>
  </w:p>
  <w:p w14:paraId="79F85FE2" w14:textId="77777777" w:rsidR="00DB0906" w:rsidRPr="0014054B" w:rsidRDefault="00DB0906" w:rsidP="00DB0906">
    <w:pPr>
      <w:jc w:val="center"/>
      <w:rPr>
        <w:rFonts w:ascii="Times New Roman" w:hAnsi="Times New Roman" w:cs="Times New Roman"/>
        <w:color w:val="000000" w:themeColor="text1"/>
        <w:sz w:val="16"/>
        <w:szCs w:val="16"/>
        <w:lang w:val="sv-SE"/>
      </w:rPr>
    </w:pPr>
    <w:r w:rsidRPr="0014054B">
      <w:rPr>
        <w:rFonts w:ascii="Times New Roman" w:hAnsi="Times New Roman" w:cs="Times New Roman"/>
        <w:color w:val="000000" w:themeColor="text1"/>
        <w:sz w:val="16"/>
        <w:szCs w:val="16"/>
        <w:lang w:val="sv-SE"/>
      </w:rPr>
      <w:t>Mikaela Syk, Johan Isaksson, Annica J. Rasmusson, Lisa Ekselius and Janet L. Cunningham</w:t>
    </w:r>
  </w:p>
  <w:p w14:paraId="31C3F4BC" w14:textId="77777777" w:rsidR="00DB0906" w:rsidRPr="00DB0906" w:rsidRDefault="00DB0906">
    <w:pPr>
      <w:pStyle w:val="Header"/>
      <w:rPr>
        <w:lang w:val="sv-SE"/>
      </w:rPr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1A02682" w14:textId="77777777" w:rsidR="00F10E87" w:rsidRPr="00A835F8" w:rsidRDefault="00F10E87">
    <w:pPr>
      <w:pStyle w:val="Header"/>
      <w:rPr>
        <w:lang w:val="sv-SE"/>
      </w:rPr>
    </w:pPr>
    <w:r>
      <w:ptab w:relativeTo="margin" w:alignment="right" w:leader="none"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E145115"/>
    <w:multiLevelType w:val="hybridMultilevel"/>
    <w:tmpl w:val="BE928626"/>
    <w:lvl w:ilvl="0" w:tplc="04090001">
      <w:start w:val="1"/>
      <w:numFmt w:val="bullet"/>
      <w:lvlText w:val=""/>
      <w:lvlJc w:val="left"/>
      <w:pPr>
        <w:ind w:left="501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36235"/>
    <w:rsid w:val="000063D4"/>
    <w:rsid w:val="00006678"/>
    <w:rsid w:val="000164E8"/>
    <w:rsid w:val="00020B40"/>
    <w:rsid w:val="00022BED"/>
    <w:rsid w:val="000230A8"/>
    <w:rsid w:val="00025FE0"/>
    <w:rsid w:val="00036235"/>
    <w:rsid w:val="00044367"/>
    <w:rsid w:val="00046F75"/>
    <w:rsid w:val="00050A83"/>
    <w:rsid w:val="000527A6"/>
    <w:rsid w:val="00057EA8"/>
    <w:rsid w:val="00062E0B"/>
    <w:rsid w:val="00065764"/>
    <w:rsid w:val="00070DE4"/>
    <w:rsid w:val="00072C07"/>
    <w:rsid w:val="00073599"/>
    <w:rsid w:val="00073603"/>
    <w:rsid w:val="000750C9"/>
    <w:rsid w:val="00084E2A"/>
    <w:rsid w:val="000860DF"/>
    <w:rsid w:val="00087F2F"/>
    <w:rsid w:val="0009148D"/>
    <w:rsid w:val="00094E27"/>
    <w:rsid w:val="00095C09"/>
    <w:rsid w:val="00097ED7"/>
    <w:rsid w:val="000A2425"/>
    <w:rsid w:val="000A524E"/>
    <w:rsid w:val="000A5470"/>
    <w:rsid w:val="000A7236"/>
    <w:rsid w:val="000B2977"/>
    <w:rsid w:val="000B2B38"/>
    <w:rsid w:val="000B5968"/>
    <w:rsid w:val="000C6CCE"/>
    <w:rsid w:val="000D3D4D"/>
    <w:rsid w:val="000D46ED"/>
    <w:rsid w:val="000D6EB5"/>
    <w:rsid w:val="000E15A6"/>
    <w:rsid w:val="000E245A"/>
    <w:rsid w:val="000E2757"/>
    <w:rsid w:val="000F27F6"/>
    <w:rsid w:val="000F7FBA"/>
    <w:rsid w:val="00101056"/>
    <w:rsid w:val="00105D03"/>
    <w:rsid w:val="00121CFC"/>
    <w:rsid w:val="0012329F"/>
    <w:rsid w:val="0012368E"/>
    <w:rsid w:val="00123CBC"/>
    <w:rsid w:val="00126274"/>
    <w:rsid w:val="00127363"/>
    <w:rsid w:val="00130F09"/>
    <w:rsid w:val="00132B57"/>
    <w:rsid w:val="00135060"/>
    <w:rsid w:val="00135C3B"/>
    <w:rsid w:val="0014054B"/>
    <w:rsid w:val="00142009"/>
    <w:rsid w:val="0014466D"/>
    <w:rsid w:val="001447D9"/>
    <w:rsid w:val="0014526B"/>
    <w:rsid w:val="001472E8"/>
    <w:rsid w:val="001522C4"/>
    <w:rsid w:val="00162EE5"/>
    <w:rsid w:val="00175BE7"/>
    <w:rsid w:val="00191B9D"/>
    <w:rsid w:val="00196052"/>
    <w:rsid w:val="001A7EF8"/>
    <w:rsid w:val="001B3149"/>
    <w:rsid w:val="001B34D3"/>
    <w:rsid w:val="001B6BBB"/>
    <w:rsid w:val="001C2FB0"/>
    <w:rsid w:val="001D0FB4"/>
    <w:rsid w:val="001E1780"/>
    <w:rsid w:val="001E1A33"/>
    <w:rsid w:val="001F3DD5"/>
    <w:rsid w:val="00200110"/>
    <w:rsid w:val="00200960"/>
    <w:rsid w:val="00206D7C"/>
    <w:rsid w:val="00210D5A"/>
    <w:rsid w:val="00212288"/>
    <w:rsid w:val="00212E7C"/>
    <w:rsid w:val="00232F19"/>
    <w:rsid w:val="002376AC"/>
    <w:rsid w:val="00240643"/>
    <w:rsid w:val="00255DFE"/>
    <w:rsid w:val="002573CD"/>
    <w:rsid w:val="0026349C"/>
    <w:rsid w:val="00272046"/>
    <w:rsid w:val="002735C4"/>
    <w:rsid w:val="002815A4"/>
    <w:rsid w:val="0028446E"/>
    <w:rsid w:val="002851D6"/>
    <w:rsid w:val="0028544E"/>
    <w:rsid w:val="00287304"/>
    <w:rsid w:val="002A16D5"/>
    <w:rsid w:val="002A465C"/>
    <w:rsid w:val="002B141A"/>
    <w:rsid w:val="002B299E"/>
    <w:rsid w:val="002B759B"/>
    <w:rsid w:val="002D1D7F"/>
    <w:rsid w:val="002D47B6"/>
    <w:rsid w:val="002D667A"/>
    <w:rsid w:val="002E0C08"/>
    <w:rsid w:val="002E1312"/>
    <w:rsid w:val="002E51DF"/>
    <w:rsid w:val="002E6155"/>
    <w:rsid w:val="002F1F01"/>
    <w:rsid w:val="002F234F"/>
    <w:rsid w:val="002F4AAD"/>
    <w:rsid w:val="002F5A7D"/>
    <w:rsid w:val="002F5AA9"/>
    <w:rsid w:val="002F7505"/>
    <w:rsid w:val="00303267"/>
    <w:rsid w:val="003068A1"/>
    <w:rsid w:val="0030799A"/>
    <w:rsid w:val="0031242F"/>
    <w:rsid w:val="003151A7"/>
    <w:rsid w:val="00316DE7"/>
    <w:rsid w:val="0031732E"/>
    <w:rsid w:val="0032277D"/>
    <w:rsid w:val="0032535E"/>
    <w:rsid w:val="00332073"/>
    <w:rsid w:val="0033414C"/>
    <w:rsid w:val="003349A3"/>
    <w:rsid w:val="0033638F"/>
    <w:rsid w:val="00336EAB"/>
    <w:rsid w:val="003432EB"/>
    <w:rsid w:val="003445E1"/>
    <w:rsid w:val="0035020B"/>
    <w:rsid w:val="003543A1"/>
    <w:rsid w:val="0035533F"/>
    <w:rsid w:val="0035742D"/>
    <w:rsid w:val="003671F7"/>
    <w:rsid w:val="00367FDA"/>
    <w:rsid w:val="00371FAB"/>
    <w:rsid w:val="003825AE"/>
    <w:rsid w:val="00383C47"/>
    <w:rsid w:val="0038554B"/>
    <w:rsid w:val="00390C4D"/>
    <w:rsid w:val="003A1404"/>
    <w:rsid w:val="003A4285"/>
    <w:rsid w:val="003C6335"/>
    <w:rsid w:val="003D3A00"/>
    <w:rsid w:val="003D3A6F"/>
    <w:rsid w:val="003D3FE0"/>
    <w:rsid w:val="003D4D4A"/>
    <w:rsid w:val="003E27CC"/>
    <w:rsid w:val="003E5C8E"/>
    <w:rsid w:val="003F3110"/>
    <w:rsid w:val="0040248A"/>
    <w:rsid w:val="00405871"/>
    <w:rsid w:val="00415C2E"/>
    <w:rsid w:val="004251E8"/>
    <w:rsid w:val="00431CBF"/>
    <w:rsid w:val="004428AC"/>
    <w:rsid w:val="00442D25"/>
    <w:rsid w:val="00443DF3"/>
    <w:rsid w:val="00444302"/>
    <w:rsid w:val="00457508"/>
    <w:rsid w:val="004622EE"/>
    <w:rsid w:val="00463E52"/>
    <w:rsid w:val="004662A0"/>
    <w:rsid w:val="00470D16"/>
    <w:rsid w:val="00477DB7"/>
    <w:rsid w:val="00482636"/>
    <w:rsid w:val="00482723"/>
    <w:rsid w:val="00482CEC"/>
    <w:rsid w:val="00483B57"/>
    <w:rsid w:val="004A16AF"/>
    <w:rsid w:val="004A427B"/>
    <w:rsid w:val="004B14B5"/>
    <w:rsid w:val="004B49DD"/>
    <w:rsid w:val="004B551A"/>
    <w:rsid w:val="004C2C37"/>
    <w:rsid w:val="004C764A"/>
    <w:rsid w:val="004D06FE"/>
    <w:rsid w:val="004E2629"/>
    <w:rsid w:val="004E5C38"/>
    <w:rsid w:val="004E72CD"/>
    <w:rsid w:val="004F02A4"/>
    <w:rsid w:val="004F05D3"/>
    <w:rsid w:val="004F1AB6"/>
    <w:rsid w:val="00502E34"/>
    <w:rsid w:val="00506922"/>
    <w:rsid w:val="00507411"/>
    <w:rsid w:val="00514EAC"/>
    <w:rsid w:val="00516A6A"/>
    <w:rsid w:val="005250DB"/>
    <w:rsid w:val="0052763B"/>
    <w:rsid w:val="00531DC4"/>
    <w:rsid w:val="00532ADE"/>
    <w:rsid w:val="0053528C"/>
    <w:rsid w:val="00542C85"/>
    <w:rsid w:val="005479C4"/>
    <w:rsid w:val="00552765"/>
    <w:rsid w:val="00553DDB"/>
    <w:rsid w:val="00556307"/>
    <w:rsid w:val="00563775"/>
    <w:rsid w:val="0056607A"/>
    <w:rsid w:val="005672EC"/>
    <w:rsid w:val="00587E85"/>
    <w:rsid w:val="0059502D"/>
    <w:rsid w:val="00595FC2"/>
    <w:rsid w:val="00596088"/>
    <w:rsid w:val="00597FED"/>
    <w:rsid w:val="005A0C28"/>
    <w:rsid w:val="005A6ADE"/>
    <w:rsid w:val="005A77DE"/>
    <w:rsid w:val="005B355D"/>
    <w:rsid w:val="005B695C"/>
    <w:rsid w:val="005B7660"/>
    <w:rsid w:val="005C43B2"/>
    <w:rsid w:val="005D6055"/>
    <w:rsid w:val="005E4A18"/>
    <w:rsid w:val="005E7289"/>
    <w:rsid w:val="005E7FDF"/>
    <w:rsid w:val="005F01DE"/>
    <w:rsid w:val="005F0A70"/>
    <w:rsid w:val="005F2295"/>
    <w:rsid w:val="005F5205"/>
    <w:rsid w:val="005F5EED"/>
    <w:rsid w:val="005F7C6B"/>
    <w:rsid w:val="00605CB3"/>
    <w:rsid w:val="00606BDB"/>
    <w:rsid w:val="00615827"/>
    <w:rsid w:val="00617C09"/>
    <w:rsid w:val="00620985"/>
    <w:rsid w:val="00625881"/>
    <w:rsid w:val="00625DE2"/>
    <w:rsid w:val="006270C5"/>
    <w:rsid w:val="0063092B"/>
    <w:rsid w:val="0063397D"/>
    <w:rsid w:val="006437DE"/>
    <w:rsid w:val="006446B2"/>
    <w:rsid w:val="00645B4D"/>
    <w:rsid w:val="006461D1"/>
    <w:rsid w:val="00646759"/>
    <w:rsid w:val="0065056F"/>
    <w:rsid w:val="006507DA"/>
    <w:rsid w:val="00650A6F"/>
    <w:rsid w:val="0065221D"/>
    <w:rsid w:val="006537CC"/>
    <w:rsid w:val="006602FF"/>
    <w:rsid w:val="006605B7"/>
    <w:rsid w:val="00660DEE"/>
    <w:rsid w:val="00671560"/>
    <w:rsid w:val="00671CD2"/>
    <w:rsid w:val="00676DC7"/>
    <w:rsid w:val="0068134A"/>
    <w:rsid w:val="006868B3"/>
    <w:rsid w:val="00687B8F"/>
    <w:rsid w:val="00690A37"/>
    <w:rsid w:val="00695EBD"/>
    <w:rsid w:val="00697354"/>
    <w:rsid w:val="006A1772"/>
    <w:rsid w:val="006A23EE"/>
    <w:rsid w:val="006B248B"/>
    <w:rsid w:val="006B6F43"/>
    <w:rsid w:val="006B78B3"/>
    <w:rsid w:val="006C1203"/>
    <w:rsid w:val="006D58FB"/>
    <w:rsid w:val="006D601E"/>
    <w:rsid w:val="006E21FF"/>
    <w:rsid w:val="006E2E38"/>
    <w:rsid w:val="006E3164"/>
    <w:rsid w:val="006F331B"/>
    <w:rsid w:val="006F419E"/>
    <w:rsid w:val="006F4ABE"/>
    <w:rsid w:val="00700786"/>
    <w:rsid w:val="007041F8"/>
    <w:rsid w:val="0071264B"/>
    <w:rsid w:val="007126D7"/>
    <w:rsid w:val="00722291"/>
    <w:rsid w:val="00731784"/>
    <w:rsid w:val="00737C11"/>
    <w:rsid w:val="00741353"/>
    <w:rsid w:val="00750C08"/>
    <w:rsid w:val="007518E2"/>
    <w:rsid w:val="00752B3F"/>
    <w:rsid w:val="007545F7"/>
    <w:rsid w:val="007562DD"/>
    <w:rsid w:val="00757039"/>
    <w:rsid w:val="00760A61"/>
    <w:rsid w:val="00765873"/>
    <w:rsid w:val="00766D9A"/>
    <w:rsid w:val="007714D8"/>
    <w:rsid w:val="00785AFA"/>
    <w:rsid w:val="00785FFF"/>
    <w:rsid w:val="00797208"/>
    <w:rsid w:val="007A5387"/>
    <w:rsid w:val="007A5404"/>
    <w:rsid w:val="007B389A"/>
    <w:rsid w:val="007B5D42"/>
    <w:rsid w:val="007C16D6"/>
    <w:rsid w:val="007C4DDC"/>
    <w:rsid w:val="007D426B"/>
    <w:rsid w:val="007E07C0"/>
    <w:rsid w:val="007E0FDB"/>
    <w:rsid w:val="007E6A02"/>
    <w:rsid w:val="007F0729"/>
    <w:rsid w:val="007F199B"/>
    <w:rsid w:val="00802467"/>
    <w:rsid w:val="008049FA"/>
    <w:rsid w:val="00812792"/>
    <w:rsid w:val="008176C0"/>
    <w:rsid w:val="00826131"/>
    <w:rsid w:val="00831999"/>
    <w:rsid w:val="0083249A"/>
    <w:rsid w:val="008358D5"/>
    <w:rsid w:val="00836E89"/>
    <w:rsid w:val="00837AB1"/>
    <w:rsid w:val="0084040D"/>
    <w:rsid w:val="00843386"/>
    <w:rsid w:val="00845588"/>
    <w:rsid w:val="00846D8C"/>
    <w:rsid w:val="00847A66"/>
    <w:rsid w:val="00854DDB"/>
    <w:rsid w:val="00855A98"/>
    <w:rsid w:val="0085782B"/>
    <w:rsid w:val="00862B99"/>
    <w:rsid w:val="0086725C"/>
    <w:rsid w:val="0086753F"/>
    <w:rsid w:val="008761FC"/>
    <w:rsid w:val="00884240"/>
    <w:rsid w:val="008847EE"/>
    <w:rsid w:val="00885BE2"/>
    <w:rsid w:val="00895D34"/>
    <w:rsid w:val="00896BDF"/>
    <w:rsid w:val="008A473A"/>
    <w:rsid w:val="008A6AF2"/>
    <w:rsid w:val="008B2932"/>
    <w:rsid w:val="008C010F"/>
    <w:rsid w:val="008C0946"/>
    <w:rsid w:val="008C1979"/>
    <w:rsid w:val="008C1B7C"/>
    <w:rsid w:val="008D0C7D"/>
    <w:rsid w:val="008D2789"/>
    <w:rsid w:val="008D5A63"/>
    <w:rsid w:val="008D72BF"/>
    <w:rsid w:val="008E12A2"/>
    <w:rsid w:val="008E3D2C"/>
    <w:rsid w:val="008E7CB5"/>
    <w:rsid w:val="008F4873"/>
    <w:rsid w:val="008F51CD"/>
    <w:rsid w:val="008F569A"/>
    <w:rsid w:val="008F6A9A"/>
    <w:rsid w:val="009008AF"/>
    <w:rsid w:val="0090342D"/>
    <w:rsid w:val="00907127"/>
    <w:rsid w:val="00922186"/>
    <w:rsid w:val="009300F6"/>
    <w:rsid w:val="009362B5"/>
    <w:rsid w:val="00941245"/>
    <w:rsid w:val="009413C7"/>
    <w:rsid w:val="00943A10"/>
    <w:rsid w:val="009444E0"/>
    <w:rsid w:val="00944A2D"/>
    <w:rsid w:val="00956125"/>
    <w:rsid w:val="00964C9E"/>
    <w:rsid w:val="009659BA"/>
    <w:rsid w:val="009668DA"/>
    <w:rsid w:val="00971603"/>
    <w:rsid w:val="0097180E"/>
    <w:rsid w:val="0097317C"/>
    <w:rsid w:val="009825D5"/>
    <w:rsid w:val="009858D0"/>
    <w:rsid w:val="00992DC2"/>
    <w:rsid w:val="009942B1"/>
    <w:rsid w:val="009A152C"/>
    <w:rsid w:val="009A1916"/>
    <w:rsid w:val="009A41EE"/>
    <w:rsid w:val="009B0418"/>
    <w:rsid w:val="009B0513"/>
    <w:rsid w:val="009B6A34"/>
    <w:rsid w:val="009B6C9A"/>
    <w:rsid w:val="009C02F1"/>
    <w:rsid w:val="009C78E5"/>
    <w:rsid w:val="009C7985"/>
    <w:rsid w:val="009D59FC"/>
    <w:rsid w:val="009E11DB"/>
    <w:rsid w:val="009E4EDE"/>
    <w:rsid w:val="009F1B89"/>
    <w:rsid w:val="009F2750"/>
    <w:rsid w:val="009F5315"/>
    <w:rsid w:val="009F5815"/>
    <w:rsid w:val="009F6A12"/>
    <w:rsid w:val="009F7060"/>
    <w:rsid w:val="00A01089"/>
    <w:rsid w:val="00A12C3D"/>
    <w:rsid w:val="00A206B5"/>
    <w:rsid w:val="00A22349"/>
    <w:rsid w:val="00A23AD3"/>
    <w:rsid w:val="00A30F84"/>
    <w:rsid w:val="00A34CA9"/>
    <w:rsid w:val="00A3754C"/>
    <w:rsid w:val="00A41DAF"/>
    <w:rsid w:val="00A43C82"/>
    <w:rsid w:val="00A44E2F"/>
    <w:rsid w:val="00A45638"/>
    <w:rsid w:val="00A45C8D"/>
    <w:rsid w:val="00A50D7F"/>
    <w:rsid w:val="00A511B5"/>
    <w:rsid w:val="00A55D1E"/>
    <w:rsid w:val="00A56080"/>
    <w:rsid w:val="00A57DB3"/>
    <w:rsid w:val="00A57E8E"/>
    <w:rsid w:val="00A60AAD"/>
    <w:rsid w:val="00A67F80"/>
    <w:rsid w:val="00A73728"/>
    <w:rsid w:val="00A73B35"/>
    <w:rsid w:val="00A75CA0"/>
    <w:rsid w:val="00A75E12"/>
    <w:rsid w:val="00A8060F"/>
    <w:rsid w:val="00A835F8"/>
    <w:rsid w:val="00A86894"/>
    <w:rsid w:val="00A90EE7"/>
    <w:rsid w:val="00A93BFA"/>
    <w:rsid w:val="00AA1675"/>
    <w:rsid w:val="00AA7457"/>
    <w:rsid w:val="00AB6895"/>
    <w:rsid w:val="00AC131B"/>
    <w:rsid w:val="00AD1581"/>
    <w:rsid w:val="00AD22E7"/>
    <w:rsid w:val="00AD6234"/>
    <w:rsid w:val="00AE073C"/>
    <w:rsid w:val="00AE1128"/>
    <w:rsid w:val="00AE3482"/>
    <w:rsid w:val="00AE52F9"/>
    <w:rsid w:val="00AF1798"/>
    <w:rsid w:val="00AF44D9"/>
    <w:rsid w:val="00AF543F"/>
    <w:rsid w:val="00B045EB"/>
    <w:rsid w:val="00B14DC2"/>
    <w:rsid w:val="00B35647"/>
    <w:rsid w:val="00B36654"/>
    <w:rsid w:val="00B41463"/>
    <w:rsid w:val="00B42AE4"/>
    <w:rsid w:val="00B5206A"/>
    <w:rsid w:val="00B54A01"/>
    <w:rsid w:val="00B61B98"/>
    <w:rsid w:val="00B6307F"/>
    <w:rsid w:val="00B63EE0"/>
    <w:rsid w:val="00B662C4"/>
    <w:rsid w:val="00B72FAE"/>
    <w:rsid w:val="00B72FF3"/>
    <w:rsid w:val="00B76E30"/>
    <w:rsid w:val="00B828FE"/>
    <w:rsid w:val="00B863A2"/>
    <w:rsid w:val="00B94DB0"/>
    <w:rsid w:val="00B964C7"/>
    <w:rsid w:val="00B97340"/>
    <w:rsid w:val="00BA02CE"/>
    <w:rsid w:val="00BA6C6B"/>
    <w:rsid w:val="00BB3BD9"/>
    <w:rsid w:val="00BB518C"/>
    <w:rsid w:val="00BD2B80"/>
    <w:rsid w:val="00BD6901"/>
    <w:rsid w:val="00BD7E07"/>
    <w:rsid w:val="00BE039B"/>
    <w:rsid w:val="00BE1543"/>
    <w:rsid w:val="00BE42AD"/>
    <w:rsid w:val="00BE5C39"/>
    <w:rsid w:val="00BE716F"/>
    <w:rsid w:val="00BE7E60"/>
    <w:rsid w:val="00BF3DB3"/>
    <w:rsid w:val="00BF588A"/>
    <w:rsid w:val="00C0243A"/>
    <w:rsid w:val="00C05FF9"/>
    <w:rsid w:val="00C070B3"/>
    <w:rsid w:val="00C1183C"/>
    <w:rsid w:val="00C17744"/>
    <w:rsid w:val="00C22DFA"/>
    <w:rsid w:val="00C26CDB"/>
    <w:rsid w:val="00C355B6"/>
    <w:rsid w:val="00C36EEE"/>
    <w:rsid w:val="00C37358"/>
    <w:rsid w:val="00C42ABA"/>
    <w:rsid w:val="00C52372"/>
    <w:rsid w:val="00C530FD"/>
    <w:rsid w:val="00C56773"/>
    <w:rsid w:val="00C6619E"/>
    <w:rsid w:val="00C704A4"/>
    <w:rsid w:val="00C75681"/>
    <w:rsid w:val="00C772C4"/>
    <w:rsid w:val="00C87754"/>
    <w:rsid w:val="00C93CDA"/>
    <w:rsid w:val="00C94F28"/>
    <w:rsid w:val="00C9652D"/>
    <w:rsid w:val="00CA22A3"/>
    <w:rsid w:val="00CA7723"/>
    <w:rsid w:val="00CB31B3"/>
    <w:rsid w:val="00CB76CF"/>
    <w:rsid w:val="00CC373B"/>
    <w:rsid w:val="00CD3261"/>
    <w:rsid w:val="00CD5ED7"/>
    <w:rsid w:val="00CD7A82"/>
    <w:rsid w:val="00CE2F5E"/>
    <w:rsid w:val="00CE30C5"/>
    <w:rsid w:val="00CE56D1"/>
    <w:rsid w:val="00CE6223"/>
    <w:rsid w:val="00CF414E"/>
    <w:rsid w:val="00D119C6"/>
    <w:rsid w:val="00D11D3A"/>
    <w:rsid w:val="00D15DE0"/>
    <w:rsid w:val="00D20168"/>
    <w:rsid w:val="00D215F6"/>
    <w:rsid w:val="00D26A7C"/>
    <w:rsid w:val="00D30B46"/>
    <w:rsid w:val="00D318BB"/>
    <w:rsid w:val="00D32CE2"/>
    <w:rsid w:val="00D32E07"/>
    <w:rsid w:val="00D341B3"/>
    <w:rsid w:val="00D34591"/>
    <w:rsid w:val="00D4265B"/>
    <w:rsid w:val="00D4798D"/>
    <w:rsid w:val="00D508D5"/>
    <w:rsid w:val="00D51996"/>
    <w:rsid w:val="00D5759C"/>
    <w:rsid w:val="00D57F76"/>
    <w:rsid w:val="00D61EEE"/>
    <w:rsid w:val="00D719DE"/>
    <w:rsid w:val="00D7258D"/>
    <w:rsid w:val="00D73C83"/>
    <w:rsid w:val="00D767B9"/>
    <w:rsid w:val="00D776A1"/>
    <w:rsid w:val="00D826F3"/>
    <w:rsid w:val="00D84277"/>
    <w:rsid w:val="00D8501E"/>
    <w:rsid w:val="00D858C2"/>
    <w:rsid w:val="00D86BE7"/>
    <w:rsid w:val="00D94FBA"/>
    <w:rsid w:val="00D957DB"/>
    <w:rsid w:val="00D969E2"/>
    <w:rsid w:val="00DA1306"/>
    <w:rsid w:val="00DB0906"/>
    <w:rsid w:val="00DB1431"/>
    <w:rsid w:val="00DB2193"/>
    <w:rsid w:val="00DB4205"/>
    <w:rsid w:val="00DB66F6"/>
    <w:rsid w:val="00DC4F28"/>
    <w:rsid w:val="00DD06F1"/>
    <w:rsid w:val="00DD0DC2"/>
    <w:rsid w:val="00DD7688"/>
    <w:rsid w:val="00DE0B44"/>
    <w:rsid w:val="00DF3B54"/>
    <w:rsid w:val="00DF5B80"/>
    <w:rsid w:val="00E04291"/>
    <w:rsid w:val="00E0446A"/>
    <w:rsid w:val="00E06C40"/>
    <w:rsid w:val="00E129B6"/>
    <w:rsid w:val="00E13876"/>
    <w:rsid w:val="00E21203"/>
    <w:rsid w:val="00E214A4"/>
    <w:rsid w:val="00E21BDE"/>
    <w:rsid w:val="00E22B16"/>
    <w:rsid w:val="00E23309"/>
    <w:rsid w:val="00E26E93"/>
    <w:rsid w:val="00E27439"/>
    <w:rsid w:val="00E27761"/>
    <w:rsid w:val="00E32E5F"/>
    <w:rsid w:val="00E37AED"/>
    <w:rsid w:val="00E56325"/>
    <w:rsid w:val="00E56395"/>
    <w:rsid w:val="00E725D8"/>
    <w:rsid w:val="00E84362"/>
    <w:rsid w:val="00E86822"/>
    <w:rsid w:val="00E904B9"/>
    <w:rsid w:val="00E90777"/>
    <w:rsid w:val="00EA030A"/>
    <w:rsid w:val="00EA3C50"/>
    <w:rsid w:val="00EA4C2D"/>
    <w:rsid w:val="00EB20BA"/>
    <w:rsid w:val="00EB376B"/>
    <w:rsid w:val="00EB444C"/>
    <w:rsid w:val="00EC0863"/>
    <w:rsid w:val="00EC535B"/>
    <w:rsid w:val="00EC5BE3"/>
    <w:rsid w:val="00ED59F6"/>
    <w:rsid w:val="00EE66D6"/>
    <w:rsid w:val="00EE69FE"/>
    <w:rsid w:val="00EE71C8"/>
    <w:rsid w:val="00EF1820"/>
    <w:rsid w:val="00EF5215"/>
    <w:rsid w:val="00EF5820"/>
    <w:rsid w:val="00F0580C"/>
    <w:rsid w:val="00F07141"/>
    <w:rsid w:val="00F10E87"/>
    <w:rsid w:val="00F13242"/>
    <w:rsid w:val="00F15E07"/>
    <w:rsid w:val="00F16624"/>
    <w:rsid w:val="00F2329A"/>
    <w:rsid w:val="00F26FEB"/>
    <w:rsid w:val="00F3004C"/>
    <w:rsid w:val="00F3030E"/>
    <w:rsid w:val="00F32281"/>
    <w:rsid w:val="00F32A66"/>
    <w:rsid w:val="00F32BC1"/>
    <w:rsid w:val="00F3666A"/>
    <w:rsid w:val="00F37118"/>
    <w:rsid w:val="00F42AE2"/>
    <w:rsid w:val="00F47E1C"/>
    <w:rsid w:val="00F50561"/>
    <w:rsid w:val="00F54D8C"/>
    <w:rsid w:val="00F6153E"/>
    <w:rsid w:val="00F6361D"/>
    <w:rsid w:val="00F76AC2"/>
    <w:rsid w:val="00F7774A"/>
    <w:rsid w:val="00F82139"/>
    <w:rsid w:val="00F82B01"/>
    <w:rsid w:val="00F8525B"/>
    <w:rsid w:val="00FB0C16"/>
    <w:rsid w:val="00FB12C3"/>
    <w:rsid w:val="00FB7EEC"/>
    <w:rsid w:val="00FC711D"/>
    <w:rsid w:val="00FD6859"/>
    <w:rsid w:val="00FD7CBC"/>
    <w:rsid w:val="00FE0B23"/>
    <w:rsid w:val="00FE7704"/>
    <w:rsid w:val="00FF26C5"/>
    <w:rsid w:val="00FF7D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72EC59"/>
  <w14:defaultImageDpi w14:val="32767"/>
  <w15:chartTrackingRefBased/>
  <w15:docId w15:val="{764616ED-977A-4549-813C-D7EEB0D7BE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36235"/>
    <w:rPr>
      <w:color w:val="0000FF"/>
      <w:u w:val="single"/>
    </w:rPr>
  </w:style>
  <w:style w:type="character" w:customStyle="1" w:styleId="UnresolvedMention">
    <w:name w:val="Unresolved Mention"/>
    <w:basedOn w:val="DefaultParagraphFont"/>
    <w:uiPriority w:val="99"/>
    <w:rsid w:val="00036235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B964C7"/>
    <w:rPr>
      <w:color w:val="954F72" w:themeColor="followedHyperlink"/>
      <w:u w:val="single"/>
    </w:rPr>
  </w:style>
  <w:style w:type="paragraph" w:styleId="NormalWeb">
    <w:name w:val="Normal (Web)"/>
    <w:basedOn w:val="Normal"/>
    <w:uiPriority w:val="99"/>
    <w:unhideWhenUsed/>
    <w:rsid w:val="00A41DAF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sv-SE"/>
    </w:rPr>
  </w:style>
  <w:style w:type="table" w:styleId="TableGrid">
    <w:name w:val="Table Grid"/>
    <w:basedOn w:val="TableNormal"/>
    <w:uiPriority w:val="39"/>
    <w:rsid w:val="00A41DA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82139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82139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F82139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82139"/>
    <w:rPr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87F2F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7F2F"/>
    <w:rPr>
      <w:rFonts w:ascii="Times New Roman" w:hAnsi="Times New Roman" w:cs="Times New Roman"/>
      <w:sz w:val="18"/>
      <w:szCs w:val="18"/>
      <w:lang w:val="en-GB"/>
    </w:rPr>
  </w:style>
  <w:style w:type="paragraph" w:styleId="NoSpacing">
    <w:name w:val="No Spacing"/>
    <w:aliases w:val="Abstract"/>
    <w:link w:val="NoSpacingChar"/>
    <w:uiPriority w:val="1"/>
    <w:qFormat/>
    <w:rsid w:val="00964C9E"/>
    <w:rPr>
      <w:rFonts w:eastAsiaTheme="minorEastAsia"/>
      <w:sz w:val="22"/>
      <w:szCs w:val="22"/>
      <w:lang w:val="en-US" w:eastAsia="zh-CN"/>
    </w:rPr>
  </w:style>
  <w:style w:type="character" w:customStyle="1" w:styleId="NoSpacingChar">
    <w:name w:val="No Spacing Char"/>
    <w:aliases w:val="Abstract Char"/>
    <w:basedOn w:val="DefaultParagraphFont"/>
    <w:link w:val="NoSpacing"/>
    <w:uiPriority w:val="1"/>
    <w:rsid w:val="00964C9E"/>
    <w:rPr>
      <w:rFonts w:eastAsiaTheme="minorEastAsia"/>
      <w:sz w:val="22"/>
      <w:szCs w:val="22"/>
      <w:lang w:val="en-US" w:eastAsia="zh-CN"/>
    </w:rPr>
  </w:style>
  <w:style w:type="paragraph" w:customStyle="1" w:styleId="MDPI31text">
    <w:name w:val="MDPI_3.1_text"/>
    <w:link w:val="MDPI31textChar"/>
    <w:qFormat/>
    <w:rsid w:val="00964C9E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szCs w:val="22"/>
      <w:lang w:val="en-US" w:eastAsia="de-DE" w:bidi="en-US"/>
    </w:rPr>
  </w:style>
  <w:style w:type="character" w:customStyle="1" w:styleId="MDPI31textChar">
    <w:name w:val="MDPI_3.1_text Char"/>
    <w:basedOn w:val="DefaultParagraphFont"/>
    <w:link w:val="MDPI31text"/>
    <w:rsid w:val="00964C9E"/>
    <w:rPr>
      <w:rFonts w:ascii="Palatino Linotype" w:eastAsia="Times New Roman" w:hAnsi="Palatino Linotype" w:cs="Times New Roman"/>
      <w:snapToGrid w:val="0"/>
      <w:color w:val="000000"/>
      <w:sz w:val="20"/>
      <w:szCs w:val="22"/>
      <w:lang w:val="en-US" w:eastAsia="de-DE" w:bidi="en-US"/>
    </w:rPr>
  </w:style>
  <w:style w:type="character" w:styleId="PageNumber">
    <w:name w:val="page number"/>
    <w:basedOn w:val="DefaultParagraphFont"/>
    <w:uiPriority w:val="99"/>
    <w:semiHidden/>
    <w:unhideWhenUsed/>
    <w:rsid w:val="00760A6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05714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header" Target="header2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7</Pages>
  <Words>820</Words>
  <Characters>4678</Characters>
  <Application>Microsoft Office Word</Application>
  <DocSecurity>0</DocSecurity>
  <Lines>38</Lines>
  <Paragraphs>10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-användare</dc:creator>
  <cp:keywords/>
  <dc:description/>
  <cp:lastModifiedBy>Ramya G</cp:lastModifiedBy>
  <cp:revision>28</cp:revision>
  <cp:lastPrinted>2020-11-24T15:59:00Z</cp:lastPrinted>
  <dcterms:created xsi:type="dcterms:W3CDTF">2021-03-19T19:39:00Z</dcterms:created>
  <dcterms:modified xsi:type="dcterms:W3CDTF">2021-04-24T02:11:00Z</dcterms:modified>
</cp:coreProperties>
</file>